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C6844" w14:textId="77777777" w:rsidR="00984845" w:rsidRPr="00984845" w:rsidRDefault="00984845" w:rsidP="007649CF">
      <w:pPr>
        <w:spacing w:after="0" w:line="360" w:lineRule="auto"/>
        <w:jc w:val="both"/>
        <w:rPr>
          <w:rFonts w:ascii="Arial" w:hAnsi="Arial" w:cs="Arial"/>
          <w:b/>
          <w:bCs/>
          <w:kern w:val="32"/>
          <w:sz w:val="10"/>
          <w:szCs w:val="10"/>
          <w:lang w:val="en-US"/>
        </w:rPr>
      </w:pPr>
    </w:p>
    <w:p w14:paraId="28C76873" w14:textId="77777777" w:rsidR="00630D7F" w:rsidRDefault="00465D1D" w:rsidP="00BC731D">
      <w:pPr>
        <w:spacing w:after="0" w:line="360" w:lineRule="auto"/>
        <w:jc w:val="center"/>
        <w:rPr>
          <w:rFonts w:ascii="Arial" w:hAnsi="Arial" w:cs="Arial"/>
          <w:b/>
          <w:bCs/>
          <w:kern w:val="32"/>
          <w:sz w:val="24"/>
          <w:szCs w:val="24"/>
          <w:lang w:val="en-US"/>
        </w:rPr>
      </w:pPr>
      <w:r w:rsidRPr="00984845">
        <w:rPr>
          <w:rFonts w:ascii="Arial" w:hAnsi="Arial" w:cs="Arial"/>
          <w:b/>
          <w:bCs/>
          <w:kern w:val="32"/>
          <w:sz w:val="24"/>
          <w:szCs w:val="24"/>
          <w:lang w:val="en-US"/>
        </w:rPr>
        <w:t>SUPP</w:t>
      </w:r>
      <w:r w:rsidR="005A0CE4" w:rsidRPr="00984845">
        <w:rPr>
          <w:rFonts w:ascii="Arial" w:hAnsi="Arial" w:cs="Arial"/>
          <w:b/>
          <w:bCs/>
          <w:kern w:val="32"/>
          <w:sz w:val="24"/>
          <w:szCs w:val="24"/>
          <w:lang w:val="en-US"/>
        </w:rPr>
        <w:t>LEMENTARY MATERIAL</w:t>
      </w:r>
    </w:p>
    <w:p w14:paraId="4BC13BD9" w14:textId="1890FD66" w:rsidR="00564FF8" w:rsidRPr="00984845" w:rsidRDefault="00630D7F" w:rsidP="00BC731D">
      <w:pPr>
        <w:spacing w:after="0" w:line="360" w:lineRule="auto"/>
        <w:jc w:val="center"/>
        <w:rPr>
          <w:rFonts w:ascii="Arial" w:hAnsi="Arial" w:cs="Arial"/>
          <w:b/>
          <w:bCs/>
          <w:kern w:val="32"/>
          <w:sz w:val="24"/>
          <w:szCs w:val="24"/>
          <w:lang w:val="en-US"/>
        </w:rPr>
      </w:pPr>
      <w:r w:rsidRPr="00630D7F">
        <w:rPr>
          <w:rFonts w:ascii="Arial" w:hAnsi="Arial" w:cs="Arial"/>
          <w:b/>
          <w:bCs/>
          <w:kern w:val="32"/>
          <w:sz w:val="24"/>
          <w:szCs w:val="24"/>
          <w:lang w:val="en-US"/>
        </w:rPr>
        <w:t>Prediabetes as a risk factor for all-cause and cause-specific mortality: a prospective analysis of 115,919 adults without diabetes in Mexico City</w:t>
      </w:r>
    </w:p>
    <w:p w14:paraId="7942B72F" w14:textId="6E6388E3" w:rsidR="000173B9" w:rsidRPr="00E90368" w:rsidRDefault="00FB0BEA" w:rsidP="00BC731D">
      <w:pPr>
        <w:spacing w:after="0" w:line="360" w:lineRule="auto"/>
        <w:jc w:val="center"/>
        <w:rPr>
          <w:rFonts w:ascii="Arial" w:hAnsi="Arial" w:cs="Arial"/>
          <w:sz w:val="21"/>
          <w:szCs w:val="21"/>
        </w:rPr>
      </w:pPr>
      <w:r w:rsidRPr="00E90368">
        <w:rPr>
          <w:rFonts w:ascii="Arial" w:hAnsi="Arial" w:cs="Arial"/>
          <w:sz w:val="21"/>
          <w:szCs w:val="21"/>
        </w:rPr>
        <w:t xml:space="preserve">Carlos A. Fermín-Martínez, Omar Yaxmehen Bello-Chavolla, César Daniel Paz-Cabrera, Daniel Ramírez-García, Jerónimo Perezalonso-Espinosa, Luisa Fernández-Chirino, Arsenio Vargas-Vázquez, Juan Pablo Díaz-Sánchez, </w:t>
      </w:r>
      <w:r w:rsidR="00525150" w:rsidRPr="00BC731D">
        <w:rPr>
          <w:rFonts w:ascii="Arial" w:hAnsi="Arial" w:cs="Arial"/>
          <w:sz w:val="21"/>
          <w:szCs w:val="21"/>
        </w:rPr>
        <w:t>Padme Nailea Méndez-Labra</w:t>
      </w:r>
      <w:r w:rsidR="00525150" w:rsidRPr="00E90368">
        <w:rPr>
          <w:rFonts w:ascii="Arial" w:hAnsi="Arial" w:cs="Arial"/>
          <w:sz w:val="21"/>
          <w:szCs w:val="21"/>
        </w:rPr>
        <w:t xml:space="preserve">, </w:t>
      </w:r>
      <w:r w:rsidR="000E3D2C" w:rsidRPr="00E90368">
        <w:rPr>
          <w:rFonts w:ascii="Arial" w:hAnsi="Arial" w:cs="Arial"/>
          <w:sz w:val="21"/>
          <w:szCs w:val="21"/>
        </w:rPr>
        <w:t xml:space="preserve">Alejandra Núñez-Luna, Martín Roberto Basile-Alvarez, Paulina Sánchez-Castro, </w:t>
      </w:r>
      <w:r w:rsidR="00564FF8" w:rsidRPr="00E90368">
        <w:rPr>
          <w:rFonts w:ascii="Arial" w:hAnsi="Arial" w:cs="Arial"/>
          <w:sz w:val="21"/>
          <w:szCs w:val="21"/>
        </w:rPr>
        <w:t xml:space="preserve">Fiona Bragg, Louisa Gnatiuc </w:t>
      </w:r>
      <w:r w:rsidR="00564FF8" w:rsidRPr="00BC731D">
        <w:rPr>
          <w:rFonts w:ascii="Arial" w:hAnsi="Arial" w:cs="Arial"/>
          <w:sz w:val="21"/>
          <w:szCs w:val="21"/>
        </w:rPr>
        <w:t xml:space="preserve">Friedrichs, </w:t>
      </w:r>
      <w:r w:rsidRPr="00E90368">
        <w:rPr>
          <w:rFonts w:ascii="Arial" w:hAnsi="Arial" w:cs="Arial"/>
          <w:sz w:val="21"/>
          <w:szCs w:val="21"/>
        </w:rPr>
        <w:t>Diego Aguilar-Ramírez, Jonathan R. Emberson, Jaime Berumen-Campos, Pablo Kuri-Morales, Roberto Tapia-Conyer, Jesus Alegre-Díaz, Jacqueline A. Seiglie, Neftali Eduardo Antonio-Villa</w:t>
      </w:r>
    </w:p>
    <w:p w14:paraId="018CDF4B" w14:textId="77777777" w:rsidR="00FB0BEA" w:rsidRPr="000173B9" w:rsidRDefault="00FB0BEA" w:rsidP="000173B9">
      <w:pPr>
        <w:spacing w:after="0" w:line="360" w:lineRule="auto"/>
        <w:rPr>
          <w:rFonts w:ascii="Arial" w:hAnsi="Arial" w:cs="Arial"/>
        </w:rPr>
      </w:pPr>
    </w:p>
    <w:p w14:paraId="6C584D09" w14:textId="190098C1" w:rsidR="00E60D23" w:rsidRPr="00BC731D" w:rsidRDefault="00564FF8" w:rsidP="007649CF">
      <w:pPr>
        <w:spacing w:after="0" w:line="360" w:lineRule="auto"/>
        <w:jc w:val="both"/>
        <w:rPr>
          <w:rFonts w:ascii="Arial" w:eastAsiaTheme="minorEastAsia" w:hAnsi="Arial" w:cs="Arial"/>
          <w:b/>
          <w:bCs/>
          <w:lang w:val="en-US"/>
        </w:rPr>
      </w:pPr>
      <w:r w:rsidRPr="00B31DCE">
        <w:rPr>
          <w:rFonts w:ascii="Arial" w:eastAsiaTheme="minorEastAsia" w:hAnsi="Arial" w:cs="Arial"/>
          <w:b/>
          <w:bCs/>
          <w:lang w:val="en-US"/>
        </w:rPr>
        <w:br w:type="column"/>
      </w:r>
      <w:r w:rsidR="0003397E" w:rsidRPr="00BC731D">
        <w:rPr>
          <w:rFonts w:ascii="Arial" w:eastAsiaTheme="minorEastAsia" w:hAnsi="Arial" w:cs="Arial"/>
          <w:b/>
          <w:bCs/>
          <w:lang w:val="en-US"/>
        </w:rPr>
        <w:lastRenderedPageBreak/>
        <w:t xml:space="preserve">SUPPLEMENTARY </w:t>
      </w:r>
      <w:r w:rsidR="008908FA" w:rsidRPr="00BC731D">
        <w:rPr>
          <w:rFonts w:ascii="Arial" w:eastAsiaTheme="minorEastAsia" w:hAnsi="Arial" w:cs="Arial"/>
          <w:b/>
          <w:bCs/>
          <w:lang w:val="en-US"/>
        </w:rPr>
        <w:t>METHODS</w:t>
      </w:r>
    </w:p>
    <w:p w14:paraId="246E2C07" w14:textId="03DC9574" w:rsidR="008908FA" w:rsidRPr="00166FA5" w:rsidRDefault="0084348E" w:rsidP="002D19F7">
      <w:pPr>
        <w:spacing w:after="0" w:line="360" w:lineRule="auto"/>
        <w:jc w:val="both"/>
        <w:rPr>
          <w:rFonts w:ascii="Arial" w:eastAsiaTheme="minorEastAsia" w:hAnsi="Arial" w:cs="Arial"/>
          <w:i/>
          <w:iCs/>
          <w:lang w:val="en-US"/>
        </w:rPr>
      </w:pPr>
      <w:r>
        <w:rPr>
          <w:rFonts w:ascii="Arial" w:eastAsiaTheme="minorEastAsia" w:hAnsi="Arial" w:cs="Arial"/>
          <w:i/>
          <w:iCs/>
          <w:lang w:val="en-US"/>
        </w:rPr>
        <w:t>ICD-10 codes for cause-specific mortality</w:t>
      </w:r>
      <w:r w:rsidR="00CA4D97">
        <w:rPr>
          <w:rFonts w:ascii="Arial" w:eastAsiaTheme="minorEastAsia" w:hAnsi="Arial" w:cs="Arial"/>
          <w:i/>
          <w:iCs/>
          <w:lang w:val="en-US"/>
        </w:rPr>
        <w:t xml:space="preserve">, indicating number of deaths in </w:t>
      </w:r>
      <w:r w:rsidR="00C87F3A">
        <w:rPr>
          <w:rFonts w:ascii="Arial" w:eastAsiaTheme="minorEastAsia" w:hAnsi="Arial" w:cs="Arial"/>
          <w:i/>
          <w:iCs/>
          <w:lang w:val="en-US"/>
        </w:rPr>
        <w:t>bracke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8232"/>
      </w:tblGrid>
      <w:tr w:rsidR="0084348E" w:rsidRPr="002D7E51" w14:paraId="257D94CD" w14:textId="77777777" w:rsidTr="00A507F1">
        <w:trPr>
          <w:trHeight w:val="664"/>
        </w:trPr>
        <w:tc>
          <w:tcPr>
            <w:tcW w:w="1838" w:type="dxa"/>
            <w:vAlign w:val="center"/>
          </w:tcPr>
          <w:p w14:paraId="6937A290" w14:textId="269657D8" w:rsidR="0084348E" w:rsidRPr="002D7E51" w:rsidRDefault="0084348E" w:rsidP="0070720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ause</w:t>
            </w:r>
            <w:r w:rsidR="0098484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-specific mortality</w:t>
            </w:r>
            <w:r w:rsidR="00A507F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, Number of deaths</w:t>
            </w:r>
          </w:p>
        </w:tc>
        <w:tc>
          <w:tcPr>
            <w:tcW w:w="8232" w:type="dxa"/>
            <w:vAlign w:val="center"/>
          </w:tcPr>
          <w:p w14:paraId="16646B85" w14:textId="0540EA91" w:rsidR="0084348E" w:rsidRPr="002D7E51" w:rsidRDefault="0084348E" w:rsidP="0070720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ICD-10 codes</w:t>
            </w:r>
          </w:p>
        </w:tc>
      </w:tr>
      <w:tr w:rsidR="00A507F1" w:rsidRPr="00B31DCE" w14:paraId="3A27FDB4" w14:textId="77777777" w:rsidTr="00A507F1">
        <w:trPr>
          <w:trHeight w:val="1330"/>
        </w:trPr>
        <w:tc>
          <w:tcPr>
            <w:tcW w:w="1838" w:type="dxa"/>
            <w:vAlign w:val="center"/>
          </w:tcPr>
          <w:p w14:paraId="5DC23AE3" w14:textId="2EE800BA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ardiac death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N=3297</w:t>
            </w:r>
          </w:p>
        </w:tc>
        <w:tc>
          <w:tcPr>
            <w:tcW w:w="8232" w:type="dxa"/>
            <w:vAlign w:val="center"/>
          </w:tcPr>
          <w:p w14:paraId="7F59FC10" w14:textId="2DD2C0ED" w:rsidR="00A507F1" w:rsidRPr="00E95E31" w:rsidRDefault="00A507F1" w:rsidP="00A507F1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1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7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7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8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9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09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1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63)I1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1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430)I2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2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4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I2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5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5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7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7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0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1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3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4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5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38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4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I44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4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7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7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8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49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5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50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5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51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5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2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23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23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24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57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3A6FF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8)</w:t>
            </w:r>
          </w:p>
        </w:tc>
      </w:tr>
      <w:tr w:rsidR="00A507F1" w:rsidRPr="00B31DCE" w14:paraId="059CF88C" w14:textId="77777777" w:rsidTr="00A507F1">
        <w:trPr>
          <w:trHeight w:val="952"/>
        </w:trPr>
        <w:tc>
          <w:tcPr>
            <w:tcW w:w="1838" w:type="dxa"/>
            <w:vAlign w:val="center"/>
          </w:tcPr>
          <w:p w14:paraId="202075A5" w14:textId="39F67776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rebrovascular death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N=990</w:t>
            </w:r>
          </w:p>
        </w:tc>
        <w:tc>
          <w:tcPr>
            <w:tcW w:w="8232" w:type="dxa"/>
            <w:vAlign w:val="center"/>
          </w:tcPr>
          <w:p w14:paraId="184E0EDD" w14:textId="7A6D8181" w:rsidR="00A507F1" w:rsidRPr="00E95E31" w:rsidRDefault="00A507F1" w:rsidP="00A507F1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F0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0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1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1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1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1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3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3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3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3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3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4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5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7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7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7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7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7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2)I6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6)I6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9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9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9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69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083C8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8)</w:t>
            </w:r>
          </w:p>
        </w:tc>
      </w:tr>
      <w:tr w:rsidR="00A507F1" w:rsidRPr="00B31DCE" w14:paraId="15061B04" w14:textId="77777777" w:rsidTr="00A507F1">
        <w:trPr>
          <w:trHeight w:val="1105"/>
        </w:trPr>
        <w:tc>
          <w:tcPr>
            <w:tcW w:w="1838" w:type="dxa"/>
            <w:vAlign w:val="center"/>
          </w:tcPr>
          <w:p w14:paraId="1B1E5560" w14:textId="64CD9FE7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ther vascular death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, N=294</w:t>
            </w:r>
          </w:p>
        </w:tc>
        <w:tc>
          <w:tcPr>
            <w:tcW w:w="8232" w:type="dxa"/>
            <w:vAlign w:val="center"/>
          </w:tcPr>
          <w:p w14:paraId="75BDFFAA" w14:textId="798F68C0" w:rsidR="00A507F1" w:rsidRPr="00E95E31" w:rsidRDefault="00A507F1" w:rsidP="00A507F1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1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4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6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2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1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1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1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1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4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7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7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7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0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2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2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7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8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99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5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55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5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)K76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B3169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</w:p>
        </w:tc>
      </w:tr>
      <w:tr w:rsidR="00A507F1" w:rsidRPr="00B31DCE" w14:paraId="481B5F33" w14:textId="77777777" w:rsidTr="00A507F1">
        <w:trPr>
          <w:trHeight w:val="826"/>
        </w:trPr>
        <w:tc>
          <w:tcPr>
            <w:tcW w:w="1838" w:type="dxa"/>
            <w:vAlign w:val="center"/>
          </w:tcPr>
          <w:p w14:paraId="2B3CC107" w14:textId="086C245B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nal death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N=892</w:t>
            </w:r>
          </w:p>
        </w:tc>
        <w:tc>
          <w:tcPr>
            <w:tcW w:w="8232" w:type="dxa"/>
            <w:vAlign w:val="center"/>
          </w:tcPr>
          <w:p w14:paraId="54C5ECD4" w14:textId="147E4C84" w:rsidR="00A507F1" w:rsidRPr="00E95E31" w:rsidRDefault="00A507F1" w:rsidP="00A507F1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1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4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1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6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1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13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13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13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0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0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0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0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0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2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3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7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8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5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19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2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20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2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2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3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30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3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3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9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61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61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6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F772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</w:p>
        </w:tc>
      </w:tr>
      <w:tr w:rsidR="00A507F1" w:rsidRPr="002D7E51" w14:paraId="037C45A4" w14:textId="77777777" w:rsidTr="00A507F1">
        <w:trPr>
          <w:trHeight w:val="539"/>
        </w:trPr>
        <w:tc>
          <w:tcPr>
            <w:tcW w:w="1838" w:type="dxa"/>
            <w:vAlign w:val="center"/>
          </w:tcPr>
          <w:p w14:paraId="5D200DBA" w14:textId="4B97F0A8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ute diabetic death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N=186</w:t>
            </w:r>
          </w:p>
        </w:tc>
        <w:tc>
          <w:tcPr>
            <w:tcW w:w="8232" w:type="dxa"/>
            <w:vAlign w:val="center"/>
          </w:tcPr>
          <w:p w14:paraId="31BB8F7C" w14:textId="5306F666" w:rsidR="00A507F1" w:rsidRPr="00E95E31" w:rsidRDefault="00A507F1" w:rsidP="00A507F1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), 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4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16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E26A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</w:p>
        </w:tc>
      </w:tr>
      <w:tr w:rsidR="00A507F1" w:rsidRPr="00B31DCE" w14:paraId="234741BB" w14:textId="77777777" w:rsidTr="00A507F1">
        <w:trPr>
          <w:trHeight w:val="1043"/>
        </w:trPr>
        <w:tc>
          <w:tcPr>
            <w:tcW w:w="1838" w:type="dxa"/>
            <w:vAlign w:val="center"/>
          </w:tcPr>
          <w:p w14:paraId="3D05324E" w14:textId="4661E2B7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epatobiliary deaths, N=1033</w:t>
            </w:r>
          </w:p>
        </w:tc>
        <w:tc>
          <w:tcPr>
            <w:tcW w:w="8232" w:type="dxa"/>
            <w:vAlign w:val="center"/>
          </w:tcPr>
          <w:p w14:paraId="0B67AC3C" w14:textId="7E9FCD56" w:rsidR="00A507F1" w:rsidRPr="00E95E31" w:rsidRDefault="00A507F1" w:rsidP="00A507F1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1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17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18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18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1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1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19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13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13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I8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0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0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5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0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1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2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9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)K7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4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4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4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4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7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5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6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6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6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6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6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7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0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0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0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2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3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3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5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5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5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6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86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44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45906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</w:p>
        </w:tc>
      </w:tr>
      <w:tr w:rsidR="00A507F1" w:rsidRPr="00B31DCE" w14:paraId="48FD2F07" w14:textId="77777777" w:rsidTr="00A507F1">
        <w:trPr>
          <w:trHeight w:val="2203"/>
        </w:trPr>
        <w:tc>
          <w:tcPr>
            <w:tcW w:w="1838" w:type="dxa"/>
            <w:vAlign w:val="center"/>
          </w:tcPr>
          <w:p w14:paraId="3A97B781" w14:textId="1853F35E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ther gastrointestinal deaths, N=766</w:t>
            </w:r>
          </w:p>
        </w:tc>
        <w:tc>
          <w:tcPr>
            <w:tcW w:w="8232" w:type="dxa"/>
            <w:vAlign w:val="center"/>
          </w:tcPr>
          <w:p w14:paraId="6967AA4D" w14:textId="223F47A7" w:rsidR="00A507F1" w:rsidRPr="00E95E31" w:rsidRDefault="00A507F1" w:rsidP="00A507F1">
            <w:pPr>
              <w:pStyle w:val="NormalWeb"/>
              <w:shd w:val="clear" w:color="auto" w:fill="FFFFFF"/>
              <w:jc w:val="left"/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</w:pP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A047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A09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A09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4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A09X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A18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05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08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10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137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0X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1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2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2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5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54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55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56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5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64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65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66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6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7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74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75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9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9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9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95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96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297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1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1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1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5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5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5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7X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38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0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04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0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1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1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2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2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2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3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3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3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6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6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46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0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1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1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2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6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6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66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78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67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7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7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7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7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593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1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1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2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3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3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3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3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5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28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5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659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5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914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918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920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4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92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922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5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K931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8F2531"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  <w:t>1)</w:t>
            </w:r>
          </w:p>
        </w:tc>
      </w:tr>
      <w:tr w:rsidR="00A507F1" w:rsidRPr="00B31DCE" w14:paraId="75D44044" w14:textId="77777777" w:rsidTr="00A507F1">
        <w:trPr>
          <w:trHeight w:val="3903"/>
        </w:trPr>
        <w:tc>
          <w:tcPr>
            <w:tcW w:w="1838" w:type="dxa"/>
            <w:vAlign w:val="center"/>
          </w:tcPr>
          <w:p w14:paraId="747FB167" w14:textId="1A5DA096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lastRenderedPageBreak/>
              <w:t>Neoplastic death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N=2428</w:t>
            </w:r>
          </w:p>
        </w:tc>
        <w:tc>
          <w:tcPr>
            <w:tcW w:w="8232" w:type="dxa"/>
            <w:vAlign w:val="center"/>
          </w:tcPr>
          <w:p w14:paraId="61C5A192" w14:textId="25E14997" w:rsidR="00A507F1" w:rsidRPr="00E95E31" w:rsidRDefault="00A507F1" w:rsidP="00A507F1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1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7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09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6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16)C17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8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8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8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8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19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0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2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2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3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4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4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5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7)C26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2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3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85)C37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8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8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38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1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1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3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3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4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4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4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4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4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5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C48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9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9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9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49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8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2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3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4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5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56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1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5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4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5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6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1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3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5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6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6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6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6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6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8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8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8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9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9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9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C79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79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0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1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3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4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4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5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8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0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1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2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2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2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3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97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7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7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7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7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7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D3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8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8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9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39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1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1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3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3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3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83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8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8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8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4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1613EC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</w:p>
        </w:tc>
      </w:tr>
      <w:tr w:rsidR="00A507F1" w:rsidRPr="00B31DCE" w14:paraId="57B7E729" w14:textId="77777777" w:rsidTr="00A507F1">
        <w:trPr>
          <w:trHeight w:val="1816"/>
        </w:trPr>
        <w:tc>
          <w:tcPr>
            <w:tcW w:w="1838" w:type="dxa"/>
            <w:vAlign w:val="center"/>
          </w:tcPr>
          <w:p w14:paraId="2144064C" w14:textId="79FCFAFD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spiratory death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N=2450</w:t>
            </w:r>
          </w:p>
        </w:tc>
        <w:tc>
          <w:tcPr>
            <w:tcW w:w="8232" w:type="dxa"/>
            <w:vAlign w:val="center"/>
          </w:tcPr>
          <w:p w14:paraId="49B2496E" w14:textId="3E81944A" w:rsidR="00A507F1" w:rsidRPr="00806D8C" w:rsidRDefault="00A507F1" w:rsidP="00A507F1">
            <w:pPr>
              <w:pStyle w:val="NormalWeb"/>
              <w:shd w:val="clear" w:color="auto" w:fill="FFFFFF"/>
              <w:jc w:val="left"/>
              <w:rPr>
                <w:rFonts w:ascii="Arial" w:eastAsiaTheme="minorEastAsia" w:hAnsi="Arial" w:cs="Arial"/>
                <w:i/>
                <w:iCs/>
                <w:sz w:val="17"/>
                <w:szCs w:val="17"/>
                <w:lang w:val="en-US"/>
              </w:rPr>
            </w:pP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1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16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206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B9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8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84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0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0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2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5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5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5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57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8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4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8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1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0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20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22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34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39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0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2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6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4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45)J44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4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69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5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6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47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64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65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67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6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68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69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80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81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8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84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84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0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85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8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0X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5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2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3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6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7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6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6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3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80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8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84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85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88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4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989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Q31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1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U071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66)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, 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U072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(</w:t>
            </w:r>
            <w:r w:rsidRPr="004F67B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256)</w:t>
            </w:r>
          </w:p>
        </w:tc>
      </w:tr>
      <w:tr w:rsidR="00A507F1" w:rsidRPr="00A507F1" w14:paraId="70E00BE7" w14:textId="77777777" w:rsidTr="00A507F1">
        <w:trPr>
          <w:trHeight w:val="4392"/>
        </w:trPr>
        <w:tc>
          <w:tcPr>
            <w:tcW w:w="1838" w:type="dxa"/>
            <w:vAlign w:val="center"/>
          </w:tcPr>
          <w:p w14:paraId="120550C2" w14:textId="524A5400" w:rsidR="00A507F1" w:rsidRPr="002D7E51" w:rsidRDefault="00A507F1" w:rsidP="00A507F1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ll-defined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or e</w:t>
            </w:r>
            <w:r w:rsidRPr="002D7E5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xternal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N=1541</w:t>
            </w:r>
          </w:p>
        </w:tc>
        <w:tc>
          <w:tcPr>
            <w:tcW w:w="8232" w:type="dxa"/>
            <w:vAlign w:val="center"/>
          </w:tcPr>
          <w:p w14:paraId="70F7E383" w14:textId="2C47DA30" w:rsidR="00A507F1" w:rsidRPr="00A507F1" w:rsidRDefault="00A507F1" w:rsidP="00A507F1">
            <w:pPr>
              <w:pStyle w:val="NormalWeb"/>
              <w:shd w:val="clear" w:color="auto" w:fill="FFFFFF"/>
              <w:spacing w:line="276" w:lineRule="auto"/>
              <w:jc w:val="left"/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</w:pP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18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18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19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41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41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419(14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81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A86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0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0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07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08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1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1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1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27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38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24X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465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69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69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94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B99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033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18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27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329(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46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469(1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47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52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53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59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19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2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49(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5X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8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9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93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9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96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69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D76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03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03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039(10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04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05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05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116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119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14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23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24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27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43X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44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46X(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50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5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66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3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6X(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7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7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72(1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75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78(8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E88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F03X(2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F09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F102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F18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F2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F32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00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03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049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06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10X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12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122(1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20X(29)G21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301(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309(1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31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31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31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35X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37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403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406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409(1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41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43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473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58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603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610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70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7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71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8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82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19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31(8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34(7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3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36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37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3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58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G95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I10X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2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21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2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23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31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3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39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8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089(3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10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10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1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512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899(20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89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905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92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984(1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98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L98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00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05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06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069(2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1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13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16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19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0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1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13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1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21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2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31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4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35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47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623(20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726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798(2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8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81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86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M993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40X(1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41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498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49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71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73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823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93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N94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O72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04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092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10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13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19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54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571(1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578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57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58X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64X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688(2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69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91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R99X(307)S72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S72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T07X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01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03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04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05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093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099(8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14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2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29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43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49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499(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58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58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71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78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878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892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V899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01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04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05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00(1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04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0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08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26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30(1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34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3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3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3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70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7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74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76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7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7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80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8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84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8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8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90(1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94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199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20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206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22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25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31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34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37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557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70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74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748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76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780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78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80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84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87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871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W87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090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09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21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44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44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45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47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53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590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59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59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599(3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65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68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700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70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70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740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78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1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12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14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50(4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54(1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5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5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90(6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94(5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X99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01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044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08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09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094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09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15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0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3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4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44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4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4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4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60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6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28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30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34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38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40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44(9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45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46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48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349(18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579(2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609(1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839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86X(3)</w:t>
            </w:r>
            <w:r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 xml:space="preserve">, </w:t>
            </w:r>
            <w:r w:rsidRPr="005F396F">
              <w:rPr>
                <w:rFonts w:ascii="Arial" w:eastAsiaTheme="minorEastAsia" w:hAnsi="Arial" w:cs="Arial"/>
                <w:i/>
                <w:iCs/>
                <w:sz w:val="17"/>
                <w:szCs w:val="17"/>
              </w:rPr>
              <w:t>Y899(1)</w:t>
            </w:r>
          </w:p>
        </w:tc>
      </w:tr>
    </w:tbl>
    <w:p w14:paraId="64EFB3AD" w14:textId="77777777" w:rsidR="00D44556" w:rsidRPr="00A507F1" w:rsidRDefault="00D44556" w:rsidP="00AE2180">
      <w:pPr>
        <w:spacing w:after="0" w:line="360" w:lineRule="auto"/>
        <w:jc w:val="center"/>
        <w:rPr>
          <w:rFonts w:ascii="Arial" w:eastAsiaTheme="minorEastAsia" w:hAnsi="Arial" w:cs="Arial"/>
          <w:b/>
          <w:bCs/>
        </w:rPr>
      </w:pPr>
    </w:p>
    <w:p w14:paraId="7EC6446C" w14:textId="7862B300" w:rsidR="00AE2180" w:rsidRDefault="00564FF8" w:rsidP="002D19F7">
      <w:pPr>
        <w:spacing w:after="0" w:line="360" w:lineRule="auto"/>
        <w:jc w:val="both"/>
        <w:rPr>
          <w:rFonts w:ascii="Arial" w:eastAsiaTheme="minorEastAsia" w:hAnsi="Arial" w:cs="Arial"/>
          <w:lang w:val="en-US"/>
        </w:rPr>
      </w:pPr>
      <w:r w:rsidRPr="00B31DCE">
        <w:rPr>
          <w:rFonts w:ascii="Arial" w:eastAsiaTheme="minorEastAsia" w:hAnsi="Arial" w:cs="Arial"/>
          <w:b/>
          <w:bCs/>
          <w:lang w:val="en-US"/>
        </w:rPr>
        <w:br w:type="column"/>
      </w:r>
      <w:r w:rsidR="00AE2180">
        <w:rPr>
          <w:rFonts w:ascii="Arial" w:eastAsiaTheme="minorEastAsia" w:hAnsi="Arial" w:cs="Arial"/>
          <w:b/>
          <w:bCs/>
          <w:lang w:val="en-US"/>
        </w:rPr>
        <w:lastRenderedPageBreak/>
        <w:t xml:space="preserve">Supplementary Figure 1. </w:t>
      </w:r>
      <w:r w:rsidR="00AE2180" w:rsidRPr="0078273D">
        <w:rPr>
          <w:rFonts w:ascii="Arial" w:eastAsiaTheme="minorEastAsia" w:hAnsi="Arial" w:cs="Arial"/>
          <w:b/>
          <w:lang w:val="en-US"/>
        </w:rPr>
        <w:t xml:space="preserve">Flowchart of study participant selection in individuals included in the baseline 1998-2004 evaluation of the Mexico City Prospective Study. </w:t>
      </w:r>
      <w:r w:rsidR="00AE2180" w:rsidRPr="00564FF8">
        <w:rPr>
          <w:rFonts w:ascii="Arial" w:eastAsiaTheme="minorEastAsia" w:hAnsi="Arial" w:cs="Arial"/>
          <w:lang w:val="en-US"/>
        </w:rPr>
        <w:t>IHD: Ischemic heart disease. CKD: Chronic kidney disease. COPD: Chronic obstructive pulmonary disease.</w:t>
      </w:r>
      <w:r w:rsidR="0054235A">
        <w:rPr>
          <w:rFonts w:ascii="Arial" w:eastAsiaTheme="minorEastAsia" w:hAnsi="Arial" w:cs="Arial"/>
          <w:lang w:val="en-US"/>
        </w:rPr>
        <w:t xml:space="preserve"> MCPS: Mexico City Prospective Study.</w:t>
      </w:r>
    </w:p>
    <w:p w14:paraId="4A233370" w14:textId="77777777" w:rsidR="006F6F9C" w:rsidRPr="00AE2180" w:rsidRDefault="006F6F9C" w:rsidP="002D19F7">
      <w:pPr>
        <w:spacing w:after="0" w:line="360" w:lineRule="auto"/>
        <w:jc w:val="both"/>
        <w:rPr>
          <w:rFonts w:ascii="Arial" w:eastAsiaTheme="minorEastAsia" w:hAnsi="Arial" w:cs="Arial"/>
          <w:b/>
          <w:bCs/>
          <w:lang w:val="en-US"/>
        </w:rPr>
      </w:pPr>
    </w:p>
    <w:p w14:paraId="60BF266B" w14:textId="744E8BFF" w:rsidR="009A2B32" w:rsidRPr="009A2B32" w:rsidRDefault="0038096B" w:rsidP="006F6F9C">
      <w:pPr>
        <w:spacing w:after="0" w:line="360" w:lineRule="auto"/>
        <w:jc w:val="center"/>
        <w:rPr>
          <w:rFonts w:ascii="Arial" w:eastAsiaTheme="minorEastAsia" w:hAnsi="Arial" w:cs="Arial"/>
          <w:b/>
          <w:bCs/>
          <w:lang w:val="en-US"/>
        </w:rPr>
      </w:pPr>
      <w:r>
        <w:rPr>
          <w:rFonts w:ascii="Arial" w:eastAsiaTheme="minorEastAsia" w:hAnsi="Arial" w:cs="Arial"/>
          <w:b/>
          <w:bCs/>
          <w:noProof/>
          <w:lang w:val="en-GB" w:eastAsia="en-GB"/>
        </w:rPr>
        <w:drawing>
          <wp:inline distT="0" distB="0" distL="0" distR="0" wp14:anchorId="045DBBD6" wp14:editId="2D8BC248">
            <wp:extent cx="6572651" cy="6133822"/>
            <wp:effectExtent l="0" t="0" r="6350" b="635"/>
            <wp:docPr id="859173543" name="Picture 2" descr="A flowchart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173543" name="Picture 2" descr="A flowchart of a patient's flow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8040" cy="6138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2D836" w14:textId="74F36325" w:rsidR="004D526E" w:rsidRDefault="004D526E" w:rsidP="009A2B32">
      <w:pPr>
        <w:jc w:val="both"/>
        <w:rPr>
          <w:rFonts w:ascii="Arial" w:eastAsiaTheme="minorEastAsia" w:hAnsi="Arial" w:cs="Arial"/>
          <w:lang w:val="en-US"/>
        </w:rPr>
      </w:pPr>
    </w:p>
    <w:p w14:paraId="2470A746" w14:textId="67EB6400" w:rsidR="00AE2180" w:rsidRDefault="00AE2180" w:rsidP="002D19F7">
      <w:pPr>
        <w:spacing w:after="0" w:line="360" w:lineRule="auto"/>
        <w:jc w:val="both"/>
        <w:rPr>
          <w:rFonts w:ascii="Arial" w:eastAsiaTheme="minorEastAsia" w:hAnsi="Arial" w:cs="Arial"/>
          <w:b/>
          <w:bCs/>
          <w:lang w:val="en-US"/>
        </w:rPr>
        <w:sectPr w:rsidR="00AE2180" w:rsidSect="0015652F">
          <w:headerReference w:type="default" r:id="rId8"/>
          <w:footerReference w:type="even" r:id="rId9"/>
          <w:footerReference w:type="default" r:id="rId10"/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14:paraId="0EF58680" w14:textId="6E9D4F52" w:rsidR="00BC731D" w:rsidRPr="00917E32" w:rsidRDefault="00BC731D" w:rsidP="00BC731D">
      <w:pPr>
        <w:spacing w:after="0" w:line="36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b/>
          <w:bCs/>
          <w:lang w:val="en-US"/>
        </w:rPr>
        <w:lastRenderedPageBreak/>
        <w:t xml:space="preserve">Supplementary </w:t>
      </w:r>
      <w:r w:rsidRPr="00917E32">
        <w:rPr>
          <w:rFonts w:ascii="Arial" w:eastAsiaTheme="minorEastAsia" w:hAnsi="Arial" w:cs="Arial"/>
          <w:b/>
          <w:bCs/>
          <w:lang w:val="en-US"/>
        </w:rPr>
        <w:t xml:space="preserve">Figure 2. Overall mortality rate ratios at ages </w:t>
      </w:r>
      <w:r w:rsidR="00B76854">
        <w:rPr>
          <w:rFonts w:ascii="Arial" w:eastAsiaTheme="minorEastAsia" w:hAnsi="Arial" w:cs="Arial"/>
          <w:b/>
          <w:bCs/>
          <w:lang w:val="en-US"/>
        </w:rPr>
        <w:t>3</w:t>
      </w:r>
      <w:r>
        <w:rPr>
          <w:rFonts w:ascii="Arial" w:eastAsiaTheme="minorEastAsia" w:hAnsi="Arial" w:cs="Arial"/>
          <w:b/>
          <w:bCs/>
          <w:lang w:val="en-US"/>
        </w:rPr>
        <w:t>5-</w:t>
      </w:r>
      <w:r w:rsidR="00B76854">
        <w:rPr>
          <w:rFonts w:ascii="Arial" w:eastAsiaTheme="minorEastAsia" w:hAnsi="Arial" w:cs="Arial"/>
          <w:b/>
          <w:bCs/>
          <w:lang w:val="en-US"/>
        </w:rPr>
        <w:t>7</w:t>
      </w:r>
      <w:r>
        <w:rPr>
          <w:rFonts w:ascii="Arial" w:eastAsiaTheme="minorEastAsia" w:hAnsi="Arial" w:cs="Arial"/>
          <w:b/>
          <w:bCs/>
          <w:lang w:val="en-US"/>
        </w:rPr>
        <w:t>4</w:t>
      </w:r>
      <w:r w:rsidRPr="00917E32">
        <w:rPr>
          <w:rFonts w:ascii="Arial" w:eastAsiaTheme="minorEastAsia" w:hAnsi="Arial" w:cs="Arial"/>
          <w:b/>
          <w:bCs/>
          <w:lang w:val="en-US"/>
        </w:rPr>
        <w:t xml:space="preserve"> years</w:t>
      </w:r>
      <w:r>
        <w:rPr>
          <w:rFonts w:ascii="Arial" w:eastAsiaTheme="minorEastAsia" w:hAnsi="Arial" w:cs="Arial"/>
          <w:b/>
          <w:bCs/>
          <w:lang w:val="en-US"/>
        </w:rPr>
        <w:t xml:space="preserve"> and </w:t>
      </w:r>
      <w:r w:rsidR="00B76854">
        <w:rPr>
          <w:rFonts w:ascii="Arial" w:eastAsiaTheme="minorEastAsia" w:hAnsi="Arial" w:cs="Arial"/>
          <w:b/>
          <w:bCs/>
          <w:lang w:val="en-US"/>
        </w:rPr>
        <w:t>75-84 years</w:t>
      </w:r>
      <w:r w:rsidRPr="00917E32">
        <w:rPr>
          <w:rFonts w:ascii="Arial" w:eastAsiaTheme="minorEastAsia" w:hAnsi="Arial" w:cs="Arial"/>
          <w:b/>
          <w:bCs/>
          <w:lang w:val="en-US"/>
        </w:rPr>
        <w:t xml:space="preserve"> at different levels of HbA1c</w:t>
      </w:r>
      <w:r>
        <w:rPr>
          <w:rFonts w:ascii="Arial" w:eastAsiaTheme="minorEastAsia" w:hAnsi="Arial" w:cs="Arial"/>
          <w:b/>
          <w:bCs/>
          <w:lang w:val="en-US"/>
        </w:rPr>
        <w:t xml:space="preserve"> stratified by sex. </w:t>
      </w:r>
      <w:r>
        <w:rPr>
          <w:rFonts w:ascii="Arial" w:eastAsiaTheme="minorEastAsia" w:hAnsi="Arial" w:cs="Arial"/>
          <w:lang w:val="en-US"/>
        </w:rPr>
        <w:t>Rate</w:t>
      </w:r>
      <w:r w:rsidRPr="00917E32">
        <w:rPr>
          <w:rFonts w:ascii="Arial" w:eastAsiaTheme="minorEastAsia" w:hAnsi="Arial" w:cs="Arial"/>
          <w:lang w:val="en-US"/>
        </w:rPr>
        <w:t xml:space="preserve"> ratios with 95% confidence intervals for all-cause mortality associated with HbA1c categories, stratified by </w:t>
      </w:r>
      <w:r w:rsidR="00B76854">
        <w:rPr>
          <w:rFonts w:ascii="Arial" w:eastAsiaTheme="minorEastAsia" w:hAnsi="Arial" w:cs="Arial"/>
          <w:lang w:val="en-US"/>
        </w:rPr>
        <w:t>sex</w:t>
      </w:r>
      <w:r w:rsidRPr="00917E32">
        <w:rPr>
          <w:rFonts w:ascii="Arial" w:eastAsiaTheme="minorEastAsia" w:hAnsi="Arial" w:cs="Arial"/>
          <w:lang w:val="en-US"/>
        </w:rPr>
        <w:t xml:space="preserve">. Labels represent the mortality rate ratio (bold) and number of events (plain) for each category, the size of the squares is proportional to the amount of statistical information. </w:t>
      </w:r>
      <w:r w:rsidRPr="0078392F">
        <w:rPr>
          <w:rFonts w:ascii="Arial" w:eastAsiaTheme="minorEastAsia" w:hAnsi="Arial" w:cs="Arial"/>
          <w:lang w:val="en-US"/>
        </w:rPr>
        <w:t>Models are stratified by sex and age at risk and adjusted for municipality, education level, physical activity, smoking, and alcohol intake</w:t>
      </w:r>
      <w:r w:rsidRPr="00917E32">
        <w:rPr>
          <w:rFonts w:ascii="Arial" w:eastAsiaTheme="minorEastAsia" w:hAnsi="Arial" w:cs="Arial"/>
          <w:lang w:val="en-US"/>
        </w:rPr>
        <w:t>. Each 95% confidence interval reflects the variance of the log risk in that 1 group.</w:t>
      </w:r>
    </w:p>
    <w:p w14:paraId="0A771061" w14:textId="77777777" w:rsidR="00BC731D" w:rsidRDefault="00BC731D">
      <w:pPr>
        <w:rPr>
          <w:rFonts w:ascii="Arial" w:eastAsiaTheme="minorEastAsia" w:hAnsi="Arial" w:cs="Arial"/>
          <w:b/>
          <w:bCs/>
          <w:lang w:val="en-US"/>
        </w:rPr>
      </w:pPr>
    </w:p>
    <w:p w14:paraId="123C5E75" w14:textId="18C8CE48" w:rsidR="00BC731D" w:rsidRDefault="00B31DCE" w:rsidP="00B76854">
      <w:pPr>
        <w:jc w:val="center"/>
        <w:rPr>
          <w:rFonts w:ascii="Arial" w:eastAsiaTheme="minorEastAsia" w:hAnsi="Arial" w:cs="Arial"/>
          <w:b/>
          <w:bCs/>
          <w:lang w:val="en-US"/>
        </w:rPr>
      </w:pPr>
      <w:r>
        <w:rPr>
          <w:rFonts w:ascii="Arial" w:eastAsiaTheme="minorEastAsia" w:hAnsi="Arial" w:cs="Arial"/>
          <w:b/>
          <w:bCs/>
          <w:noProof/>
          <w:lang w:val="en-US"/>
        </w:rPr>
        <w:drawing>
          <wp:inline distT="0" distB="0" distL="0" distR="0" wp14:anchorId="6A9E5E7F" wp14:editId="685E277D">
            <wp:extent cx="5290860" cy="6105525"/>
            <wp:effectExtent l="0" t="0" r="5080" b="3175"/>
            <wp:docPr id="211554095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540950" name="Imagen 211554095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875" cy="6111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731D">
        <w:rPr>
          <w:rFonts w:ascii="Arial" w:eastAsiaTheme="minorEastAsia" w:hAnsi="Arial" w:cs="Arial"/>
          <w:b/>
          <w:bCs/>
          <w:lang w:val="en-US"/>
        </w:rPr>
        <w:br w:type="page"/>
      </w:r>
    </w:p>
    <w:p w14:paraId="0850620D" w14:textId="7F88402B" w:rsidR="003D5462" w:rsidRPr="00917E32" w:rsidRDefault="00352E9B" w:rsidP="00917E32">
      <w:pPr>
        <w:spacing w:after="0" w:line="36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b/>
          <w:bCs/>
          <w:lang w:val="en-US"/>
        </w:rPr>
        <w:lastRenderedPageBreak/>
        <w:t xml:space="preserve">Supplementary </w:t>
      </w:r>
      <w:r w:rsidR="00917E32" w:rsidRPr="00917E32">
        <w:rPr>
          <w:rFonts w:ascii="Arial" w:eastAsiaTheme="minorEastAsia" w:hAnsi="Arial" w:cs="Arial"/>
          <w:b/>
          <w:bCs/>
          <w:lang w:val="en-US"/>
        </w:rPr>
        <w:t xml:space="preserve">Figure </w:t>
      </w:r>
      <w:r w:rsidR="00B76854">
        <w:rPr>
          <w:rFonts w:ascii="Arial" w:eastAsiaTheme="minorEastAsia" w:hAnsi="Arial" w:cs="Arial"/>
          <w:b/>
          <w:bCs/>
          <w:lang w:val="en-US"/>
        </w:rPr>
        <w:t>3</w:t>
      </w:r>
      <w:r w:rsidR="00917E32" w:rsidRPr="00917E32">
        <w:rPr>
          <w:rFonts w:ascii="Arial" w:eastAsiaTheme="minorEastAsia" w:hAnsi="Arial" w:cs="Arial"/>
          <w:b/>
          <w:bCs/>
          <w:lang w:val="en-US"/>
        </w:rPr>
        <w:t xml:space="preserve">. Overall and cause-specific mortality rates and mortality rate ratios at ages </w:t>
      </w:r>
      <w:r w:rsidR="00917E32">
        <w:rPr>
          <w:rFonts w:ascii="Arial" w:eastAsiaTheme="minorEastAsia" w:hAnsi="Arial" w:cs="Arial"/>
          <w:b/>
          <w:bCs/>
          <w:lang w:val="en-US"/>
        </w:rPr>
        <w:t>75-84</w:t>
      </w:r>
      <w:r w:rsidR="00917E32" w:rsidRPr="00917E32">
        <w:rPr>
          <w:rFonts w:ascii="Arial" w:eastAsiaTheme="minorEastAsia" w:hAnsi="Arial" w:cs="Arial"/>
          <w:b/>
          <w:bCs/>
          <w:lang w:val="en-US"/>
        </w:rPr>
        <w:t xml:space="preserve"> years and at different levels of HbA1c</w:t>
      </w:r>
      <w:r w:rsidR="00564FF8">
        <w:rPr>
          <w:rFonts w:ascii="Arial" w:eastAsiaTheme="minorEastAsia" w:hAnsi="Arial" w:cs="Arial"/>
          <w:b/>
          <w:bCs/>
          <w:lang w:val="en-US"/>
        </w:rPr>
        <w:t xml:space="preserve">. </w:t>
      </w:r>
      <w:r w:rsidR="00917E32" w:rsidRPr="00917E32">
        <w:rPr>
          <w:rFonts w:ascii="Arial" w:eastAsiaTheme="minorEastAsia" w:hAnsi="Arial" w:cs="Arial"/>
          <w:lang w:val="en-US"/>
        </w:rPr>
        <w:t xml:space="preserve">Analyses limited to </w:t>
      </w:r>
      <w:r w:rsidR="00DE52A8">
        <w:rPr>
          <w:rFonts w:ascii="Arial" w:eastAsiaTheme="minorEastAsia" w:hAnsi="Arial" w:cs="Arial"/>
          <w:lang w:val="en-US"/>
        </w:rPr>
        <w:t>7,067</w:t>
      </w:r>
      <w:r w:rsidR="00917E32">
        <w:rPr>
          <w:rFonts w:ascii="Arial" w:eastAsiaTheme="minorEastAsia" w:hAnsi="Arial" w:cs="Arial"/>
          <w:lang w:val="en-US"/>
        </w:rPr>
        <w:t xml:space="preserve"> deaths</w:t>
      </w:r>
      <w:r>
        <w:rPr>
          <w:rFonts w:ascii="Arial" w:eastAsiaTheme="minorEastAsia" w:hAnsi="Arial" w:cs="Arial"/>
          <w:lang w:val="en-US"/>
        </w:rPr>
        <w:t xml:space="preserve"> at ages 75-84</w:t>
      </w:r>
      <w:r w:rsidR="00917E32" w:rsidRPr="004620BB">
        <w:rPr>
          <w:rFonts w:ascii="Arial" w:eastAsiaTheme="minorEastAsia" w:hAnsi="Arial" w:cs="Arial"/>
          <w:lang w:val="en-US"/>
        </w:rPr>
        <w:t xml:space="preserve"> </w:t>
      </w:r>
      <w:r w:rsidR="00917E32">
        <w:rPr>
          <w:rFonts w:ascii="Arial" w:eastAsiaTheme="minorEastAsia" w:hAnsi="Arial" w:cs="Arial"/>
          <w:lang w:val="en-US"/>
        </w:rPr>
        <w:t>among 30,114 participants</w:t>
      </w:r>
      <w:r w:rsidR="00917E32" w:rsidRPr="00917E32">
        <w:rPr>
          <w:rFonts w:ascii="Arial" w:eastAsiaTheme="minorEastAsia" w:hAnsi="Arial" w:cs="Arial"/>
          <w:lang w:val="en-US"/>
        </w:rPr>
        <w:t xml:space="preserve"> </w:t>
      </w:r>
      <w:r w:rsidR="004467DF">
        <w:rPr>
          <w:rFonts w:ascii="Arial" w:eastAsiaTheme="minorEastAsia" w:hAnsi="Arial" w:cs="Arial"/>
          <w:lang w:val="en-US"/>
        </w:rPr>
        <w:t xml:space="preserve">aged 75-84 years at the end of follow-up who did not have </w:t>
      </w:r>
      <w:r w:rsidR="00917E32" w:rsidRPr="00917E32">
        <w:rPr>
          <w:rFonts w:ascii="Arial" w:eastAsiaTheme="minorEastAsia" w:hAnsi="Arial" w:cs="Arial"/>
          <w:lang w:val="en-US"/>
        </w:rPr>
        <w:t xml:space="preserve">previously diagnosed or undiagnosed diabetes (or other chronic disease) at recruitment. (A) Uniformly age- and sex-standardized mortality rates per 1,000 person-years according to HbA1c categories, error bars represent 95% confidence intervals. (B) </w:t>
      </w:r>
      <w:r w:rsidR="005772DC">
        <w:rPr>
          <w:rFonts w:ascii="Arial" w:eastAsiaTheme="minorEastAsia" w:hAnsi="Arial" w:cs="Arial"/>
          <w:lang w:val="en-US"/>
        </w:rPr>
        <w:t>Rate</w:t>
      </w:r>
      <w:r w:rsidR="005772DC" w:rsidRPr="00917E32">
        <w:rPr>
          <w:rFonts w:ascii="Arial" w:eastAsiaTheme="minorEastAsia" w:hAnsi="Arial" w:cs="Arial"/>
          <w:lang w:val="en-US"/>
        </w:rPr>
        <w:t xml:space="preserve"> </w:t>
      </w:r>
      <w:r w:rsidR="00917E32" w:rsidRPr="00917E32">
        <w:rPr>
          <w:rFonts w:ascii="Arial" w:eastAsiaTheme="minorEastAsia" w:hAnsi="Arial" w:cs="Arial"/>
          <w:lang w:val="en-US"/>
        </w:rPr>
        <w:t xml:space="preserve">ratios with 95% confidence intervals for all-cause mortality associated with HbA1c categories, stratified by age at recruitment (&lt;50 years, 50-64 years, or ≥65 years). Labels represent the mortality rate ratio (bold) and number of events (plain) for each category, the size of the squares is proportional to the amount of statistical information. </w:t>
      </w:r>
      <w:r w:rsidR="0078392F" w:rsidRPr="0078392F">
        <w:rPr>
          <w:rFonts w:ascii="Arial" w:eastAsiaTheme="minorEastAsia" w:hAnsi="Arial" w:cs="Arial"/>
          <w:lang w:val="en-US"/>
        </w:rPr>
        <w:t>Models are stratified by sex and age at risk and adjusted for municipality, education level, physical activity, smoking, and alcohol intake</w:t>
      </w:r>
      <w:r w:rsidR="00917E32" w:rsidRPr="00917E32">
        <w:rPr>
          <w:rFonts w:ascii="Arial" w:eastAsiaTheme="minorEastAsia" w:hAnsi="Arial" w:cs="Arial"/>
          <w:lang w:val="en-US"/>
        </w:rPr>
        <w:t>. Each 95% confidence interval reflects the variance of the log risk in that 1 group.</w:t>
      </w:r>
    </w:p>
    <w:p w14:paraId="1BE03AEA" w14:textId="426378D9" w:rsidR="003D5462" w:rsidRDefault="002F13ED" w:rsidP="002D19F7">
      <w:pPr>
        <w:spacing w:after="0" w:line="36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noProof/>
          <w:lang w:val="en-US"/>
        </w:rPr>
        <w:drawing>
          <wp:inline distT="0" distB="0" distL="0" distR="0" wp14:anchorId="7D1FE6C8" wp14:editId="0D523A14">
            <wp:extent cx="6404610" cy="3691890"/>
            <wp:effectExtent l="0" t="0" r="0" b="3810"/>
            <wp:docPr id="19805588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558854" name="Imagen 198055885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6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C727C" w14:textId="77777777" w:rsidR="0094176E" w:rsidRDefault="0094176E">
      <w:pPr>
        <w:rPr>
          <w:rFonts w:ascii="Arial" w:eastAsiaTheme="minorEastAsia" w:hAnsi="Arial" w:cs="Arial"/>
          <w:b/>
          <w:bCs/>
          <w:highlight w:val="yellow"/>
          <w:lang w:val="en-US"/>
        </w:rPr>
      </w:pPr>
      <w:r>
        <w:rPr>
          <w:rFonts w:ascii="Arial" w:eastAsiaTheme="minorEastAsia" w:hAnsi="Arial" w:cs="Arial"/>
          <w:b/>
          <w:bCs/>
          <w:highlight w:val="yellow"/>
          <w:lang w:val="en-US"/>
        </w:rPr>
        <w:br w:type="page"/>
      </w:r>
    </w:p>
    <w:p w14:paraId="093CF28D" w14:textId="469C4DCA" w:rsidR="00564FF8" w:rsidRPr="0078273D" w:rsidRDefault="0037535D" w:rsidP="00564FF8">
      <w:pPr>
        <w:spacing w:after="0" w:line="360" w:lineRule="auto"/>
        <w:jc w:val="both"/>
        <w:rPr>
          <w:rFonts w:ascii="Arial" w:eastAsiaTheme="minorEastAsia" w:hAnsi="Arial" w:cs="Arial"/>
          <w:lang w:val="en-US"/>
        </w:rPr>
      </w:pPr>
      <w:r w:rsidRPr="0078273D">
        <w:rPr>
          <w:rFonts w:ascii="Arial" w:eastAsiaTheme="minorEastAsia" w:hAnsi="Arial" w:cs="Arial"/>
          <w:b/>
          <w:bCs/>
          <w:lang w:val="en-US"/>
        </w:rPr>
        <w:lastRenderedPageBreak/>
        <w:t xml:space="preserve">Supplementary Figure </w:t>
      </w:r>
      <w:r w:rsidR="007F198D">
        <w:rPr>
          <w:rFonts w:ascii="Arial" w:eastAsiaTheme="minorEastAsia" w:hAnsi="Arial" w:cs="Arial"/>
          <w:b/>
          <w:bCs/>
          <w:lang w:val="en-US"/>
        </w:rPr>
        <w:t>4</w:t>
      </w:r>
      <w:r w:rsidRPr="0078273D">
        <w:rPr>
          <w:rFonts w:ascii="Arial" w:eastAsiaTheme="minorEastAsia" w:hAnsi="Arial" w:cs="Arial"/>
          <w:b/>
          <w:bCs/>
          <w:lang w:val="en-US"/>
        </w:rPr>
        <w:t>.</w:t>
      </w:r>
      <w:r w:rsidR="00B833C7" w:rsidRPr="0078273D">
        <w:rPr>
          <w:rFonts w:ascii="Arial" w:eastAsiaTheme="minorEastAsia" w:hAnsi="Arial" w:cs="Arial"/>
          <w:lang w:val="en-US"/>
        </w:rPr>
        <w:t xml:space="preserve"> </w:t>
      </w:r>
      <w:r w:rsidR="00564FF8" w:rsidRPr="0078273D">
        <w:rPr>
          <w:rFonts w:ascii="Arial" w:eastAsiaTheme="minorEastAsia" w:hAnsi="Arial" w:cs="Arial"/>
          <w:b/>
          <w:lang w:val="en-US"/>
        </w:rPr>
        <w:t>Cause-specific mortality rate ratios at ages 75-84 years associated with ADA</w:t>
      </w:r>
      <w:r w:rsidR="0054235A">
        <w:rPr>
          <w:rFonts w:ascii="Arial" w:eastAsiaTheme="minorEastAsia" w:hAnsi="Arial" w:cs="Arial"/>
          <w:b/>
          <w:lang w:val="en-US"/>
        </w:rPr>
        <w:t>-</w:t>
      </w:r>
      <w:r w:rsidR="00564FF8" w:rsidRPr="0078273D">
        <w:rPr>
          <w:rFonts w:ascii="Arial" w:eastAsiaTheme="minorEastAsia" w:hAnsi="Arial" w:cs="Arial"/>
          <w:b/>
          <w:lang w:val="en-US"/>
        </w:rPr>
        <w:t xml:space="preserve"> and IEC-defined prediabetes</w:t>
      </w:r>
      <w:r w:rsidR="004406EC" w:rsidRPr="0078273D">
        <w:rPr>
          <w:rFonts w:ascii="Arial" w:eastAsiaTheme="minorEastAsia" w:hAnsi="Arial" w:cs="Arial"/>
          <w:b/>
          <w:lang w:val="en-US"/>
        </w:rPr>
        <w:t>.</w:t>
      </w:r>
      <w:r w:rsidR="004406EC" w:rsidRPr="0078273D">
        <w:rPr>
          <w:rFonts w:ascii="Arial" w:eastAsiaTheme="minorEastAsia" w:hAnsi="Arial" w:cs="Arial"/>
          <w:lang w:val="en-US"/>
        </w:rPr>
        <w:t xml:space="preserve"> </w:t>
      </w:r>
      <w:r w:rsidR="00564FF8" w:rsidRPr="0078273D">
        <w:rPr>
          <w:rFonts w:ascii="Arial" w:eastAsiaTheme="minorEastAsia" w:hAnsi="Arial" w:cs="Arial"/>
          <w:lang w:val="en-US"/>
        </w:rPr>
        <w:t>ADA: American Diabetes Association. IEC: International Expert Committee. RR: Mortality rate ratio. CI: Confidence Interval. RRs are stratified by sex and age at risk and adjusted for municipality, education level, physical activity, smoking, and alcohol intake.</w:t>
      </w:r>
    </w:p>
    <w:p w14:paraId="25AD126A" w14:textId="7DA6BB13" w:rsidR="004406EC" w:rsidRPr="004406EC" w:rsidRDefault="004406EC" w:rsidP="004406EC">
      <w:pPr>
        <w:spacing w:after="0" w:line="360" w:lineRule="auto"/>
        <w:jc w:val="both"/>
        <w:rPr>
          <w:rFonts w:ascii="Arial" w:eastAsiaTheme="minorEastAsia" w:hAnsi="Arial" w:cs="Arial"/>
          <w:sz w:val="20"/>
          <w:szCs w:val="20"/>
          <w:lang w:val="en-US"/>
        </w:rPr>
      </w:pPr>
    </w:p>
    <w:p w14:paraId="6F22189E" w14:textId="5D1DEC29" w:rsidR="006949EA" w:rsidRDefault="00B51622" w:rsidP="00E237EA">
      <w:pPr>
        <w:spacing w:after="0" w:line="360" w:lineRule="auto"/>
        <w:jc w:val="center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noProof/>
          <w:lang w:val="en-GB" w:eastAsia="en-GB"/>
        </w:rPr>
        <w:drawing>
          <wp:inline distT="0" distB="0" distL="0" distR="0" wp14:anchorId="5FF9BDF4" wp14:editId="61E3B76A">
            <wp:extent cx="4641850" cy="6962775"/>
            <wp:effectExtent l="0" t="0" r="6350" b="0"/>
            <wp:docPr id="42877282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772826" name="Imagen 42877282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6334" cy="6969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0CC35" w14:textId="0B611F51" w:rsidR="009201A0" w:rsidRDefault="009201A0" w:rsidP="00871B34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5C1DB4">
        <w:rPr>
          <w:rFonts w:ascii="Arial" w:hAnsi="Arial" w:cs="Arial"/>
          <w:b/>
          <w:bCs/>
          <w:lang w:val="en-US"/>
        </w:rPr>
        <w:t>T</w:t>
      </w:r>
      <w:r w:rsidRPr="008476C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1</w:t>
      </w:r>
      <w:r w:rsidRPr="008476C0">
        <w:rPr>
          <w:rFonts w:ascii="Arial" w:hAnsi="Arial" w:cs="Arial"/>
          <w:b/>
          <w:bCs/>
          <w:lang w:val="en-US"/>
        </w:rPr>
        <w:t xml:space="preserve">. </w:t>
      </w:r>
      <w:r w:rsidR="00871B34" w:rsidRPr="0078273D">
        <w:rPr>
          <w:rFonts w:ascii="Arial" w:hAnsi="Arial" w:cs="Arial"/>
          <w:b/>
          <w:lang w:val="en-US"/>
        </w:rPr>
        <w:t>Association of HbA1c and ADA</w:t>
      </w:r>
      <w:r w:rsidR="0054235A">
        <w:rPr>
          <w:rFonts w:ascii="Arial" w:hAnsi="Arial" w:cs="Arial"/>
          <w:b/>
          <w:lang w:val="en-US"/>
        </w:rPr>
        <w:t>-</w:t>
      </w:r>
      <w:r w:rsidR="00871B34" w:rsidRPr="0078273D">
        <w:rPr>
          <w:rFonts w:ascii="Arial" w:hAnsi="Arial" w:cs="Arial"/>
          <w:b/>
          <w:lang w:val="en-US"/>
        </w:rPr>
        <w:t xml:space="preserve"> and IEC-defined prediabetes with all-cause mortality at ages 35-74 years</w:t>
      </w:r>
      <w:r w:rsidR="00564FF8">
        <w:rPr>
          <w:rFonts w:ascii="Arial" w:hAnsi="Arial" w:cs="Arial"/>
          <w:b/>
          <w:lang w:val="en-US"/>
        </w:rPr>
        <w:t xml:space="preserve">. </w:t>
      </w:r>
      <w:r w:rsidR="00871B34" w:rsidRPr="00871B34">
        <w:rPr>
          <w:rFonts w:ascii="Arial" w:hAnsi="Arial" w:cs="Arial"/>
          <w:lang w:val="en-US"/>
        </w:rPr>
        <w:t xml:space="preserve">ADA: American Diabetes Association. IEC: International Expert Committee. RR: Mortality rate ratio. CI: Confidence Interval. </w:t>
      </w:r>
      <w:r w:rsidR="0054235A">
        <w:rPr>
          <w:rFonts w:ascii="Arial" w:hAnsi="Arial" w:cs="Arial"/>
          <w:lang w:val="en-US"/>
        </w:rPr>
        <w:t xml:space="preserve">BMI: body mass index. WHtR: waist-to-height ratio. </w:t>
      </w:r>
      <w:r w:rsidR="008453D7" w:rsidRPr="008453D7">
        <w:rPr>
          <w:rFonts w:ascii="Arial" w:hAnsi="Arial" w:cs="Arial"/>
          <w:lang w:val="en-US"/>
        </w:rPr>
        <w:t>Analyses limited to 110,405 participants aged 35-74 and without previously diagnosed or undiagnosed diabetes (or other chronic disease) at recruitment</w:t>
      </w:r>
      <w:r w:rsidR="008453D7">
        <w:rPr>
          <w:rFonts w:ascii="Arial" w:hAnsi="Arial" w:cs="Arial"/>
          <w:lang w:val="en-US"/>
        </w:rPr>
        <w:t xml:space="preserve">. </w:t>
      </w:r>
      <w:r w:rsidR="00871B34" w:rsidRPr="00871B34">
        <w:rPr>
          <w:rFonts w:ascii="Arial" w:hAnsi="Arial" w:cs="Arial"/>
          <w:lang w:val="en-US"/>
        </w:rPr>
        <w:t>All models are stratified by sex and age at risk in 5-year increments using the Lexis expansion.</w:t>
      </w:r>
    </w:p>
    <w:tbl>
      <w:tblPr>
        <w:tblW w:w="4961" w:type="pct"/>
        <w:tblLook w:val="0420" w:firstRow="1" w:lastRow="0" w:firstColumn="0" w:lastColumn="0" w:noHBand="0" w:noVBand="1"/>
      </w:tblPr>
      <w:tblGrid>
        <w:gridCol w:w="1752"/>
        <w:gridCol w:w="1847"/>
        <w:gridCol w:w="2011"/>
        <w:gridCol w:w="2528"/>
        <w:gridCol w:w="1631"/>
        <w:gridCol w:w="238"/>
      </w:tblGrid>
      <w:tr w:rsidR="009201A0" w:rsidRPr="00EE5E09" w14:paraId="1A74A720" w14:textId="77777777" w:rsidTr="004E7D81">
        <w:trPr>
          <w:tblHeader/>
        </w:trPr>
        <w:tc>
          <w:tcPr>
            <w:tcW w:w="17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B9C2" w14:textId="77777777" w:rsidR="009201A0" w:rsidRPr="00525150" w:rsidRDefault="009201A0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43A2" w14:textId="77777777" w:rsidR="009201A0" w:rsidRPr="0078273D" w:rsidRDefault="009201A0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  <w:lang w:val="en-US"/>
              </w:rPr>
            </w:pPr>
            <w:r w:rsidRPr="0078273D">
              <w:rPr>
                <w:rFonts w:ascii="Arial" w:hAnsi="Arial" w:cs="Arial"/>
                <w:b/>
                <w:lang w:val="en-US"/>
              </w:rPr>
              <w:t>Age-at-risk, sex, and district of residence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76DD" w14:textId="77777777" w:rsidR="009201A0" w:rsidRPr="0078273D" w:rsidRDefault="009201A0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  <w:lang w:val="en-US"/>
              </w:rPr>
            </w:pPr>
            <w:r w:rsidRPr="0078273D">
              <w:rPr>
                <w:rFonts w:ascii="Arial" w:hAnsi="Arial" w:cs="Arial"/>
                <w:b/>
                <w:lang w:val="en-US"/>
              </w:rPr>
              <w:t>+ Education, physical activity, smoking, and alcohol intake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F466" w14:textId="77777777" w:rsidR="009201A0" w:rsidRPr="0078273D" w:rsidRDefault="009201A0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78273D">
              <w:rPr>
                <w:rFonts w:ascii="Arial" w:hAnsi="Arial" w:cs="Arial"/>
                <w:b/>
                <w:color w:val="000000"/>
              </w:rPr>
              <w:t>+ BMI and WHtR</w:t>
            </w:r>
          </w:p>
        </w:tc>
      </w:tr>
      <w:tr w:rsidR="00121993" w:rsidRPr="00EE5E09" w14:paraId="196F4320" w14:textId="77777777" w:rsidTr="004E7D81">
        <w:trPr>
          <w:tblHeader/>
        </w:trPr>
        <w:tc>
          <w:tcPr>
            <w:tcW w:w="87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47B3" w14:textId="3882F5DD" w:rsidR="00121993" w:rsidRPr="0078273D" w:rsidRDefault="00121993" w:rsidP="0012199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6609" w14:textId="77777777" w:rsidR="00121993" w:rsidRPr="0078273D" w:rsidRDefault="00121993" w:rsidP="0012199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78273D">
              <w:rPr>
                <w:rFonts w:ascii="Arial" w:hAnsi="Arial" w:cs="Arial"/>
                <w:b/>
                <w:color w:val="000000"/>
              </w:rPr>
              <w:t>Predictor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3019" w14:textId="069A890F" w:rsidR="00121993" w:rsidRPr="0078273D" w:rsidRDefault="00121993" w:rsidP="0012199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78273D">
              <w:rPr>
                <w:rFonts w:ascii="Arial" w:hAnsi="Arial" w:cs="Arial"/>
                <w:b/>
                <w:color w:val="000000"/>
              </w:rPr>
              <w:t>RR (95% CI)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1E34" w14:textId="0E978AE6" w:rsidR="00121993" w:rsidRPr="0078273D" w:rsidRDefault="00121993" w:rsidP="0012199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78273D">
              <w:rPr>
                <w:rFonts w:ascii="Arial" w:hAnsi="Arial" w:cs="Arial"/>
                <w:b/>
                <w:color w:val="000000"/>
              </w:rPr>
              <w:t>RR (95% CI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72AE" w14:textId="4AFC54B6" w:rsidR="00121993" w:rsidRPr="0078273D" w:rsidRDefault="00121993" w:rsidP="0012199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78273D">
              <w:rPr>
                <w:rFonts w:ascii="Arial" w:hAnsi="Arial" w:cs="Arial"/>
                <w:b/>
                <w:color w:val="000000"/>
              </w:rPr>
              <w:t>RR (95% CI)</w:t>
            </w:r>
          </w:p>
        </w:tc>
      </w:tr>
      <w:tr w:rsidR="00BE416F" w:rsidRPr="00EE5E09" w14:paraId="4E491C44" w14:textId="77777777" w:rsidTr="004E7D81">
        <w:tc>
          <w:tcPr>
            <w:tcW w:w="875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D8CA" w14:textId="77777777" w:rsidR="00BE416F" w:rsidRPr="00AF2E4F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F2E4F">
              <w:rPr>
                <w:rFonts w:ascii="Arial" w:hAnsi="Arial" w:cs="Arial"/>
                <w:b/>
                <w:bCs/>
                <w:color w:val="000000"/>
              </w:rPr>
              <w:t>Continuous</w:t>
            </w:r>
          </w:p>
          <w:p w14:paraId="237F947D" w14:textId="77777777" w:rsidR="00BE416F" w:rsidRPr="00BC731D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color w:val="000000"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(per 1 % unit)</w:t>
            </w:r>
          </w:p>
        </w:tc>
        <w:tc>
          <w:tcPr>
            <w:tcW w:w="92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4C22" w14:textId="77777777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HbA1c (%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B48E" w14:textId="2FC08264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15 (1.07, 1.24)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7D56" w14:textId="32700F28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11 (1.03, 1.20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063D" w14:textId="2B6A1D61" w:rsidR="00BE416F" w:rsidRPr="00BE416F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BE416F">
              <w:rPr>
                <w:rFonts w:ascii="Arial" w:eastAsia="Helvetica" w:hAnsi="Arial" w:cs="Arial"/>
                <w:color w:val="000000"/>
              </w:rPr>
              <w:t>1.07 (0.98, 1.16)</w:t>
            </w:r>
          </w:p>
        </w:tc>
      </w:tr>
      <w:tr w:rsidR="00BE416F" w:rsidRPr="00EE5E09" w14:paraId="29B2B3D0" w14:textId="77777777" w:rsidTr="004E7D81">
        <w:tc>
          <w:tcPr>
            <w:tcW w:w="875" w:type="pct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28D4" w14:textId="6BB00DA6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</w:rPr>
            </w:pPr>
            <w:r w:rsidRPr="00EE5E09">
              <w:rPr>
                <w:rFonts w:ascii="Arial" w:hAnsi="Arial" w:cs="Arial"/>
                <w:b/>
                <w:bCs/>
              </w:rPr>
              <w:t>HbA1</w:t>
            </w:r>
            <w:r w:rsidR="0054235A">
              <w:rPr>
                <w:rFonts w:ascii="Arial" w:hAnsi="Arial" w:cs="Arial"/>
                <w:b/>
                <w:bCs/>
              </w:rPr>
              <w:t>c</w:t>
            </w:r>
            <w:r w:rsidRPr="00EE5E09">
              <w:rPr>
                <w:rFonts w:ascii="Arial" w:hAnsi="Arial" w:cs="Arial"/>
                <w:b/>
                <w:bCs/>
              </w:rPr>
              <w:t xml:space="preserve"> category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3BD6" w14:textId="77777777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i/>
                <w:color w:val="000000"/>
              </w:rPr>
              <w:t>&lt;5.7%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4D06" w14:textId="0FE28E52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00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8F36" w14:textId="594A8886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00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CEA8" w14:textId="14495A22" w:rsidR="00BE416F" w:rsidRPr="00BE416F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 w:rsidRPr="00BE416F">
              <w:rPr>
                <w:rFonts w:ascii="Arial" w:eastAsia="Helvetica" w:hAnsi="Arial" w:cs="Arial"/>
                <w:color w:val="000000"/>
              </w:rPr>
              <w:t>1.00</w:t>
            </w:r>
          </w:p>
        </w:tc>
      </w:tr>
      <w:tr w:rsidR="00BE416F" w:rsidRPr="00EE5E09" w14:paraId="0D2F7562" w14:textId="77777777" w:rsidTr="004E7D81">
        <w:tc>
          <w:tcPr>
            <w:tcW w:w="875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EF8E" w14:textId="77777777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EEE2" w14:textId="77777777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i/>
                <w:color w:val="000000"/>
              </w:rPr>
              <w:t>5.7-5.9%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14D7" w14:textId="7762DAE4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09 (1.03, 1.16)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538B" w14:textId="59BFE69D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07 (1.01, 1.13)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FABA" w14:textId="4F7E834F" w:rsidR="00BE416F" w:rsidRPr="00BE416F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BE416F">
              <w:rPr>
                <w:rFonts w:ascii="Arial" w:eastAsia="Helvetica" w:hAnsi="Arial" w:cs="Arial"/>
                <w:color w:val="000000"/>
              </w:rPr>
              <w:t>1.03 (0.96, 1.10)</w:t>
            </w:r>
          </w:p>
        </w:tc>
      </w:tr>
      <w:tr w:rsidR="00BE416F" w:rsidRPr="00EE5E09" w14:paraId="59C1984A" w14:textId="77777777" w:rsidTr="004E7D81">
        <w:tc>
          <w:tcPr>
            <w:tcW w:w="875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F2D6" w14:textId="77777777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EB76" w14:textId="4FF8E9F9" w:rsidR="00BE416F" w:rsidRPr="00EE5E09" w:rsidRDefault="00B31DCE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color w:val="000000"/>
              </w:rPr>
              <w:t>6.0-6.4%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E11D" w14:textId="1EAB5BB1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34 (1.23, 1.46)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E7CE" w14:textId="1D9D6B81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31</w:t>
            </w:r>
            <w:r w:rsidR="00BE24A2">
              <w:rPr>
                <w:rFonts w:ascii="Helvetica" w:eastAsia="Helvetica" w:hAnsi="Helvetica" w:cs="Helvetica"/>
                <w:color w:val="000000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/>
              </w:rPr>
              <w:t>1.20, 1.42</w:t>
            </w:r>
            <w:r w:rsidR="00BE24A2">
              <w:rPr>
                <w:rFonts w:ascii="Helvetica" w:eastAsia="Helvetica" w:hAnsi="Helvetica" w:cs="Helvetica"/>
                <w:color w:val="000000"/>
              </w:rPr>
              <w:t>)</w:t>
            </w:r>
          </w:p>
        </w:tc>
        <w:tc>
          <w:tcPr>
            <w:tcW w:w="93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B49C" w14:textId="2B3F8B11" w:rsidR="00BE416F" w:rsidRPr="00BE416F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BE416F">
              <w:rPr>
                <w:rFonts w:ascii="Arial" w:eastAsia="Helvetica" w:hAnsi="Arial" w:cs="Arial"/>
                <w:color w:val="000000"/>
              </w:rPr>
              <w:t>1.17 (1.06, 1.29)</w:t>
            </w:r>
          </w:p>
        </w:tc>
      </w:tr>
      <w:tr w:rsidR="00BE416F" w:rsidRPr="00EE5E09" w14:paraId="1D7346A1" w14:textId="77777777" w:rsidTr="004E7D81">
        <w:tc>
          <w:tcPr>
            <w:tcW w:w="875" w:type="pct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43FE" w14:textId="77777777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</w:rPr>
            </w:pPr>
            <w:r w:rsidRPr="00EE5E09">
              <w:rPr>
                <w:rFonts w:ascii="Arial" w:hAnsi="Arial" w:cs="Arial"/>
                <w:b/>
                <w:bCs/>
                <w:color w:val="000000"/>
              </w:rPr>
              <w:t>Prediabetes definition</w:t>
            </w:r>
          </w:p>
        </w:tc>
        <w:tc>
          <w:tcPr>
            <w:tcW w:w="92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63CE" w14:textId="5C0F849F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ADA (5.7</w:t>
            </w:r>
            <w:r w:rsidR="00B31DCE">
              <w:rPr>
                <w:rFonts w:ascii="Arial" w:hAnsi="Arial" w:cs="Arial"/>
                <w:bCs/>
                <w:color w:val="000000"/>
              </w:rPr>
              <w:t>-6.4%</w:t>
            </w:r>
            <w:r w:rsidRPr="00EE5E09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AB7B" w14:textId="6D94BF2E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15 (1.09, 1.22)</w:t>
            </w:r>
          </w:p>
        </w:tc>
        <w:tc>
          <w:tcPr>
            <w:tcW w:w="126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58C4" w14:textId="3F2BC37B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13 (1.07, 1.19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0AD5" w14:textId="47B7D0E4" w:rsidR="00BE416F" w:rsidRPr="00BE416F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BE416F">
              <w:rPr>
                <w:rFonts w:ascii="Arial" w:eastAsia="Helvetica" w:hAnsi="Arial" w:cs="Arial"/>
                <w:color w:val="000000"/>
              </w:rPr>
              <w:t>1.06 (1.00, 1.13)</w:t>
            </w:r>
          </w:p>
        </w:tc>
      </w:tr>
      <w:tr w:rsidR="00BE416F" w:rsidRPr="00EE5E09" w14:paraId="348E8043" w14:textId="77777777" w:rsidTr="004E7D81">
        <w:trPr>
          <w:trHeight w:val="710"/>
        </w:trPr>
        <w:tc>
          <w:tcPr>
            <w:tcW w:w="875" w:type="pct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5044" w14:textId="77777777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1DBA" w14:textId="2FB05B44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IEC (</w:t>
            </w:r>
            <w:r w:rsidR="00B31DCE">
              <w:rPr>
                <w:rFonts w:ascii="Arial" w:hAnsi="Arial" w:cs="Arial"/>
                <w:bCs/>
                <w:i/>
                <w:color w:val="000000"/>
              </w:rPr>
              <w:t>6.0-6.4%</w:t>
            </w:r>
            <w:r w:rsidR="00B31DCE">
              <w:rPr>
                <w:rFonts w:ascii="Arial" w:hAnsi="Arial" w:cs="Arial"/>
                <w:bCs/>
                <w:i/>
                <w:color w:val="000000"/>
              </w:rPr>
              <w:t>)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42A2" w14:textId="00C31ADF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30 (1.20, 1.41)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276E" w14:textId="5C769FED" w:rsidR="00BE416F" w:rsidRPr="00623E85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.28 (1.18, 1.39)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73FC" w14:textId="28A701F4" w:rsidR="00BE416F" w:rsidRPr="00BE416F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BE416F">
              <w:rPr>
                <w:rFonts w:ascii="Arial" w:eastAsia="Helvetica" w:hAnsi="Arial" w:cs="Arial"/>
                <w:color w:val="000000"/>
              </w:rPr>
              <w:t>1.16 (1.05, 1.27)</w:t>
            </w:r>
          </w:p>
        </w:tc>
      </w:tr>
      <w:tr w:rsidR="00BE416F" w:rsidRPr="005654CE" w14:paraId="4CED54EE" w14:textId="77777777" w:rsidTr="004E7D81">
        <w:trPr>
          <w:gridAfter w:val="1"/>
          <w:wAfter w:w="119" w:type="pct"/>
          <w:trHeight w:val="467"/>
        </w:trPr>
        <w:tc>
          <w:tcPr>
            <w:tcW w:w="4881" w:type="pct"/>
            <w:gridSpan w:val="5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4B87" w14:textId="461CE0D1" w:rsidR="00BE416F" w:rsidRPr="00EE5E09" w:rsidRDefault="00BE416F" w:rsidP="00BE41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2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580D4AF0" w14:textId="77777777" w:rsidR="009201A0" w:rsidRDefault="009201A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89BE4AD" w14:textId="067E5F51" w:rsidR="00D510BB" w:rsidRDefault="00D510BB" w:rsidP="00D510BB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</w:t>
      </w:r>
      <w:r w:rsidRPr="008476C0">
        <w:rPr>
          <w:rFonts w:ascii="Arial" w:hAnsi="Arial" w:cs="Arial"/>
          <w:b/>
          <w:bCs/>
          <w:lang w:val="en-US"/>
        </w:rPr>
        <w:t xml:space="preserve">able </w:t>
      </w:r>
      <w:r w:rsidR="00610605">
        <w:rPr>
          <w:rFonts w:ascii="Arial" w:hAnsi="Arial" w:cs="Arial"/>
          <w:b/>
          <w:bCs/>
          <w:lang w:val="en-US"/>
        </w:rPr>
        <w:t>2</w:t>
      </w:r>
      <w:r w:rsidRPr="008476C0">
        <w:rPr>
          <w:rFonts w:ascii="Arial" w:hAnsi="Arial" w:cs="Arial"/>
          <w:b/>
          <w:bCs/>
          <w:lang w:val="en-US"/>
        </w:rPr>
        <w:t xml:space="preserve">. </w:t>
      </w:r>
      <w:r w:rsidRPr="00BC731D">
        <w:rPr>
          <w:rFonts w:ascii="Arial" w:hAnsi="Arial" w:cs="Arial"/>
          <w:b/>
          <w:lang w:val="en-US"/>
        </w:rPr>
        <w:t>Association of HbA1c and ADA</w:t>
      </w:r>
      <w:r w:rsidR="0054235A">
        <w:rPr>
          <w:rFonts w:ascii="Arial" w:hAnsi="Arial" w:cs="Arial"/>
          <w:b/>
          <w:lang w:val="en-US"/>
        </w:rPr>
        <w:t>-</w:t>
      </w:r>
      <w:r w:rsidRPr="00BC731D">
        <w:rPr>
          <w:rFonts w:ascii="Arial" w:hAnsi="Arial" w:cs="Arial"/>
          <w:b/>
          <w:lang w:val="en-US"/>
        </w:rPr>
        <w:t xml:space="preserve"> and IEC-defined prediabetes with all-cause mortality at 35-74 years </w:t>
      </w:r>
      <w:r w:rsidRPr="00BC731D">
        <w:rPr>
          <w:rFonts w:ascii="Arial" w:hAnsi="Arial" w:cs="Arial"/>
          <w:b/>
          <w:u w:val="single"/>
          <w:lang w:val="en-US"/>
        </w:rPr>
        <w:t>in</w:t>
      </w:r>
      <w:r w:rsidR="00165580" w:rsidRPr="00BC731D">
        <w:rPr>
          <w:rFonts w:ascii="Arial" w:hAnsi="Arial" w:cs="Arial"/>
          <w:b/>
          <w:u w:val="single"/>
          <w:lang w:val="en-US"/>
        </w:rPr>
        <w:t>cluding</w:t>
      </w:r>
      <w:r w:rsidRPr="00BC731D">
        <w:rPr>
          <w:rFonts w:ascii="Arial" w:hAnsi="Arial" w:cs="Arial"/>
          <w:b/>
          <w:u w:val="single"/>
          <w:lang w:val="en-US"/>
        </w:rPr>
        <w:t xml:space="preserve"> individuals with comorbidities</w:t>
      </w:r>
      <w:r w:rsidRPr="00BC731D">
        <w:rPr>
          <w:rFonts w:ascii="Arial" w:hAnsi="Arial" w:cs="Arial"/>
          <w:b/>
          <w:lang w:val="en-US"/>
        </w:rPr>
        <w:t>.</w:t>
      </w:r>
      <w:r w:rsidR="00564FF8">
        <w:rPr>
          <w:rFonts w:ascii="Arial" w:hAnsi="Arial" w:cs="Arial"/>
          <w:b/>
          <w:lang w:val="en-US"/>
        </w:rPr>
        <w:t xml:space="preserve"> </w:t>
      </w:r>
      <w:r w:rsidRPr="00871B34">
        <w:rPr>
          <w:rFonts w:ascii="Arial" w:hAnsi="Arial" w:cs="Arial"/>
          <w:lang w:val="en-US"/>
        </w:rPr>
        <w:t xml:space="preserve">ADA: American Diabetes Association. IEC: International Expert Committee. RR: Mortality rate ratio. CI: Confidence Interval. </w:t>
      </w:r>
      <w:r w:rsidR="0054235A">
        <w:rPr>
          <w:rFonts w:ascii="Arial" w:hAnsi="Arial" w:cs="Arial"/>
          <w:lang w:val="en-US"/>
        </w:rPr>
        <w:t xml:space="preserve">BMI: body mass index. WHtR: waist-to-height ratio. </w:t>
      </w:r>
      <w:r w:rsidRPr="00871B34">
        <w:rPr>
          <w:rFonts w:ascii="Arial" w:hAnsi="Arial" w:cs="Arial"/>
          <w:lang w:val="en-US"/>
        </w:rPr>
        <w:t xml:space="preserve">Analyses limited to </w:t>
      </w:r>
      <w:r w:rsidRPr="009C7547">
        <w:rPr>
          <w:rFonts w:ascii="Arial" w:hAnsi="Arial" w:cs="Arial"/>
          <w:lang w:val="en-US"/>
        </w:rPr>
        <w:t>114</w:t>
      </w:r>
      <w:r>
        <w:rPr>
          <w:rFonts w:ascii="Arial" w:hAnsi="Arial" w:cs="Arial"/>
          <w:lang w:val="en-US"/>
        </w:rPr>
        <w:t>,</w:t>
      </w:r>
      <w:r w:rsidRPr="009C7547">
        <w:rPr>
          <w:rFonts w:ascii="Arial" w:hAnsi="Arial" w:cs="Arial"/>
          <w:lang w:val="en-US"/>
        </w:rPr>
        <w:t xml:space="preserve">765 </w:t>
      </w:r>
      <w:r w:rsidRPr="00871B34">
        <w:rPr>
          <w:rFonts w:ascii="Arial" w:hAnsi="Arial" w:cs="Arial"/>
          <w:lang w:val="en-US"/>
        </w:rPr>
        <w:t>aged 35-74 and without previously diagnosed or undiagnosed diabetes</w:t>
      </w:r>
      <w:r>
        <w:rPr>
          <w:rFonts w:ascii="Arial" w:hAnsi="Arial" w:cs="Arial"/>
          <w:lang w:val="en-US"/>
        </w:rPr>
        <w:t xml:space="preserve">, but with </w:t>
      </w:r>
      <w:r w:rsidRPr="00871B34">
        <w:rPr>
          <w:rFonts w:ascii="Arial" w:hAnsi="Arial" w:cs="Arial"/>
          <w:lang w:val="en-US"/>
        </w:rPr>
        <w:t>other chronic disease</w:t>
      </w:r>
      <w:r>
        <w:rPr>
          <w:rFonts w:ascii="Arial" w:hAnsi="Arial" w:cs="Arial"/>
          <w:lang w:val="en-US"/>
        </w:rPr>
        <w:t>s at baseline</w:t>
      </w:r>
      <w:r w:rsidRPr="00871B34">
        <w:rPr>
          <w:rFonts w:ascii="Arial" w:hAnsi="Arial" w:cs="Arial"/>
          <w:lang w:val="en-US"/>
        </w:rPr>
        <w:t>. All models are stratified by sex and age at risk in 5-year increments using the Lexis expansion.</w:t>
      </w:r>
    </w:p>
    <w:tbl>
      <w:tblPr>
        <w:tblW w:w="4961" w:type="pct"/>
        <w:tblLook w:val="0420" w:firstRow="1" w:lastRow="0" w:firstColumn="0" w:lastColumn="0" w:noHBand="0" w:noVBand="1"/>
      </w:tblPr>
      <w:tblGrid>
        <w:gridCol w:w="1752"/>
        <w:gridCol w:w="1847"/>
        <w:gridCol w:w="2011"/>
        <w:gridCol w:w="2528"/>
        <w:gridCol w:w="1631"/>
        <w:gridCol w:w="238"/>
      </w:tblGrid>
      <w:tr w:rsidR="00D510BB" w:rsidRPr="00985647" w14:paraId="73AA7583" w14:textId="77777777" w:rsidTr="004E7D81">
        <w:trPr>
          <w:tblHeader/>
        </w:trPr>
        <w:tc>
          <w:tcPr>
            <w:tcW w:w="17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C10E" w14:textId="77777777" w:rsidR="00D510BB" w:rsidRPr="00525150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E179" w14:textId="77777777" w:rsidR="00D510BB" w:rsidRPr="00BC731D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  <w:lang w:val="en-US"/>
              </w:rPr>
            </w:pPr>
            <w:r w:rsidRPr="00BC731D">
              <w:rPr>
                <w:rFonts w:ascii="Arial" w:hAnsi="Arial" w:cs="Arial"/>
                <w:b/>
                <w:lang w:val="en-US"/>
              </w:rPr>
              <w:t>Age-at-risk, sex, and district of residence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98F4" w14:textId="77777777" w:rsidR="00D510BB" w:rsidRPr="00BC731D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  <w:lang w:val="en-US"/>
              </w:rPr>
            </w:pPr>
            <w:r w:rsidRPr="00BC731D">
              <w:rPr>
                <w:rFonts w:ascii="Arial" w:hAnsi="Arial" w:cs="Arial"/>
                <w:b/>
                <w:lang w:val="en-US"/>
              </w:rPr>
              <w:t>+ Education, physical activity, smoking, and alcohol intake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92BE" w14:textId="77777777" w:rsidR="00D510BB" w:rsidRPr="00BC731D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+ BMI and WHtR</w:t>
            </w:r>
          </w:p>
        </w:tc>
      </w:tr>
      <w:tr w:rsidR="00D510BB" w:rsidRPr="00985647" w14:paraId="7552C436" w14:textId="77777777" w:rsidTr="004E7D81">
        <w:trPr>
          <w:tblHeader/>
        </w:trPr>
        <w:tc>
          <w:tcPr>
            <w:tcW w:w="87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1168" w14:textId="391B5DA6" w:rsidR="00D510BB" w:rsidRPr="00BC731D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B57F" w14:textId="77777777" w:rsidR="00D510BB" w:rsidRPr="00BC731D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Predictor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A692" w14:textId="5853F67C" w:rsidR="00D510BB" w:rsidRPr="00BC731D" w:rsidRDefault="005654CE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R</w:t>
            </w:r>
            <w:r w:rsidR="00D510BB" w:rsidRPr="00BC731D">
              <w:rPr>
                <w:rFonts w:ascii="Arial" w:hAnsi="Arial" w:cs="Arial"/>
                <w:b/>
                <w:color w:val="000000"/>
              </w:rPr>
              <w:t>R (95% CI)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1C49" w14:textId="047A23F9" w:rsidR="00D510BB" w:rsidRPr="00BC731D" w:rsidRDefault="005654CE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R</w:t>
            </w:r>
            <w:r w:rsidR="00D510BB" w:rsidRPr="00BC731D">
              <w:rPr>
                <w:rFonts w:ascii="Arial" w:hAnsi="Arial" w:cs="Arial"/>
                <w:b/>
                <w:color w:val="000000"/>
              </w:rPr>
              <w:t>R (95% CI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EFEA" w14:textId="33766C6C" w:rsidR="00D510BB" w:rsidRPr="00BC731D" w:rsidRDefault="005654CE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R</w:t>
            </w:r>
            <w:r w:rsidR="00D510BB" w:rsidRPr="00BC731D">
              <w:rPr>
                <w:rFonts w:ascii="Arial" w:hAnsi="Arial" w:cs="Arial"/>
                <w:b/>
                <w:color w:val="000000"/>
              </w:rPr>
              <w:t>R (95% CI)</w:t>
            </w:r>
          </w:p>
        </w:tc>
      </w:tr>
      <w:tr w:rsidR="00D510BB" w:rsidRPr="00985647" w14:paraId="0BF7DD16" w14:textId="77777777" w:rsidTr="004E7D81">
        <w:tc>
          <w:tcPr>
            <w:tcW w:w="875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5484" w14:textId="77777777" w:rsidR="00D510BB" w:rsidRPr="00AF2E4F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F2E4F">
              <w:rPr>
                <w:rFonts w:ascii="Arial" w:hAnsi="Arial" w:cs="Arial"/>
                <w:b/>
                <w:bCs/>
                <w:color w:val="000000"/>
              </w:rPr>
              <w:t>Continuous</w:t>
            </w:r>
          </w:p>
          <w:p w14:paraId="093CFA0A" w14:textId="77777777" w:rsidR="00D510BB" w:rsidRPr="00BC731D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color w:val="000000"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(per 1 % unit)</w:t>
            </w:r>
          </w:p>
        </w:tc>
        <w:tc>
          <w:tcPr>
            <w:tcW w:w="92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F9F3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985647">
              <w:rPr>
                <w:rFonts w:ascii="Arial" w:hAnsi="Arial" w:cs="Arial"/>
                <w:bCs/>
                <w:color w:val="000000"/>
              </w:rPr>
              <w:t>HbA1c (%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9F1B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28 (1.18, 1.39)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B676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23 (1.13, 1.34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CD24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04 (0.95, 1.12)</w:t>
            </w:r>
          </w:p>
        </w:tc>
      </w:tr>
      <w:tr w:rsidR="00D510BB" w:rsidRPr="00985647" w14:paraId="2E247DB7" w14:textId="77777777" w:rsidTr="004E7D81">
        <w:tc>
          <w:tcPr>
            <w:tcW w:w="875" w:type="pct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43F9" w14:textId="69E47E1F" w:rsidR="00D510BB" w:rsidRPr="00985647" w:rsidRDefault="0054235A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</w:rPr>
            </w:pPr>
            <w:r w:rsidRPr="00985647">
              <w:rPr>
                <w:rFonts w:ascii="Arial" w:hAnsi="Arial" w:cs="Arial"/>
                <w:b/>
                <w:bCs/>
              </w:rPr>
              <w:t>HbA1</w:t>
            </w:r>
            <w:r>
              <w:rPr>
                <w:rFonts w:ascii="Arial" w:hAnsi="Arial" w:cs="Arial"/>
                <w:b/>
                <w:bCs/>
              </w:rPr>
              <w:t>c</w:t>
            </w:r>
            <w:r w:rsidRPr="00985647">
              <w:rPr>
                <w:rFonts w:ascii="Arial" w:hAnsi="Arial" w:cs="Arial"/>
                <w:b/>
                <w:bCs/>
              </w:rPr>
              <w:t xml:space="preserve"> </w:t>
            </w:r>
            <w:r w:rsidR="00D510BB" w:rsidRPr="00985647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7D07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 w:rsidRPr="00985647">
              <w:rPr>
                <w:rFonts w:ascii="Arial" w:hAnsi="Arial" w:cs="Arial"/>
                <w:bCs/>
                <w:i/>
                <w:color w:val="000000"/>
              </w:rPr>
              <w:t>&lt;5.7%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39A8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00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99C7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00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4687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00</w:t>
            </w:r>
          </w:p>
        </w:tc>
      </w:tr>
      <w:tr w:rsidR="00D510BB" w:rsidRPr="00985647" w14:paraId="428DA5A9" w14:textId="77777777" w:rsidTr="004E7D81">
        <w:tc>
          <w:tcPr>
            <w:tcW w:w="875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92B2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9FDD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 w:rsidRPr="00985647">
              <w:rPr>
                <w:rFonts w:ascii="Arial" w:hAnsi="Arial" w:cs="Arial"/>
                <w:bCs/>
                <w:i/>
                <w:color w:val="000000"/>
              </w:rPr>
              <w:t>5.7-5.9%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BC06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14 (1.07, 1.22)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0ABF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12 (1.05, 1.19)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0FB0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02 (0.95, 1.09)</w:t>
            </w:r>
          </w:p>
        </w:tc>
      </w:tr>
      <w:tr w:rsidR="00D510BB" w:rsidRPr="00985647" w14:paraId="72BA4901" w14:textId="77777777" w:rsidTr="004E7D81">
        <w:tc>
          <w:tcPr>
            <w:tcW w:w="875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0C40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D483" w14:textId="189D7AAC" w:rsidR="00D510BB" w:rsidRPr="00985647" w:rsidRDefault="00B31DCE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color w:val="000000"/>
              </w:rPr>
              <w:t>6.0-6.4%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5039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42 (1.30, 1.56)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821C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39 (1.26, 1.52)</w:t>
            </w:r>
          </w:p>
        </w:tc>
        <w:tc>
          <w:tcPr>
            <w:tcW w:w="93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3920" w14:textId="77777777" w:rsidR="00D510BB" w:rsidRPr="00985647" w:rsidRDefault="00D510BB" w:rsidP="004E7D8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18 (1.07, 1.29)</w:t>
            </w:r>
          </w:p>
        </w:tc>
      </w:tr>
      <w:tr w:rsidR="00B31DCE" w:rsidRPr="00985647" w14:paraId="0FAA3B58" w14:textId="77777777" w:rsidTr="004E7D81">
        <w:tc>
          <w:tcPr>
            <w:tcW w:w="875" w:type="pct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9708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</w:rPr>
            </w:pPr>
            <w:r w:rsidRPr="00985647">
              <w:rPr>
                <w:rFonts w:ascii="Arial" w:hAnsi="Arial" w:cs="Arial"/>
                <w:b/>
                <w:bCs/>
                <w:color w:val="000000"/>
              </w:rPr>
              <w:t>Prediabetes definition</w:t>
            </w:r>
          </w:p>
        </w:tc>
        <w:tc>
          <w:tcPr>
            <w:tcW w:w="92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0EDB" w14:textId="333225AD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ADA (5.7</w:t>
            </w:r>
            <w:r>
              <w:rPr>
                <w:rFonts w:ascii="Arial" w:hAnsi="Arial" w:cs="Arial"/>
                <w:bCs/>
                <w:color w:val="000000"/>
              </w:rPr>
              <w:t>-6.4%</w:t>
            </w:r>
            <w:r w:rsidRPr="00EE5E09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D8A0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21 (1.14, 1.28)</w:t>
            </w:r>
          </w:p>
        </w:tc>
        <w:tc>
          <w:tcPr>
            <w:tcW w:w="126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4FB5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18 (1.12, 1.26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CDF0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06 (1.00, 1.12)</w:t>
            </w:r>
          </w:p>
        </w:tc>
      </w:tr>
      <w:tr w:rsidR="00B31DCE" w:rsidRPr="00985647" w14:paraId="5D5CB486" w14:textId="77777777" w:rsidTr="004E7D81">
        <w:trPr>
          <w:trHeight w:val="710"/>
        </w:trPr>
        <w:tc>
          <w:tcPr>
            <w:tcW w:w="875" w:type="pct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5991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C4CD" w14:textId="08ADD684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IEC (</w:t>
            </w:r>
            <w:r>
              <w:rPr>
                <w:rFonts w:ascii="Arial" w:hAnsi="Arial" w:cs="Arial"/>
                <w:bCs/>
                <w:i/>
                <w:color w:val="000000"/>
              </w:rPr>
              <w:t>6.0-6.4%)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BDFE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37 (1.25, 1.49)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AB17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34 (1.23, 1.46)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67E7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985647">
              <w:rPr>
                <w:rFonts w:ascii="Arial" w:eastAsia="Helvetica" w:hAnsi="Arial" w:cs="Arial"/>
                <w:color w:val="000000"/>
              </w:rPr>
              <w:t>1.17 (1.07, 1.28)</w:t>
            </w:r>
          </w:p>
        </w:tc>
      </w:tr>
      <w:tr w:rsidR="00B31DCE" w:rsidRPr="005654CE" w14:paraId="68349AA7" w14:textId="77777777" w:rsidTr="004E7D81">
        <w:trPr>
          <w:gridAfter w:val="1"/>
          <w:wAfter w:w="119" w:type="pct"/>
          <w:trHeight w:val="467"/>
        </w:trPr>
        <w:tc>
          <w:tcPr>
            <w:tcW w:w="4881" w:type="pct"/>
            <w:gridSpan w:val="5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6DF1" w14:textId="37AEE52F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2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31DCE" w:rsidRPr="005654CE" w14:paraId="27FE6A69" w14:textId="77777777" w:rsidTr="004E7D81">
        <w:trPr>
          <w:gridAfter w:val="1"/>
          <w:wAfter w:w="119" w:type="pct"/>
        </w:trPr>
        <w:tc>
          <w:tcPr>
            <w:tcW w:w="4881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EC48" w14:textId="77777777" w:rsidR="00B31DCE" w:rsidRPr="00985647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jc w:val="center"/>
              <w:rPr>
                <w:rFonts w:ascii="Arial" w:hAnsi="Arial" w:cs="Arial"/>
                <w:lang w:val="en-US"/>
              </w:rPr>
            </w:pPr>
            <w:r w:rsidRPr="00525150">
              <w:rPr>
                <w:lang w:val="en-US"/>
              </w:rPr>
              <w:br w:type="page"/>
            </w:r>
          </w:p>
        </w:tc>
      </w:tr>
    </w:tbl>
    <w:p w14:paraId="03E9ADE5" w14:textId="77777777" w:rsidR="00D510BB" w:rsidRDefault="00D510BB" w:rsidP="00871B3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2055372D" w14:textId="77777777" w:rsidR="00D510BB" w:rsidRDefault="00D510BB" w:rsidP="00871B3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2C2CFD68" w14:textId="77777777" w:rsidR="00D510BB" w:rsidRDefault="00D510BB" w:rsidP="00871B3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4EC55FF" w14:textId="77777777" w:rsidR="00D510BB" w:rsidRDefault="00D510BB" w:rsidP="00871B3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25A07861" w14:textId="77777777" w:rsidR="00D510BB" w:rsidRDefault="00D510BB" w:rsidP="00871B3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0F6DA9E6" w14:textId="77777777" w:rsidR="00D510BB" w:rsidRDefault="00D510BB" w:rsidP="00871B3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439C1EE" w14:textId="688D1897" w:rsidR="00871B34" w:rsidRDefault="000B1D26" w:rsidP="00871B34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F45AD7">
        <w:rPr>
          <w:rFonts w:ascii="Arial" w:hAnsi="Arial" w:cs="Arial"/>
          <w:b/>
          <w:bCs/>
          <w:lang w:val="en-US"/>
        </w:rPr>
        <w:t>T</w:t>
      </w:r>
      <w:r w:rsidRPr="008476C0">
        <w:rPr>
          <w:rFonts w:ascii="Arial" w:hAnsi="Arial" w:cs="Arial"/>
          <w:b/>
          <w:bCs/>
          <w:lang w:val="en-US"/>
        </w:rPr>
        <w:t xml:space="preserve">able </w:t>
      </w:r>
      <w:r w:rsidR="00D510BB">
        <w:rPr>
          <w:rFonts w:ascii="Arial" w:hAnsi="Arial" w:cs="Arial"/>
          <w:b/>
          <w:bCs/>
          <w:lang w:val="en-US"/>
        </w:rPr>
        <w:t>3</w:t>
      </w:r>
      <w:r w:rsidRPr="008476C0">
        <w:rPr>
          <w:rFonts w:ascii="Arial" w:hAnsi="Arial" w:cs="Arial"/>
          <w:b/>
          <w:bCs/>
          <w:lang w:val="en-US"/>
        </w:rPr>
        <w:t xml:space="preserve">. </w:t>
      </w:r>
      <w:r w:rsidR="00871B34" w:rsidRPr="00BC731D">
        <w:rPr>
          <w:rFonts w:ascii="Arial" w:hAnsi="Arial" w:cs="Arial"/>
          <w:b/>
          <w:lang w:val="en-US"/>
        </w:rPr>
        <w:t>Association of HbA1c and ADA</w:t>
      </w:r>
      <w:r w:rsidR="0054235A">
        <w:rPr>
          <w:rFonts w:ascii="Arial" w:hAnsi="Arial" w:cs="Arial"/>
          <w:b/>
          <w:lang w:val="en-US"/>
        </w:rPr>
        <w:t>-</w:t>
      </w:r>
      <w:r w:rsidR="00871B34" w:rsidRPr="00BC731D">
        <w:rPr>
          <w:rFonts w:ascii="Arial" w:hAnsi="Arial" w:cs="Arial"/>
          <w:b/>
          <w:lang w:val="en-US"/>
        </w:rPr>
        <w:t xml:space="preserve"> and IEC-defined prediabetes with all-cause mortality </w:t>
      </w:r>
      <w:r w:rsidR="00871B34" w:rsidRPr="00BC731D">
        <w:rPr>
          <w:rFonts w:ascii="Arial" w:hAnsi="Arial" w:cs="Arial"/>
          <w:b/>
          <w:u w:val="single"/>
          <w:lang w:val="en-US"/>
        </w:rPr>
        <w:t>at ages 75-84 years</w:t>
      </w:r>
      <w:r w:rsidR="00D510BB" w:rsidRPr="00BC731D">
        <w:rPr>
          <w:rFonts w:ascii="Arial" w:hAnsi="Arial" w:cs="Arial"/>
          <w:b/>
          <w:lang w:val="en-US"/>
        </w:rPr>
        <w:t xml:space="preserve"> in individuals without comorbidities.</w:t>
      </w:r>
      <w:r w:rsidR="00AF2E4F">
        <w:rPr>
          <w:rFonts w:ascii="Arial" w:hAnsi="Arial" w:cs="Arial"/>
          <w:b/>
          <w:lang w:val="en-US"/>
        </w:rPr>
        <w:t xml:space="preserve"> </w:t>
      </w:r>
      <w:r w:rsidR="00871B34" w:rsidRPr="00871B34">
        <w:rPr>
          <w:rFonts w:ascii="Arial" w:hAnsi="Arial" w:cs="Arial"/>
          <w:lang w:val="en-US"/>
        </w:rPr>
        <w:t xml:space="preserve">ADA: American Diabetes Association. IEC: International Expert Committee. RR: Mortality rate ratio. CI: Confidence Interval. </w:t>
      </w:r>
      <w:r w:rsidR="0054235A">
        <w:rPr>
          <w:rFonts w:ascii="Arial" w:hAnsi="Arial" w:cs="Arial"/>
          <w:lang w:val="en-US"/>
        </w:rPr>
        <w:t xml:space="preserve">BMI: body mass index. WHtR: waist-to-height ratio. </w:t>
      </w:r>
      <w:r w:rsidR="00871B34" w:rsidRPr="00871B34">
        <w:rPr>
          <w:rFonts w:ascii="Arial" w:hAnsi="Arial" w:cs="Arial"/>
          <w:lang w:val="en-US"/>
        </w:rPr>
        <w:t xml:space="preserve">Analyses limited to </w:t>
      </w:r>
      <w:r w:rsidR="00773179">
        <w:rPr>
          <w:rFonts w:ascii="Arial" w:hAnsi="Arial" w:cs="Arial"/>
          <w:lang w:val="en-US"/>
        </w:rPr>
        <w:t>30,114</w:t>
      </w:r>
      <w:r w:rsidR="00871B34" w:rsidRPr="00871B34">
        <w:rPr>
          <w:rFonts w:ascii="Arial" w:hAnsi="Arial" w:cs="Arial"/>
          <w:lang w:val="en-US"/>
        </w:rPr>
        <w:t xml:space="preserve"> participants aged </w:t>
      </w:r>
      <w:r w:rsidR="00773179">
        <w:rPr>
          <w:rFonts w:ascii="Arial" w:hAnsi="Arial" w:cs="Arial"/>
          <w:lang w:val="en-US"/>
        </w:rPr>
        <w:t>75-84 years</w:t>
      </w:r>
      <w:r w:rsidR="00871B34" w:rsidRPr="00871B34">
        <w:rPr>
          <w:rFonts w:ascii="Arial" w:hAnsi="Arial" w:cs="Arial"/>
          <w:lang w:val="en-US"/>
        </w:rPr>
        <w:t xml:space="preserve"> </w:t>
      </w:r>
      <w:r w:rsidR="000C71ED" w:rsidRPr="00871B34">
        <w:rPr>
          <w:rFonts w:ascii="Arial" w:hAnsi="Arial" w:cs="Arial"/>
          <w:lang w:val="en-US"/>
        </w:rPr>
        <w:t xml:space="preserve">at </w:t>
      </w:r>
      <w:r w:rsidR="000C71ED">
        <w:rPr>
          <w:rFonts w:ascii="Arial" w:hAnsi="Arial" w:cs="Arial"/>
          <w:lang w:val="en-US"/>
        </w:rPr>
        <w:t>the end of follow-up</w:t>
      </w:r>
      <w:r w:rsidR="000C71ED" w:rsidRPr="00871B34">
        <w:rPr>
          <w:rFonts w:ascii="Arial" w:hAnsi="Arial" w:cs="Arial"/>
          <w:lang w:val="en-US"/>
        </w:rPr>
        <w:t xml:space="preserve"> </w:t>
      </w:r>
      <w:r w:rsidR="00871B34" w:rsidRPr="00871B34">
        <w:rPr>
          <w:rFonts w:ascii="Arial" w:hAnsi="Arial" w:cs="Arial"/>
          <w:lang w:val="en-US"/>
        </w:rPr>
        <w:t>and without previously diagnosed or undiagnosed diabetes (or other chronic disease)</w:t>
      </w:r>
      <w:r w:rsidR="000C71ED">
        <w:rPr>
          <w:rFonts w:ascii="Arial" w:hAnsi="Arial" w:cs="Arial"/>
          <w:lang w:val="en-US"/>
        </w:rPr>
        <w:t xml:space="preserve"> at baseline</w:t>
      </w:r>
      <w:r w:rsidR="00871B34" w:rsidRPr="00871B34">
        <w:rPr>
          <w:rFonts w:ascii="Arial" w:hAnsi="Arial" w:cs="Arial"/>
          <w:lang w:val="en-US"/>
        </w:rPr>
        <w:t>. All models are stratified by sex and age at risk in 5-year increments using the Lexis expansion.</w:t>
      </w:r>
    </w:p>
    <w:p w14:paraId="5B87609A" w14:textId="06D184D5" w:rsidR="000B1D26" w:rsidRDefault="000B1D26" w:rsidP="000B0F1F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4961" w:type="pct"/>
        <w:tblLook w:val="0420" w:firstRow="1" w:lastRow="0" w:firstColumn="0" w:lastColumn="0" w:noHBand="0" w:noVBand="1"/>
      </w:tblPr>
      <w:tblGrid>
        <w:gridCol w:w="1752"/>
        <w:gridCol w:w="1847"/>
        <w:gridCol w:w="2011"/>
        <w:gridCol w:w="2528"/>
        <w:gridCol w:w="1631"/>
        <w:gridCol w:w="238"/>
      </w:tblGrid>
      <w:tr w:rsidR="00EE5E09" w:rsidRPr="00EE5E09" w14:paraId="00BAF24E" w14:textId="77777777" w:rsidTr="00623E85">
        <w:trPr>
          <w:tblHeader/>
        </w:trPr>
        <w:tc>
          <w:tcPr>
            <w:tcW w:w="17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A27D" w14:textId="77777777" w:rsidR="00EE5E09" w:rsidRPr="00525150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558C" w14:textId="77777777" w:rsidR="00EE5E09" w:rsidRPr="00BC731D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  <w:lang w:val="en-US"/>
              </w:rPr>
            </w:pPr>
            <w:r w:rsidRPr="00BC731D">
              <w:rPr>
                <w:rFonts w:ascii="Arial" w:hAnsi="Arial" w:cs="Arial"/>
                <w:b/>
                <w:lang w:val="en-US"/>
              </w:rPr>
              <w:t>Age-at-risk, sex, and district of residence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C848" w14:textId="77777777" w:rsidR="00EE5E09" w:rsidRPr="00BC731D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  <w:lang w:val="en-US"/>
              </w:rPr>
            </w:pPr>
            <w:r w:rsidRPr="00BC731D">
              <w:rPr>
                <w:rFonts w:ascii="Arial" w:hAnsi="Arial" w:cs="Arial"/>
                <w:b/>
                <w:lang w:val="en-US"/>
              </w:rPr>
              <w:t>+ Education, physical activity, smoking, and alcohol intake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45A1" w14:textId="77777777" w:rsidR="00EE5E09" w:rsidRPr="00BC731D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+ BMI and WHtR</w:t>
            </w:r>
          </w:p>
        </w:tc>
      </w:tr>
      <w:tr w:rsidR="00EE5E09" w:rsidRPr="00EE5E09" w14:paraId="77FB9209" w14:textId="77777777" w:rsidTr="00623E85">
        <w:trPr>
          <w:tblHeader/>
        </w:trPr>
        <w:tc>
          <w:tcPr>
            <w:tcW w:w="87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5262" w14:textId="07F5523E" w:rsidR="00EE5E09" w:rsidRPr="00EE5E09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4E59" w14:textId="77777777" w:rsidR="00EE5E09" w:rsidRPr="00BC731D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Predictor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7C04" w14:textId="2CDCA4C2" w:rsidR="00EE5E09" w:rsidRPr="00BC731D" w:rsidRDefault="005654C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R</w:t>
            </w:r>
            <w:r w:rsidR="00EE5E09" w:rsidRPr="00BC731D">
              <w:rPr>
                <w:rFonts w:ascii="Arial" w:hAnsi="Arial" w:cs="Arial"/>
                <w:b/>
                <w:color w:val="000000"/>
              </w:rPr>
              <w:t>R (95% CI)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9924" w14:textId="2A762E94" w:rsidR="00EE5E09" w:rsidRPr="00BC731D" w:rsidRDefault="005654C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R</w:t>
            </w:r>
            <w:r w:rsidR="00EE5E09" w:rsidRPr="00BC731D">
              <w:rPr>
                <w:rFonts w:ascii="Arial" w:hAnsi="Arial" w:cs="Arial"/>
                <w:b/>
                <w:color w:val="000000"/>
              </w:rPr>
              <w:t>R (95% CI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E54E" w14:textId="0DC54D3E" w:rsidR="00EE5E09" w:rsidRPr="00BC731D" w:rsidRDefault="005654C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2"/>
              <w:jc w:val="center"/>
              <w:rPr>
                <w:rFonts w:ascii="Arial" w:hAnsi="Arial" w:cs="Arial"/>
                <w:b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R</w:t>
            </w:r>
            <w:r w:rsidR="00EE5E09" w:rsidRPr="00BC731D">
              <w:rPr>
                <w:rFonts w:ascii="Arial" w:hAnsi="Arial" w:cs="Arial"/>
                <w:b/>
                <w:color w:val="000000"/>
              </w:rPr>
              <w:t>R (95% CI)</w:t>
            </w:r>
          </w:p>
        </w:tc>
      </w:tr>
      <w:tr w:rsidR="00623E85" w:rsidRPr="00EE5E09" w14:paraId="7BA1D737" w14:textId="77777777" w:rsidTr="00623E85">
        <w:tc>
          <w:tcPr>
            <w:tcW w:w="875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6606" w14:textId="77777777" w:rsidR="00623E85" w:rsidRPr="00AF2E4F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F2E4F">
              <w:rPr>
                <w:rFonts w:ascii="Arial" w:hAnsi="Arial" w:cs="Arial"/>
                <w:b/>
                <w:bCs/>
                <w:color w:val="000000"/>
              </w:rPr>
              <w:t>Continuous</w:t>
            </w:r>
          </w:p>
          <w:p w14:paraId="6E3CA64E" w14:textId="77777777" w:rsidR="00623E85" w:rsidRPr="00BC731D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color w:val="000000"/>
              </w:rPr>
            </w:pPr>
            <w:r w:rsidRPr="00BC731D">
              <w:rPr>
                <w:rFonts w:ascii="Arial" w:hAnsi="Arial" w:cs="Arial"/>
                <w:b/>
                <w:color w:val="000000"/>
              </w:rPr>
              <w:t>(per 1 % unit)</w:t>
            </w:r>
          </w:p>
        </w:tc>
        <w:tc>
          <w:tcPr>
            <w:tcW w:w="92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EC08" w14:textId="77777777" w:rsidR="00623E85" w:rsidRPr="00EE5E09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HbA1c (%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C5BF" w14:textId="2F42231C" w:rsidR="00623E85" w:rsidRPr="00623E85" w:rsidRDefault="00DA529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0.99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 xml:space="preserve"> (0.9</w:t>
            </w:r>
            <w:r>
              <w:rPr>
                <w:rFonts w:ascii="Arial" w:eastAsia="Helvetica" w:hAnsi="Arial" w:cs="Arial"/>
                <w:color w:val="000000"/>
              </w:rPr>
              <w:t>3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, 1.</w:t>
            </w:r>
            <w:r>
              <w:rPr>
                <w:rFonts w:ascii="Arial" w:eastAsia="Helvetica" w:hAnsi="Arial" w:cs="Arial"/>
                <w:color w:val="000000"/>
              </w:rPr>
              <w:t>06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1E3C" w14:textId="5966C3EF" w:rsidR="00623E85" w:rsidRPr="00623E85" w:rsidRDefault="00DA529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0.98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 xml:space="preserve"> (0.9</w:t>
            </w:r>
            <w:r>
              <w:rPr>
                <w:rFonts w:ascii="Arial" w:eastAsia="Helvetica" w:hAnsi="Arial" w:cs="Arial"/>
                <w:color w:val="000000"/>
              </w:rPr>
              <w:t>2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, 1.</w:t>
            </w:r>
            <w:r>
              <w:rPr>
                <w:rFonts w:ascii="Arial" w:eastAsia="Helvetica" w:hAnsi="Arial" w:cs="Arial"/>
                <w:color w:val="000000"/>
              </w:rPr>
              <w:t>05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A237" w14:textId="5C448395" w:rsidR="00623E85" w:rsidRPr="00623E85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0.9</w:t>
            </w:r>
            <w:r w:rsidR="00DA529E">
              <w:rPr>
                <w:rFonts w:ascii="Arial" w:eastAsia="Helvetica" w:hAnsi="Arial" w:cs="Arial"/>
                <w:color w:val="000000"/>
              </w:rPr>
              <w:t>4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0.</w:t>
            </w:r>
            <w:r w:rsidR="00DA529E">
              <w:rPr>
                <w:rFonts w:ascii="Arial" w:eastAsia="Helvetica" w:hAnsi="Arial" w:cs="Arial"/>
                <w:color w:val="000000"/>
              </w:rPr>
              <w:t>88</w:t>
            </w:r>
            <w:r w:rsidRPr="00623E85">
              <w:rPr>
                <w:rFonts w:ascii="Arial" w:eastAsia="Helvetica" w:hAnsi="Arial" w:cs="Arial"/>
                <w:color w:val="000000"/>
              </w:rPr>
              <w:t>, 1.0</w:t>
            </w:r>
            <w:r w:rsidR="00DA529E">
              <w:rPr>
                <w:rFonts w:ascii="Arial" w:eastAsia="Helvetica" w:hAnsi="Arial" w:cs="Arial"/>
                <w:color w:val="000000"/>
              </w:rPr>
              <w:t>0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</w:tr>
      <w:tr w:rsidR="00EE5E09" w:rsidRPr="00EE5E09" w14:paraId="2612A64B" w14:textId="77777777" w:rsidTr="00623E85">
        <w:tc>
          <w:tcPr>
            <w:tcW w:w="875" w:type="pct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64E0" w14:textId="6960D1E3" w:rsidR="00EE5E09" w:rsidRPr="00EE5E09" w:rsidRDefault="0054235A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</w:rPr>
            </w:pPr>
            <w:r w:rsidRPr="00EE5E09">
              <w:rPr>
                <w:rFonts w:ascii="Arial" w:hAnsi="Arial" w:cs="Arial"/>
                <w:b/>
                <w:bCs/>
              </w:rPr>
              <w:t>HbA1</w:t>
            </w:r>
            <w:r>
              <w:rPr>
                <w:rFonts w:ascii="Arial" w:hAnsi="Arial" w:cs="Arial"/>
                <w:b/>
                <w:bCs/>
              </w:rPr>
              <w:t>c</w:t>
            </w:r>
            <w:r w:rsidRPr="00EE5E09">
              <w:rPr>
                <w:rFonts w:ascii="Arial" w:hAnsi="Arial" w:cs="Arial"/>
                <w:b/>
                <w:bCs/>
              </w:rPr>
              <w:t xml:space="preserve"> </w:t>
            </w:r>
            <w:r w:rsidR="00EE5E09" w:rsidRPr="00EE5E09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9DA6" w14:textId="77777777" w:rsidR="00EE5E09" w:rsidRPr="00EE5E09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i/>
                <w:color w:val="000000"/>
              </w:rPr>
              <w:t>&lt;5.7%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AC97" w14:textId="77777777" w:rsidR="00EE5E09" w:rsidRPr="00623E85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00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FB0A" w14:textId="77777777" w:rsidR="00EE5E09" w:rsidRPr="00623E85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00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94D7" w14:textId="77777777" w:rsidR="00EE5E09" w:rsidRPr="00623E85" w:rsidRDefault="00EE5E09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00</w:t>
            </w:r>
          </w:p>
        </w:tc>
      </w:tr>
      <w:tr w:rsidR="00623E85" w:rsidRPr="00EE5E09" w14:paraId="68AB2AA4" w14:textId="77777777" w:rsidTr="00623E85">
        <w:tc>
          <w:tcPr>
            <w:tcW w:w="875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48D7" w14:textId="77777777" w:rsidR="00623E85" w:rsidRPr="00EE5E09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1F6C" w14:textId="77777777" w:rsidR="00623E85" w:rsidRPr="00EE5E09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i/>
                <w:color w:val="000000"/>
              </w:rPr>
              <w:t>5.7-5.9%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385E" w14:textId="1277FB0F" w:rsidR="00623E85" w:rsidRPr="00623E85" w:rsidRDefault="00DA529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0.98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 xml:space="preserve"> (0.9</w:t>
            </w:r>
            <w:r>
              <w:rPr>
                <w:rFonts w:ascii="Arial" w:eastAsia="Helvetica" w:hAnsi="Arial" w:cs="Arial"/>
                <w:color w:val="000000"/>
              </w:rPr>
              <w:t>3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, 1.0</w:t>
            </w:r>
            <w:r>
              <w:rPr>
                <w:rFonts w:ascii="Arial" w:eastAsia="Helvetica" w:hAnsi="Arial" w:cs="Arial"/>
                <w:color w:val="000000"/>
              </w:rPr>
              <w:t>3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4896" w14:textId="4804BE47" w:rsidR="00623E85" w:rsidRPr="00623E85" w:rsidRDefault="00DA529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0.98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 xml:space="preserve"> (0.9</w:t>
            </w:r>
            <w:r>
              <w:rPr>
                <w:rFonts w:ascii="Arial" w:eastAsia="Helvetica" w:hAnsi="Arial" w:cs="Arial"/>
                <w:color w:val="000000"/>
              </w:rPr>
              <w:t>3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, 1.0</w:t>
            </w:r>
            <w:r>
              <w:rPr>
                <w:rFonts w:ascii="Arial" w:eastAsia="Helvetica" w:hAnsi="Arial" w:cs="Arial"/>
                <w:color w:val="000000"/>
              </w:rPr>
              <w:t>3</w:t>
            </w:r>
            <w:r w:rsidR="00623E85"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858B" w14:textId="2D363260" w:rsidR="00623E85" w:rsidRPr="00623E85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0.9</w:t>
            </w:r>
            <w:r w:rsidR="00DA529E">
              <w:rPr>
                <w:rFonts w:ascii="Arial" w:eastAsia="Helvetica" w:hAnsi="Arial" w:cs="Arial"/>
                <w:color w:val="000000"/>
              </w:rPr>
              <w:t>5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0.9</w:t>
            </w:r>
            <w:r w:rsidR="00DA529E">
              <w:rPr>
                <w:rFonts w:ascii="Arial" w:eastAsia="Helvetica" w:hAnsi="Arial" w:cs="Arial"/>
                <w:color w:val="000000"/>
              </w:rPr>
              <w:t>0</w:t>
            </w:r>
            <w:r w:rsidRPr="00623E85">
              <w:rPr>
                <w:rFonts w:ascii="Arial" w:eastAsia="Helvetica" w:hAnsi="Arial" w:cs="Arial"/>
                <w:color w:val="000000"/>
              </w:rPr>
              <w:t>, 1.0</w:t>
            </w:r>
            <w:r w:rsidR="00DA529E">
              <w:rPr>
                <w:rFonts w:ascii="Arial" w:eastAsia="Helvetica" w:hAnsi="Arial" w:cs="Arial"/>
                <w:color w:val="000000"/>
              </w:rPr>
              <w:t>0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</w:tr>
      <w:tr w:rsidR="00623E85" w:rsidRPr="00EE5E09" w14:paraId="1F305DB9" w14:textId="77777777" w:rsidTr="00623E85">
        <w:tc>
          <w:tcPr>
            <w:tcW w:w="875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CD3E" w14:textId="77777777" w:rsidR="00623E85" w:rsidRPr="00EE5E09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7A12" w14:textId="04DC23F2" w:rsidR="00623E85" w:rsidRPr="00EE5E09" w:rsidRDefault="00B31DCE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2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color w:val="000000"/>
              </w:rPr>
              <w:t>6.0-6.4%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E75E" w14:textId="17D308F5" w:rsidR="00623E85" w:rsidRPr="00623E85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1</w:t>
            </w:r>
            <w:r w:rsidR="00DA529E">
              <w:rPr>
                <w:rFonts w:ascii="Arial" w:eastAsia="Helvetica" w:hAnsi="Arial" w:cs="Arial"/>
                <w:color w:val="000000"/>
              </w:rPr>
              <w:t>2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1.0</w:t>
            </w:r>
            <w:r w:rsidR="00DA529E">
              <w:rPr>
                <w:rFonts w:ascii="Arial" w:eastAsia="Helvetica" w:hAnsi="Arial" w:cs="Arial"/>
                <w:color w:val="000000"/>
              </w:rPr>
              <w:t>4</w:t>
            </w:r>
            <w:r w:rsidRPr="00623E85">
              <w:rPr>
                <w:rFonts w:ascii="Arial" w:eastAsia="Helvetica" w:hAnsi="Arial" w:cs="Arial"/>
                <w:color w:val="000000"/>
              </w:rPr>
              <w:t>, 1.2</w:t>
            </w:r>
            <w:r w:rsidR="00DA529E">
              <w:rPr>
                <w:rFonts w:ascii="Arial" w:eastAsia="Helvetica" w:hAnsi="Arial" w:cs="Arial"/>
                <w:color w:val="000000"/>
              </w:rPr>
              <w:t>0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F178" w14:textId="13B33D47" w:rsidR="00623E85" w:rsidRPr="00623E85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1</w:t>
            </w:r>
            <w:r w:rsidR="00DA529E">
              <w:rPr>
                <w:rFonts w:ascii="Arial" w:eastAsia="Helvetica" w:hAnsi="Arial" w:cs="Arial"/>
                <w:color w:val="000000"/>
              </w:rPr>
              <w:t xml:space="preserve">1 </w:t>
            </w:r>
            <w:r w:rsidRPr="00623E85">
              <w:rPr>
                <w:rFonts w:ascii="Arial" w:eastAsia="Helvetica" w:hAnsi="Arial" w:cs="Arial"/>
                <w:color w:val="000000"/>
              </w:rPr>
              <w:t>(1.0</w:t>
            </w:r>
            <w:r w:rsidR="00DA529E">
              <w:rPr>
                <w:rFonts w:ascii="Arial" w:eastAsia="Helvetica" w:hAnsi="Arial" w:cs="Arial"/>
                <w:color w:val="000000"/>
              </w:rPr>
              <w:t>4</w:t>
            </w:r>
            <w:r w:rsidRPr="00623E85">
              <w:rPr>
                <w:rFonts w:ascii="Arial" w:eastAsia="Helvetica" w:hAnsi="Arial" w:cs="Arial"/>
                <w:color w:val="000000"/>
              </w:rPr>
              <w:t>, 1.2</w:t>
            </w:r>
            <w:r w:rsidR="00DA529E">
              <w:rPr>
                <w:rFonts w:ascii="Arial" w:eastAsia="Helvetica" w:hAnsi="Arial" w:cs="Arial"/>
                <w:color w:val="000000"/>
              </w:rPr>
              <w:t>0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93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46C9" w14:textId="38EF00DA" w:rsidR="00623E85" w:rsidRPr="00623E85" w:rsidRDefault="00623E85" w:rsidP="00623E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07 (0.99, 1.1</w:t>
            </w:r>
            <w:r w:rsidR="00DA529E">
              <w:rPr>
                <w:rFonts w:ascii="Arial" w:eastAsia="Helvetica" w:hAnsi="Arial" w:cs="Arial"/>
                <w:color w:val="000000"/>
              </w:rPr>
              <w:t>4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</w:tr>
      <w:tr w:rsidR="00B31DCE" w:rsidRPr="00EE5E09" w14:paraId="68A63D92" w14:textId="77777777" w:rsidTr="00623E85">
        <w:tc>
          <w:tcPr>
            <w:tcW w:w="875" w:type="pct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32D7" w14:textId="77777777" w:rsidR="00B31DCE" w:rsidRPr="00EE5E09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/>
                <w:bCs/>
              </w:rPr>
            </w:pPr>
            <w:r w:rsidRPr="00EE5E09">
              <w:rPr>
                <w:rFonts w:ascii="Arial" w:hAnsi="Arial" w:cs="Arial"/>
                <w:b/>
                <w:bCs/>
                <w:color w:val="000000"/>
              </w:rPr>
              <w:t>Prediabetes definition</w:t>
            </w:r>
          </w:p>
        </w:tc>
        <w:tc>
          <w:tcPr>
            <w:tcW w:w="92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112A" w14:textId="79E495C9" w:rsidR="00B31DCE" w:rsidRPr="00EE5E09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ADA (5.7</w:t>
            </w:r>
            <w:r>
              <w:rPr>
                <w:rFonts w:ascii="Arial" w:hAnsi="Arial" w:cs="Arial"/>
                <w:bCs/>
                <w:color w:val="000000"/>
              </w:rPr>
              <w:t>-6.4%</w:t>
            </w:r>
            <w:r w:rsidRPr="00EE5E09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2E6F" w14:textId="1BDA01C6" w:rsidR="00B31DCE" w:rsidRPr="00623E85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0</w:t>
            </w:r>
            <w:r>
              <w:rPr>
                <w:rFonts w:ascii="Arial" w:eastAsia="Helvetica" w:hAnsi="Arial" w:cs="Arial"/>
                <w:color w:val="000000"/>
              </w:rPr>
              <w:t>2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</w:rPr>
              <w:t>0.97</w:t>
            </w:r>
            <w:r w:rsidRPr="00623E85">
              <w:rPr>
                <w:rFonts w:ascii="Arial" w:eastAsia="Helvetica" w:hAnsi="Arial" w:cs="Arial"/>
                <w:color w:val="000000"/>
              </w:rPr>
              <w:t>, 1.</w:t>
            </w:r>
            <w:r>
              <w:rPr>
                <w:rFonts w:ascii="Arial" w:eastAsia="Helvetica" w:hAnsi="Arial" w:cs="Arial"/>
                <w:color w:val="000000"/>
              </w:rPr>
              <w:t>07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126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1850" w14:textId="3B09F2A5" w:rsidR="00B31DCE" w:rsidRPr="00623E85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0</w:t>
            </w:r>
            <w:r>
              <w:rPr>
                <w:rFonts w:ascii="Arial" w:eastAsia="Helvetica" w:hAnsi="Arial" w:cs="Arial"/>
                <w:color w:val="000000"/>
              </w:rPr>
              <w:t>1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0.9</w:t>
            </w:r>
            <w:r>
              <w:rPr>
                <w:rFonts w:ascii="Arial" w:eastAsia="Helvetica" w:hAnsi="Arial" w:cs="Arial"/>
                <w:color w:val="000000"/>
              </w:rPr>
              <w:t>7</w:t>
            </w:r>
            <w:r w:rsidRPr="00623E85">
              <w:rPr>
                <w:rFonts w:ascii="Arial" w:eastAsia="Helvetica" w:hAnsi="Arial" w:cs="Arial"/>
                <w:color w:val="000000"/>
              </w:rPr>
              <w:t>, 1.</w:t>
            </w:r>
            <w:r>
              <w:rPr>
                <w:rFonts w:ascii="Arial" w:eastAsia="Helvetica" w:hAnsi="Arial" w:cs="Arial"/>
                <w:color w:val="000000"/>
              </w:rPr>
              <w:t>06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938D" w14:textId="7ADE341B" w:rsidR="00B31DCE" w:rsidRPr="00623E85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0.98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0.9</w:t>
            </w:r>
            <w:r>
              <w:rPr>
                <w:rFonts w:ascii="Arial" w:eastAsia="Helvetica" w:hAnsi="Arial" w:cs="Arial"/>
                <w:color w:val="000000"/>
              </w:rPr>
              <w:t>4</w:t>
            </w:r>
            <w:r w:rsidRPr="00623E85">
              <w:rPr>
                <w:rFonts w:ascii="Arial" w:eastAsia="Helvetica" w:hAnsi="Arial" w:cs="Arial"/>
                <w:color w:val="000000"/>
              </w:rPr>
              <w:t>, 1.0</w:t>
            </w:r>
            <w:r>
              <w:rPr>
                <w:rFonts w:ascii="Arial" w:eastAsia="Helvetica" w:hAnsi="Arial" w:cs="Arial"/>
                <w:color w:val="000000"/>
              </w:rPr>
              <w:t>3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</w:tr>
      <w:tr w:rsidR="00B31DCE" w:rsidRPr="00EE5E09" w14:paraId="21961097" w14:textId="77777777" w:rsidTr="00623E85">
        <w:trPr>
          <w:trHeight w:val="710"/>
        </w:trPr>
        <w:tc>
          <w:tcPr>
            <w:tcW w:w="875" w:type="pct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F077" w14:textId="77777777" w:rsidR="00B31DCE" w:rsidRPr="00EE5E09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EAB0" w14:textId="02469749" w:rsidR="00B31DCE" w:rsidRPr="00EE5E09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hAnsi="Arial" w:cs="Arial"/>
                <w:bCs/>
              </w:rPr>
            </w:pPr>
            <w:r w:rsidRPr="00EE5E09">
              <w:rPr>
                <w:rFonts w:ascii="Arial" w:hAnsi="Arial" w:cs="Arial"/>
                <w:bCs/>
                <w:color w:val="000000"/>
              </w:rPr>
              <w:t>IEC (</w:t>
            </w:r>
            <w:r>
              <w:rPr>
                <w:rFonts w:ascii="Arial" w:hAnsi="Arial" w:cs="Arial"/>
                <w:bCs/>
                <w:i/>
                <w:color w:val="000000"/>
              </w:rPr>
              <w:t>6.0-6.4%)</w:t>
            </w:r>
          </w:p>
        </w:tc>
        <w:tc>
          <w:tcPr>
            <w:tcW w:w="10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132B" w14:textId="029EF4DE" w:rsidR="00B31DCE" w:rsidRPr="00623E85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13 (1.05, 1.2</w:t>
            </w:r>
            <w:r>
              <w:rPr>
                <w:rFonts w:ascii="Arial" w:eastAsia="Helvetica" w:hAnsi="Arial" w:cs="Arial"/>
                <w:color w:val="000000"/>
              </w:rPr>
              <w:t>1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12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1910" w14:textId="2CF82052" w:rsidR="00B31DCE" w:rsidRPr="00623E85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</w:t>
            </w:r>
            <w:r>
              <w:rPr>
                <w:rFonts w:ascii="Arial" w:eastAsia="Helvetica" w:hAnsi="Arial" w:cs="Arial"/>
                <w:color w:val="000000"/>
              </w:rPr>
              <w:t>12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1.05, 1.2</w:t>
            </w:r>
            <w:r>
              <w:rPr>
                <w:rFonts w:ascii="Arial" w:eastAsia="Helvetica" w:hAnsi="Arial" w:cs="Arial"/>
                <w:color w:val="000000"/>
              </w:rPr>
              <w:t>0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  <w:tc>
          <w:tcPr>
            <w:tcW w:w="934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3661" w14:textId="6D8036F8" w:rsidR="00B31DCE" w:rsidRPr="00623E85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2"/>
              <w:jc w:val="center"/>
              <w:rPr>
                <w:rFonts w:ascii="Arial" w:eastAsia="Helvetica" w:hAnsi="Arial" w:cs="Arial"/>
                <w:color w:val="000000"/>
              </w:rPr>
            </w:pPr>
            <w:r w:rsidRPr="00623E85">
              <w:rPr>
                <w:rFonts w:ascii="Arial" w:eastAsia="Helvetica" w:hAnsi="Arial" w:cs="Arial"/>
                <w:color w:val="000000"/>
              </w:rPr>
              <w:t>1.0</w:t>
            </w:r>
            <w:r>
              <w:rPr>
                <w:rFonts w:ascii="Arial" w:eastAsia="Helvetica" w:hAnsi="Arial" w:cs="Arial"/>
                <w:color w:val="000000"/>
              </w:rPr>
              <w:t>9</w:t>
            </w:r>
            <w:r w:rsidRPr="00623E85">
              <w:rPr>
                <w:rFonts w:ascii="Arial" w:eastAsia="Helvetica" w:hAnsi="Arial" w:cs="Arial"/>
                <w:color w:val="000000"/>
              </w:rPr>
              <w:t xml:space="preserve"> (1.0</w:t>
            </w:r>
            <w:r>
              <w:rPr>
                <w:rFonts w:ascii="Arial" w:eastAsia="Helvetica" w:hAnsi="Arial" w:cs="Arial"/>
                <w:color w:val="000000"/>
              </w:rPr>
              <w:t>1</w:t>
            </w:r>
            <w:r w:rsidRPr="00623E85">
              <w:rPr>
                <w:rFonts w:ascii="Arial" w:eastAsia="Helvetica" w:hAnsi="Arial" w:cs="Arial"/>
                <w:color w:val="000000"/>
              </w:rPr>
              <w:t>, 1.1</w:t>
            </w:r>
            <w:r>
              <w:rPr>
                <w:rFonts w:ascii="Arial" w:eastAsia="Helvetica" w:hAnsi="Arial" w:cs="Arial"/>
                <w:color w:val="000000"/>
              </w:rPr>
              <w:t>6</w:t>
            </w:r>
            <w:r w:rsidRPr="00623E85">
              <w:rPr>
                <w:rFonts w:ascii="Arial" w:eastAsia="Helvetica" w:hAnsi="Arial" w:cs="Arial"/>
                <w:color w:val="000000"/>
              </w:rPr>
              <w:t>)</w:t>
            </w:r>
          </w:p>
        </w:tc>
      </w:tr>
      <w:tr w:rsidR="00B31DCE" w:rsidRPr="005654CE" w14:paraId="504888AF" w14:textId="77777777" w:rsidTr="00623E85">
        <w:trPr>
          <w:gridAfter w:val="1"/>
          <w:wAfter w:w="119" w:type="pct"/>
          <w:trHeight w:val="467"/>
        </w:trPr>
        <w:tc>
          <w:tcPr>
            <w:tcW w:w="4881" w:type="pct"/>
            <w:gridSpan w:val="5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3352" w14:textId="748F09BC" w:rsidR="00B31DCE" w:rsidRPr="00EE5E09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2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31DCE" w:rsidRPr="005654CE" w14:paraId="556101D0" w14:textId="77777777" w:rsidTr="00623E85">
        <w:trPr>
          <w:gridAfter w:val="1"/>
          <w:wAfter w:w="119" w:type="pct"/>
        </w:trPr>
        <w:tc>
          <w:tcPr>
            <w:tcW w:w="4881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8EC0" w14:textId="77777777" w:rsidR="00B31DCE" w:rsidRPr="00EE5E09" w:rsidRDefault="00B31DCE" w:rsidP="00B31D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jc w:val="center"/>
              <w:rPr>
                <w:rFonts w:cs="Arial"/>
                <w:lang w:val="en-US"/>
              </w:rPr>
            </w:pPr>
          </w:p>
        </w:tc>
      </w:tr>
    </w:tbl>
    <w:p w14:paraId="1DED0E11" w14:textId="5595F408" w:rsidR="00295D66" w:rsidRPr="00962249" w:rsidRDefault="00295D66" w:rsidP="00962249">
      <w:pPr>
        <w:rPr>
          <w:rFonts w:ascii="Arial" w:hAnsi="Arial" w:cs="Arial"/>
          <w:b/>
          <w:bCs/>
          <w:lang w:val="en-US"/>
        </w:rPr>
      </w:pPr>
    </w:p>
    <w:sectPr w:rsidR="00295D66" w:rsidRPr="00962249" w:rsidSect="0015652F">
      <w:pgSz w:w="12240" w:h="15840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753E2" w14:textId="77777777" w:rsidR="0015652F" w:rsidRDefault="0015652F" w:rsidP="00163B36">
      <w:pPr>
        <w:spacing w:after="0" w:line="240" w:lineRule="auto"/>
      </w:pPr>
      <w:r>
        <w:separator/>
      </w:r>
    </w:p>
  </w:endnote>
  <w:endnote w:type="continuationSeparator" w:id="0">
    <w:p w14:paraId="4A389F75" w14:textId="77777777" w:rsidR="0015652F" w:rsidRDefault="0015652F" w:rsidP="00163B36">
      <w:pPr>
        <w:spacing w:after="0" w:line="240" w:lineRule="auto"/>
      </w:pPr>
      <w:r>
        <w:continuationSeparator/>
      </w:r>
    </w:p>
  </w:endnote>
  <w:endnote w:type="continuationNotice" w:id="1">
    <w:p w14:paraId="2A8209EC" w14:textId="77777777" w:rsidR="0015652F" w:rsidRDefault="001565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17414908"/>
      <w:docPartObj>
        <w:docPartGallery w:val="Page Numbers (Bottom of Page)"/>
        <w:docPartUnique/>
      </w:docPartObj>
    </w:sdtPr>
    <w:sdtContent>
      <w:p w14:paraId="13B88C36" w14:textId="38DF3FEC" w:rsidR="00886299" w:rsidRDefault="0088629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9F8AAAD" w14:textId="77777777" w:rsidR="00886299" w:rsidRDefault="00886299" w:rsidP="0088629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879149668"/>
      <w:docPartObj>
        <w:docPartGallery w:val="Page Numbers (Bottom of Page)"/>
        <w:docPartUnique/>
      </w:docPartObj>
    </w:sdtPr>
    <w:sdtContent>
      <w:p w14:paraId="3A22733B" w14:textId="10F12925" w:rsidR="00886299" w:rsidRDefault="0088629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DE52A8">
          <w:rPr>
            <w:rStyle w:val="Nmerodepgina"/>
            <w:noProof/>
          </w:rPr>
          <w:t>9</w:t>
        </w:r>
        <w:r>
          <w:rPr>
            <w:rStyle w:val="Nmerodepgina"/>
          </w:rPr>
          <w:fldChar w:fldCharType="end"/>
        </w:r>
      </w:p>
    </w:sdtContent>
  </w:sdt>
  <w:p w14:paraId="6426A8B1" w14:textId="77777777" w:rsidR="00886299" w:rsidRDefault="00886299" w:rsidP="0088629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1F969" w14:textId="77777777" w:rsidR="0015652F" w:rsidRDefault="0015652F" w:rsidP="00163B36">
      <w:pPr>
        <w:spacing w:after="0" w:line="240" w:lineRule="auto"/>
      </w:pPr>
      <w:r>
        <w:separator/>
      </w:r>
    </w:p>
  </w:footnote>
  <w:footnote w:type="continuationSeparator" w:id="0">
    <w:p w14:paraId="64FFD7CF" w14:textId="77777777" w:rsidR="0015652F" w:rsidRDefault="0015652F" w:rsidP="00163B36">
      <w:pPr>
        <w:spacing w:after="0" w:line="240" w:lineRule="auto"/>
      </w:pPr>
      <w:r>
        <w:continuationSeparator/>
      </w:r>
    </w:p>
  </w:footnote>
  <w:footnote w:type="continuationNotice" w:id="1">
    <w:p w14:paraId="15095F6E" w14:textId="77777777" w:rsidR="0015652F" w:rsidRDefault="0015652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7C91E" w14:textId="14BFCDB0" w:rsidR="00886299" w:rsidRDefault="00F67737" w:rsidP="00886299">
    <w:pPr>
      <w:spacing w:after="0" w:line="360" w:lineRule="auto"/>
      <w:jc w:val="right"/>
      <w:rPr>
        <w:rFonts w:ascii="Arial" w:hAnsi="Arial" w:cs="Arial"/>
        <w:i/>
        <w:iCs/>
        <w:kern w:val="32"/>
        <w:sz w:val="20"/>
        <w:szCs w:val="20"/>
        <w:lang w:val="en-US"/>
      </w:rPr>
    </w:pPr>
    <w:r>
      <w:rPr>
        <w:rFonts w:ascii="Arial" w:hAnsi="Arial" w:cs="Arial"/>
        <w:i/>
        <w:iCs/>
        <w:kern w:val="32"/>
        <w:sz w:val="20"/>
        <w:szCs w:val="20"/>
        <w:lang w:val="en-US"/>
      </w:rPr>
      <w:t>SUPPLEMENTARY MATERIAL</w:t>
    </w:r>
    <w:r w:rsidR="00886299" w:rsidRPr="00886299">
      <w:rPr>
        <w:rFonts w:ascii="Arial" w:hAnsi="Arial" w:cs="Arial"/>
        <w:i/>
        <w:iCs/>
        <w:kern w:val="32"/>
        <w:sz w:val="20"/>
        <w:szCs w:val="20"/>
        <w:lang w:val="en-US"/>
      </w:rPr>
      <w:t xml:space="preserve"> - </w:t>
    </w:r>
    <w:r w:rsidR="00DA6176" w:rsidRPr="00DA6176">
      <w:rPr>
        <w:rFonts w:ascii="Arial" w:hAnsi="Arial" w:cs="Arial"/>
        <w:i/>
        <w:iCs/>
        <w:kern w:val="32"/>
        <w:sz w:val="20"/>
        <w:szCs w:val="20"/>
        <w:lang w:val="en-US"/>
      </w:rPr>
      <w:t>Prediabetes as a risk factor for all-cause and cause-specific mortality: a prospective analysis of 115,919 adults without diabetes in Mexico City</w:t>
    </w:r>
  </w:p>
  <w:p w14:paraId="1037583F" w14:textId="77777777" w:rsidR="00275EA9" w:rsidRPr="00275EA9" w:rsidRDefault="00275EA9" w:rsidP="00275EA9">
    <w:pPr>
      <w:spacing w:after="0" w:line="360" w:lineRule="auto"/>
      <w:ind w:right="30"/>
      <w:jc w:val="right"/>
      <w:rPr>
        <w:rFonts w:ascii="Arial" w:hAnsi="Arial" w:cs="Arial"/>
        <w:kern w:val="32"/>
        <w:sz w:val="6"/>
        <w:szCs w:val="6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D0D"/>
    <w:multiLevelType w:val="hybridMultilevel"/>
    <w:tmpl w:val="A79C8CB2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643089"/>
    <w:multiLevelType w:val="hybridMultilevel"/>
    <w:tmpl w:val="A79C8CB2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671069">
    <w:abstractNumId w:val="0"/>
  </w:num>
  <w:num w:numId="2" w16cid:durableId="13506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08C"/>
    <w:rsid w:val="00001D24"/>
    <w:rsid w:val="000037D4"/>
    <w:rsid w:val="00007E98"/>
    <w:rsid w:val="000114F3"/>
    <w:rsid w:val="00011EB3"/>
    <w:rsid w:val="000132FB"/>
    <w:rsid w:val="00013A3A"/>
    <w:rsid w:val="00013B28"/>
    <w:rsid w:val="000142CE"/>
    <w:rsid w:val="00016E3E"/>
    <w:rsid w:val="000173B9"/>
    <w:rsid w:val="00024D49"/>
    <w:rsid w:val="0002550E"/>
    <w:rsid w:val="00025E41"/>
    <w:rsid w:val="00030BFE"/>
    <w:rsid w:val="00031496"/>
    <w:rsid w:val="000316B0"/>
    <w:rsid w:val="00032254"/>
    <w:rsid w:val="0003397E"/>
    <w:rsid w:val="00035D6C"/>
    <w:rsid w:val="000413A5"/>
    <w:rsid w:val="00046955"/>
    <w:rsid w:val="000506D6"/>
    <w:rsid w:val="00053B27"/>
    <w:rsid w:val="00056698"/>
    <w:rsid w:val="00056800"/>
    <w:rsid w:val="00066A80"/>
    <w:rsid w:val="00066E62"/>
    <w:rsid w:val="00067803"/>
    <w:rsid w:val="00072051"/>
    <w:rsid w:val="00075980"/>
    <w:rsid w:val="000808E4"/>
    <w:rsid w:val="00082524"/>
    <w:rsid w:val="000827FD"/>
    <w:rsid w:val="00083C80"/>
    <w:rsid w:val="00091E61"/>
    <w:rsid w:val="00095C79"/>
    <w:rsid w:val="00096906"/>
    <w:rsid w:val="000975AF"/>
    <w:rsid w:val="000A1980"/>
    <w:rsid w:val="000A19B1"/>
    <w:rsid w:val="000A4C4C"/>
    <w:rsid w:val="000A4FA1"/>
    <w:rsid w:val="000A6CDD"/>
    <w:rsid w:val="000B0F1F"/>
    <w:rsid w:val="000B0F54"/>
    <w:rsid w:val="000B1D26"/>
    <w:rsid w:val="000B25AE"/>
    <w:rsid w:val="000B4978"/>
    <w:rsid w:val="000B542D"/>
    <w:rsid w:val="000B5B2E"/>
    <w:rsid w:val="000B6C88"/>
    <w:rsid w:val="000B6F7A"/>
    <w:rsid w:val="000C3106"/>
    <w:rsid w:val="000C3F3A"/>
    <w:rsid w:val="000C43AD"/>
    <w:rsid w:val="000C498B"/>
    <w:rsid w:val="000C4D25"/>
    <w:rsid w:val="000C71ED"/>
    <w:rsid w:val="000C7E6D"/>
    <w:rsid w:val="000D2F42"/>
    <w:rsid w:val="000D35FF"/>
    <w:rsid w:val="000D78E9"/>
    <w:rsid w:val="000E257C"/>
    <w:rsid w:val="000E3201"/>
    <w:rsid w:val="000E3D2C"/>
    <w:rsid w:val="000E3FE6"/>
    <w:rsid w:val="000E5416"/>
    <w:rsid w:val="000F13BA"/>
    <w:rsid w:val="000F236D"/>
    <w:rsid w:val="000F2FDC"/>
    <w:rsid w:val="000F458D"/>
    <w:rsid w:val="000F5E74"/>
    <w:rsid w:val="000F7B18"/>
    <w:rsid w:val="00100ACD"/>
    <w:rsid w:val="00100F98"/>
    <w:rsid w:val="001014C2"/>
    <w:rsid w:val="001033C8"/>
    <w:rsid w:val="00103B9D"/>
    <w:rsid w:val="00105559"/>
    <w:rsid w:val="001065AE"/>
    <w:rsid w:val="001076AB"/>
    <w:rsid w:val="001077A0"/>
    <w:rsid w:val="0011063C"/>
    <w:rsid w:val="00111EEB"/>
    <w:rsid w:val="00113621"/>
    <w:rsid w:val="001137A9"/>
    <w:rsid w:val="00113A57"/>
    <w:rsid w:val="001141B7"/>
    <w:rsid w:val="00114ACC"/>
    <w:rsid w:val="0011562D"/>
    <w:rsid w:val="00115B04"/>
    <w:rsid w:val="0011731C"/>
    <w:rsid w:val="00117776"/>
    <w:rsid w:val="0012182F"/>
    <w:rsid w:val="00121993"/>
    <w:rsid w:val="00121DF1"/>
    <w:rsid w:val="00122379"/>
    <w:rsid w:val="001301E8"/>
    <w:rsid w:val="00133919"/>
    <w:rsid w:val="001358C0"/>
    <w:rsid w:val="00135ABB"/>
    <w:rsid w:val="00136276"/>
    <w:rsid w:val="00140998"/>
    <w:rsid w:val="00140AFD"/>
    <w:rsid w:val="00145906"/>
    <w:rsid w:val="0014590F"/>
    <w:rsid w:val="00145D03"/>
    <w:rsid w:val="001479E9"/>
    <w:rsid w:val="00151955"/>
    <w:rsid w:val="0015265A"/>
    <w:rsid w:val="0015652F"/>
    <w:rsid w:val="00156651"/>
    <w:rsid w:val="00156BC4"/>
    <w:rsid w:val="001613EC"/>
    <w:rsid w:val="00161634"/>
    <w:rsid w:val="00161B20"/>
    <w:rsid w:val="00162DFA"/>
    <w:rsid w:val="001636CC"/>
    <w:rsid w:val="00163B36"/>
    <w:rsid w:val="001641B8"/>
    <w:rsid w:val="00165580"/>
    <w:rsid w:val="001655F8"/>
    <w:rsid w:val="00166DB1"/>
    <w:rsid w:val="00166FA5"/>
    <w:rsid w:val="00174963"/>
    <w:rsid w:val="00174DE4"/>
    <w:rsid w:val="00177292"/>
    <w:rsid w:val="001845AB"/>
    <w:rsid w:val="00184E45"/>
    <w:rsid w:val="00185937"/>
    <w:rsid w:val="00187113"/>
    <w:rsid w:val="00187E90"/>
    <w:rsid w:val="001901BA"/>
    <w:rsid w:val="00191204"/>
    <w:rsid w:val="00192351"/>
    <w:rsid w:val="00194500"/>
    <w:rsid w:val="0019529A"/>
    <w:rsid w:val="00197F4E"/>
    <w:rsid w:val="001A285A"/>
    <w:rsid w:val="001A2F6A"/>
    <w:rsid w:val="001A37A2"/>
    <w:rsid w:val="001A4700"/>
    <w:rsid w:val="001A605F"/>
    <w:rsid w:val="001A780A"/>
    <w:rsid w:val="001B027E"/>
    <w:rsid w:val="001B14B8"/>
    <w:rsid w:val="001B3FC7"/>
    <w:rsid w:val="001B603E"/>
    <w:rsid w:val="001B69BF"/>
    <w:rsid w:val="001B722B"/>
    <w:rsid w:val="001C3BA0"/>
    <w:rsid w:val="001C6E97"/>
    <w:rsid w:val="001C7835"/>
    <w:rsid w:val="001C7EC9"/>
    <w:rsid w:val="001D3A50"/>
    <w:rsid w:val="001D47B3"/>
    <w:rsid w:val="001D7DA6"/>
    <w:rsid w:val="001E05FF"/>
    <w:rsid w:val="001E0C1E"/>
    <w:rsid w:val="001E13CA"/>
    <w:rsid w:val="001E31CF"/>
    <w:rsid w:val="001E328A"/>
    <w:rsid w:val="001E37AC"/>
    <w:rsid w:val="001E3E62"/>
    <w:rsid w:val="001E6C0C"/>
    <w:rsid w:val="001E7ABB"/>
    <w:rsid w:val="001F0968"/>
    <w:rsid w:val="001F1189"/>
    <w:rsid w:val="001F61B7"/>
    <w:rsid w:val="001F6697"/>
    <w:rsid w:val="001F7722"/>
    <w:rsid w:val="00201050"/>
    <w:rsid w:val="00201E15"/>
    <w:rsid w:val="00203317"/>
    <w:rsid w:val="00206812"/>
    <w:rsid w:val="00211B25"/>
    <w:rsid w:val="00214EC3"/>
    <w:rsid w:val="00217340"/>
    <w:rsid w:val="00217821"/>
    <w:rsid w:val="00217CB8"/>
    <w:rsid w:val="00217E65"/>
    <w:rsid w:val="00220267"/>
    <w:rsid w:val="00224B49"/>
    <w:rsid w:val="00225734"/>
    <w:rsid w:val="002265CE"/>
    <w:rsid w:val="002268A5"/>
    <w:rsid w:val="00227730"/>
    <w:rsid w:val="002304EC"/>
    <w:rsid w:val="00237360"/>
    <w:rsid w:val="002377C7"/>
    <w:rsid w:val="00240C1E"/>
    <w:rsid w:val="00240C40"/>
    <w:rsid w:val="002447FD"/>
    <w:rsid w:val="00245C0B"/>
    <w:rsid w:val="002465A9"/>
    <w:rsid w:val="00246863"/>
    <w:rsid w:val="00252234"/>
    <w:rsid w:val="0025355D"/>
    <w:rsid w:val="00254EA5"/>
    <w:rsid w:val="00256228"/>
    <w:rsid w:val="00256D9F"/>
    <w:rsid w:val="00257D43"/>
    <w:rsid w:val="00260268"/>
    <w:rsid w:val="002638A7"/>
    <w:rsid w:val="002676C9"/>
    <w:rsid w:val="00267F49"/>
    <w:rsid w:val="00272D25"/>
    <w:rsid w:val="00274BB1"/>
    <w:rsid w:val="00275EA9"/>
    <w:rsid w:val="00284570"/>
    <w:rsid w:val="00285C51"/>
    <w:rsid w:val="0028701F"/>
    <w:rsid w:val="00287136"/>
    <w:rsid w:val="00292FC7"/>
    <w:rsid w:val="00293CD9"/>
    <w:rsid w:val="00295507"/>
    <w:rsid w:val="00295D66"/>
    <w:rsid w:val="002978C7"/>
    <w:rsid w:val="00297BB3"/>
    <w:rsid w:val="002A1F11"/>
    <w:rsid w:val="002A3EB8"/>
    <w:rsid w:val="002A4102"/>
    <w:rsid w:val="002A724A"/>
    <w:rsid w:val="002A741D"/>
    <w:rsid w:val="002B0B5D"/>
    <w:rsid w:val="002B2556"/>
    <w:rsid w:val="002B264E"/>
    <w:rsid w:val="002B368B"/>
    <w:rsid w:val="002B62FD"/>
    <w:rsid w:val="002B6BFB"/>
    <w:rsid w:val="002C087D"/>
    <w:rsid w:val="002C21AC"/>
    <w:rsid w:val="002C30E9"/>
    <w:rsid w:val="002C57F2"/>
    <w:rsid w:val="002C6EA4"/>
    <w:rsid w:val="002C74B4"/>
    <w:rsid w:val="002D0A33"/>
    <w:rsid w:val="002D19F7"/>
    <w:rsid w:val="002D213D"/>
    <w:rsid w:val="002D7E51"/>
    <w:rsid w:val="002E0B63"/>
    <w:rsid w:val="002E10E0"/>
    <w:rsid w:val="002E2DC8"/>
    <w:rsid w:val="002E36D1"/>
    <w:rsid w:val="002E51FF"/>
    <w:rsid w:val="002E7F41"/>
    <w:rsid w:val="002F0964"/>
    <w:rsid w:val="002F13ED"/>
    <w:rsid w:val="002F4182"/>
    <w:rsid w:val="002F420F"/>
    <w:rsid w:val="002F6287"/>
    <w:rsid w:val="00300C88"/>
    <w:rsid w:val="003025D3"/>
    <w:rsid w:val="00302FA7"/>
    <w:rsid w:val="00304944"/>
    <w:rsid w:val="00305824"/>
    <w:rsid w:val="0030612D"/>
    <w:rsid w:val="003063E5"/>
    <w:rsid w:val="003064DA"/>
    <w:rsid w:val="003116EC"/>
    <w:rsid w:val="003131C0"/>
    <w:rsid w:val="00320F1B"/>
    <w:rsid w:val="00325C75"/>
    <w:rsid w:val="00327615"/>
    <w:rsid w:val="00327DD1"/>
    <w:rsid w:val="00332993"/>
    <w:rsid w:val="0033577A"/>
    <w:rsid w:val="00335EA0"/>
    <w:rsid w:val="00337E78"/>
    <w:rsid w:val="00341137"/>
    <w:rsid w:val="00343BDC"/>
    <w:rsid w:val="00346383"/>
    <w:rsid w:val="0035132A"/>
    <w:rsid w:val="00352E9B"/>
    <w:rsid w:val="003530CE"/>
    <w:rsid w:val="003551D5"/>
    <w:rsid w:val="0035617E"/>
    <w:rsid w:val="003562B9"/>
    <w:rsid w:val="00357A31"/>
    <w:rsid w:val="003619A9"/>
    <w:rsid w:val="00361E65"/>
    <w:rsid w:val="00362B2C"/>
    <w:rsid w:val="0036376D"/>
    <w:rsid w:val="00363E9D"/>
    <w:rsid w:val="00364DAC"/>
    <w:rsid w:val="003677A9"/>
    <w:rsid w:val="00367E6E"/>
    <w:rsid w:val="00370589"/>
    <w:rsid w:val="003709E1"/>
    <w:rsid w:val="003746E4"/>
    <w:rsid w:val="0037535D"/>
    <w:rsid w:val="00375AF2"/>
    <w:rsid w:val="00377617"/>
    <w:rsid w:val="003801F7"/>
    <w:rsid w:val="0038096B"/>
    <w:rsid w:val="00381166"/>
    <w:rsid w:val="00381CC0"/>
    <w:rsid w:val="00386082"/>
    <w:rsid w:val="00386199"/>
    <w:rsid w:val="00387B5D"/>
    <w:rsid w:val="00392E43"/>
    <w:rsid w:val="00393FE3"/>
    <w:rsid w:val="0039424B"/>
    <w:rsid w:val="003955D6"/>
    <w:rsid w:val="003A06C1"/>
    <w:rsid w:val="003A139E"/>
    <w:rsid w:val="003A22C8"/>
    <w:rsid w:val="003A4E43"/>
    <w:rsid w:val="003A582D"/>
    <w:rsid w:val="003A6BBC"/>
    <w:rsid w:val="003A6FFC"/>
    <w:rsid w:val="003B1F82"/>
    <w:rsid w:val="003B24DE"/>
    <w:rsid w:val="003B29BA"/>
    <w:rsid w:val="003B4F0D"/>
    <w:rsid w:val="003C0AD2"/>
    <w:rsid w:val="003C0FD3"/>
    <w:rsid w:val="003C12E9"/>
    <w:rsid w:val="003C21FB"/>
    <w:rsid w:val="003C478B"/>
    <w:rsid w:val="003C556A"/>
    <w:rsid w:val="003C5C05"/>
    <w:rsid w:val="003C62D3"/>
    <w:rsid w:val="003C67DD"/>
    <w:rsid w:val="003C78F1"/>
    <w:rsid w:val="003D0B26"/>
    <w:rsid w:val="003D13BE"/>
    <w:rsid w:val="003D3B89"/>
    <w:rsid w:val="003D5462"/>
    <w:rsid w:val="003D559D"/>
    <w:rsid w:val="003E05CF"/>
    <w:rsid w:val="003E0E0F"/>
    <w:rsid w:val="003E11D2"/>
    <w:rsid w:val="003E24E1"/>
    <w:rsid w:val="003E5014"/>
    <w:rsid w:val="003F3C28"/>
    <w:rsid w:val="003F3F5D"/>
    <w:rsid w:val="003F4749"/>
    <w:rsid w:val="003F48D4"/>
    <w:rsid w:val="003F72A7"/>
    <w:rsid w:val="00402E75"/>
    <w:rsid w:val="00404B35"/>
    <w:rsid w:val="00406CE2"/>
    <w:rsid w:val="004117BB"/>
    <w:rsid w:val="00414AD4"/>
    <w:rsid w:val="00416636"/>
    <w:rsid w:val="004167B6"/>
    <w:rsid w:val="00416CC2"/>
    <w:rsid w:val="00416EA0"/>
    <w:rsid w:val="00417BA4"/>
    <w:rsid w:val="0042250D"/>
    <w:rsid w:val="00424880"/>
    <w:rsid w:val="00424DE1"/>
    <w:rsid w:val="004256DF"/>
    <w:rsid w:val="0042647E"/>
    <w:rsid w:val="00426A92"/>
    <w:rsid w:val="00430146"/>
    <w:rsid w:val="0043375C"/>
    <w:rsid w:val="00433F5F"/>
    <w:rsid w:val="00435317"/>
    <w:rsid w:val="00436126"/>
    <w:rsid w:val="004361F3"/>
    <w:rsid w:val="00437BCF"/>
    <w:rsid w:val="004406EC"/>
    <w:rsid w:val="00441C85"/>
    <w:rsid w:val="00444032"/>
    <w:rsid w:val="004467DF"/>
    <w:rsid w:val="00453A0A"/>
    <w:rsid w:val="0045405E"/>
    <w:rsid w:val="0045413C"/>
    <w:rsid w:val="00454B2E"/>
    <w:rsid w:val="00456B69"/>
    <w:rsid w:val="004620BB"/>
    <w:rsid w:val="00462CDE"/>
    <w:rsid w:val="00465D1D"/>
    <w:rsid w:val="0046634B"/>
    <w:rsid w:val="004679B7"/>
    <w:rsid w:val="004706C0"/>
    <w:rsid w:val="0047461D"/>
    <w:rsid w:val="00475B43"/>
    <w:rsid w:val="00475BE5"/>
    <w:rsid w:val="004768DD"/>
    <w:rsid w:val="004772C3"/>
    <w:rsid w:val="00480665"/>
    <w:rsid w:val="004812E6"/>
    <w:rsid w:val="0048444F"/>
    <w:rsid w:val="0048484E"/>
    <w:rsid w:val="00486A94"/>
    <w:rsid w:val="00487484"/>
    <w:rsid w:val="00491124"/>
    <w:rsid w:val="00491291"/>
    <w:rsid w:val="004925BC"/>
    <w:rsid w:val="00492AE1"/>
    <w:rsid w:val="00494EFB"/>
    <w:rsid w:val="00496698"/>
    <w:rsid w:val="00496731"/>
    <w:rsid w:val="0049753A"/>
    <w:rsid w:val="00497E59"/>
    <w:rsid w:val="00497F48"/>
    <w:rsid w:val="004A2ACD"/>
    <w:rsid w:val="004A46CE"/>
    <w:rsid w:val="004A7C7C"/>
    <w:rsid w:val="004B1333"/>
    <w:rsid w:val="004B1FF7"/>
    <w:rsid w:val="004B3ED5"/>
    <w:rsid w:val="004B61C8"/>
    <w:rsid w:val="004C56BA"/>
    <w:rsid w:val="004D0516"/>
    <w:rsid w:val="004D32F2"/>
    <w:rsid w:val="004D37F1"/>
    <w:rsid w:val="004D402E"/>
    <w:rsid w:val="004D526E"/>
    <w:rsid w:val="004D5DC5"/>
    <w:rsid w:val="004D6051"/>
    <w:rsid w:val="004E0912"/>
    <w:rsid w:val="004E12AC"/>
    <w:rsid w:val="004E68FE"/>
    <w:rsid w:val="004E6AEA"/>
    <w:rsid w:val="004E7D81"/>
    <w:rsid w:val="004F20E2"/>
    <w:rsid w:val="004F67BF"/>
    <w:rsid w:val="004F6DDE"/>
    <w:rsid w:val="005019F0"/>
    <w:rsid w:val="005020F1"/>
    <w:rsid w:val="00503B55"/>
    <w:rsid w:val="00503CE9"/>
    <w:rsid w:val="005042D3"/>
    <w:rsid w:val="00513277"/>
    <w:rsid w:val="00514FE2"/>
    <w:rsid w:val="0051585F"/>
    <w:rsid w:val="0051604B"/>
    <w:rsid w:val="005227EC"/>
    <w:rsid w:val="0052301E"/>
    <w:rsid w:val="00524332"/>
    <w:rsid w:val="00525150"/>
    <w:rsid w:val="0052559E"/>
    <w:rsid w:val="0052590C"/>
    <w:rsid w:val="005272DF"/>
    <w:rsid w:val="00530AA7"/>
    <w:rsid w:val="00530C15"/>
    <w:rsid w:val="0053275E"/>
    <w:rsid w:val="00533578"/>
    <w:rsid w:val="005346F2"/>
    <w:rsid w:val="00535B5B"/>
    <w:rsid w:val="00535EC5"/>
    <w:rsid w:val="00537ABC"/>
    <w:rsid w:val="0054235A"/>
    <w:rsid w:val="0054263E"/>
    <w:rsid w:val="005479F2"/>
    <w:rsid w:val="005512DD"/>
    <w:rsid w:val="005553CE"/>
    <w:rsid w:val="00557226"/>
    <w:rsid w:val="005609EA"/>
    <w:rsid w:val="0056168F"/>
    <w:rsid w:val="00564FF8"/>
    <w:rsid w:val="005654CE"/>
    <w:rsid w:val="00572F7A"/>
    <w:rsid w:val="00573C0A"/>
    <w:rsid w:val="00574703"/>
    <w:rsid w:val="00576E60"/>
    <w:rsid w:val="005772DC"/>
    <w:rsid w:val="0057751B"/>
    <w:rsid w:val="00580498"/>
    <w:rsid w:val="00581917"/>
    <w:rsid w:val="005823F9"/>
    <w:rsid w:val="00583089"/>
    <w:rsid w:val="005854B6"/>
    <w:rsid w:val="0058669B"/>
    <w:rsid w:val="005867EE"/>
    <w:rsid w:val="005926D6"/>
    <w:rsid w:val="00593A96"/>
    <w:rsid w:val="005942F7"/>
    <w:rsid w:val="00595DC5"/>
    <w:rsid w:val="005A0877"/>
    <w:rsid w:val="005A0A47"/>
    <w:rsid w:val="005A0CE4"/>
    <w:rsid w:val="005A1EE4"/>
    <w:rsid w:val="005A41AF"/>
    <w:rsid w:val="005A560B"/>
    <w:rsid w:val="005A5C93"/>
    <w:rsid w:val="005A7C7F"/>
    <w:rsid w:val="005B05C3"/>
    <w:rsid w:val="005B11F6"/>
    <w:rsid w:val="005C0430"/>
    <w:rsid w:val="005C1060"/>
    <w:rsid w:val="005C1823"/>
    <w:rsid w:val="005C18CC"/>
    <w:rsid w:val="005C1DB4"/>
    <w:rsid w:val="005C3246"/>
    <w:rsid w:val="005C4093"/>
    <w:rsid w:val="005C4F55"/>
    <w:rsid w:val="005C5B73"/>
    <w:rsid w:val="005C6A46"/>
    <w:rsid w:val="005D1F4C"/>
    <w:rsid w:val="005D3D95"/>
    <w:rsid w:val="005D4EB4"/>
    <w:rsid w:val="005D59F7"/>
    <w:rsid w:val="005E1AE2"/>
    <w:rsid w:val="005E290A"/>
    <w:rsid w:val="005E3465"/>
    <w:rsid w:val="005F19BB"/>
    <w:rsid w:val="005F1ED1"/>
    <w:rsid w:val="005F3AA2"/>
    <w:rsid w:val="00600B1A"/>
    <w:rsid w:val="00600C9D"/>
    <w:rsid w:val="00602FD7"/>
    <w:rsid w:val="00603035"/>
    <w:rsid w:val="00603F48"/>
    <w:rsid w:val="0060556A"/>
    <w:rsid w:val="0060617A"/>
    <w:rsid w:val="006101C6"/>
    <w:rsid w:val="00610605"/>
    <w:rsid w:val="00611C99"/>
    <w:rsid w:val="006125C2"/>
    <w:rsid w:val="0061308C"/>
    <w:rsid w:val="006152CE"/>
    <w:rsid w:val="00615304"/>
    <w:rsid w:val="0061609A"/>
    <w:rsid w:val="00622847"/>
    <w:rsid w:val="0062355F"/>
    <w:rsid w:val="00623E4B"/>
    <w:rsid w:val="00623E85"/>
    <w:rsid w:val="00624698"/>
    <w:rsid w:val="0062553A"/>
    <w:rsid w:val="006278E0"/>
    <w:rsid w:val="00630D7F"/>
    <w:rsid w:val="00630E8E"/>
    <w:rsid w:val="0063189E"/>
    <w:rsid w:val="006319F9"/>
    <w:rsid w:val="00633F23"/>
    <w:rsid w:val="00634A2E"/>
    <w:rsid w:val="00640604"/>
    <w:rsid w:val="00641892"/>
    <w:rsid w:val="0064393B"/>
    <w:rsid w:val="0064631A"/>
    <w:rsid w:val="006504D4"/>
    <w:rsid w:val="00651C0E"/>
    <w:rsid w:val="0065258C"/>
    <w:rsid w:val="00655251"/>
    <w:rsid w:val="00655396"/>
    <w:rsid w:val="006558A5"/>
    <w:rsid w:val="00656EC7"/>
    <w:rsid w:val="0065739E"/>
    <w:rsid w:val="00660744"/>
    <w:rsid w:val="00663BCC"/>
    <w:rsid w:val="00671BA3"/>
    <w:rsid w:val="006725D0"/>
    <w:rsid w:val="00672966"/>
    <w:rsid w:val="006736F5"/>
    <w:rsid w:val="00673BF9"/>
    <w:rsid w:val="00674FAB"/>
    <w:rsid w:val="0067507B"/>
    <w:rsid w:val="00681015"/>
    <w:rsid w:val="00682290"/>
    <w:rsid w:val="00682515"/>
    <w:rsid w:val="00682FFB"/>
    <w:rsid w:val="00683524"/>
    <w:rsid w:val="00683BB9"/>
    <w:rsid w:val="00684C79"/>
    <w:rsid w:val="00686D41"/>
    <w:rsid w:val="0068760A"/>
    <w:rsid w:val="006877AF"/>
    <w:rsid w:val="0069261E"/>
    <w:rsid w:val="006936B1"/>
    <w:rsid w:val="006949EA"/>
    <w:rsid w:val="006959AE"/>
    <w:rsid w:val="006A0A30"/>
    <w:rsid w:val="006A1701"/>
    <w:rsid w:val="006A6B27"/>
    <w:rsid w:val="006B1A98"/>
    <w:rsid w:val="006B22F6"/>
    <w:rsid w:val="006B2BC6"/>
    <w:rsid w:val="006B2F93"/>
    <w:rsid w:val="006B32B0"/>
    <w:rsid w:val="006B6273"/>
    <w:rsid w:val="006C14E6"/>
    <w:rsid w:val="006C218F"/>
    <w:rsid w:val="006C28A7"/>
    <w:rsid w:val="006C54F9"/>
    <w:rsid w:val="006D0ABE"/>
    <w:rsid w:val="006D3792"/>
    <w:rsid w:val="006D5B14"/>
    <w:rsid w:val="006E26CE"/>
    <w:rsid w:val="006E5FA4"/>
    <w:rsid w:val="006F10F1"/>
    <w:rsid w:val="006F55BA"/>
    <w:rsid w:val="006F6D82"/>
    <w:rsid w:val="006F6F9C"/>
    <w:rsid w:val="00700C92"/>
    <w:rsid w:val="007029A3"/>
    <w:rsid w:val="007055E2"/>
    <w:rsid w:val="0070683A"/>
    <w:rsid w:val="0070720E"/>
    <w:rsid w:val="00710FC8"/>
    <w:rsid w:val="00714093"/>
    <w:rsid w:val="007158C3"/>
    <w:rsid w:val="0072246D"/>
    <w:rsid w:val="007246FF"/>
    <w:rsid w:val="007249CD"/>
    <w:rsid w:val="00726DCD"/>
    <w:rsid w:val="00736BD9"/>
    <w:rsid w:val="00737792"/>
    <w:rsid w:val="00737C69"/>
    <w:rsid w:val="00740C92"/>
    <w:rsid w:val="00744E1D"/>
    <w:rsid w:val="00750272"/>
    <w:rsid w:val="0075110C"/>
    <w:rsid w:val="00751945"/>
    <w:rsid w:val="00755E39"/>
    <w:rsid w:val="007616FB"/>
    <w:rsid w:val="00762C60"/>
    <w:rsid w:val="007635E5"/>
    <w:rsid w:val="007649CF"/>
    <w:rsid w:val="0076500B"/>
    <w:rsid w:val="00766B0B"/>
    <w:rsid w:val="007718C7"/>
    <w:rsid w:val="00772DAB"/>
    <w:rsid w:val="00773179"/>
    <w:rsid w:val="0077357B"/>
    <w:rsid w:val="007750FF"/>
    <w:rsid w:val="007763B7"/>
    <w:rsid w:val="00776F7B"/>
    <w:rsid w:val="007804C4"/>
    <w:rsid w:val="007822B9"/>
    <w:rsid w:val="0078273D"/>
    <w:rsid w:val="00783671"/>
    <w:rsid w:val="0078392F"/>
    <w:rsid w:val="00783CDF"/>
    <w:rsid w:val="00784F73"/>
    <w:rsid w:val="00785E3F"/>
    <w:rsid w:val="00790765"/>
    <w:rsid w:val="007907CF"/>
    <w:rsid w:val="007953FB"/>
    <w:rsid w:val="00795C79"/>
    <w:rsid w:val="007A0314"/>
    <w:rsid w:val="007A0B26"/>
    <w:rsid w:val="007A1775"/>
    <w:rsid w:val="007A2F22"/>
    <w:rsid w:val="007A51DD"/>
    <w:rsid w:val="007A5A64"/>
    <w:rsid w:val="007A6120"/>
    <w:rsid w:val="007A6485"/>
    <w:rsid w:val="007A6A17"/>
    <w:rsid w:val="007A7A82"/>
    <w:rsid w:val="007B0597"/>
    <w:rsid w:val="007B123D"/>
    <w:rsid w:val="007B55CE"/>
    <w:rsid w:val="007B583F"/>
    <w:rsid w:val="007C0820"/>
    <w:rsid w:val="007C3A46"/>
    <w:rsid w:val="007C4995"/>
    <w:rsid w:val="007C4DFE"/>
    <w:rsid w:val="007D1060"/>
    <w:rsid w:val="007D6DD2"/>
    <w:rsid w:val="007D7751"/>
    <w:rsid w:val="007E1B14"/>
    <w:rsid w:val="007E3E1D"/>
    <w:rsid w:val="007F1071"/>
    <w:rsid w:val="007F12CE"/>
    <w:rsid w:val="007F198D"/>
    <w:rsid w:val="007F302A"/>
    <w:rsid w:val="007F33A3"/>
    <w:rsid w:val="007F46D2"/>
    <w:rsid w:val="007F7709"/>
    <w:rsid w:val="008029B5"/>
    <w:rsid w:val="00803E77"/>
    <w:rsid w:val="00806D8C"/>
    <w:rsid w:val="00811607"/>
    <w:rsid w:val="00814041"/>
    <w:rsid w:val="008141B3"/>
    <w:rsid w:val="008152C2"/>
    <w:rsid w:val="00816BA8"/>
    <w:rsid w:val="0082174C"/>
    <w:rsid w:val="008218EB"/>
    <w:rsid w:val="00822701"/>
    <w:rsid w:val="008315AB"/>
    <w:rsid w:val="00831AB2"/>
    <w:rsid w:val="008331AF"/>
    <w:rsid w:val="00834734"/>
    <w:rsid w:val="00836A1E"/>
    <w:rsid w:val="00841585"/>
    <w:rsid w:val="0084198D"/>
    <w:rsid w:val="0084348E"/>
    <w:rsid w:val="008453D7"/>
    <w:rsid w:val="00845D9B"/>
    <w:rsid w:val="008473B3"/>
    <w:rsid w:val="008476C0"/>
    <w:rsid w:val="00847C55"/>
    <w:rsid w:val="00851B83"/>
    <w:rsid w:val="00855779"/>
    <w:rsid w:val="00864092"/>
    <w:rsid w:val="00865C8F"/>
    <w:rsid w:val="00866873"/>
    <w:rsid w:val="008708DD"/>
    <w:rsid w:val="00871B34"/>
    <w:rsid w:val="00871CAD"/>
    <w:rsid w:val="00871DEA"/>
    <w:rsid w:val="0087759D"/>
    <w:rsid w:val="00883234"/>
    <w:rsid w:val="0088370E"/>
    <w:rsid w:val="00886299"/>
    <w:rsid w:val="00886F01"/>
    <w:rsid w:val="0088751E"/>
    <w:rsid w:val="00890266"/>
    <w:rsid w:val="008908FA"/>
    <w:rsid w:val="0089491F"/>
    <w:rsid w:val="00894C9B"/>
    <w:rsid w:val="00896B2D"/>
    <w:rsid w:val="00896F0C"/>
    <w:rsid w:val="008A6E5D"/>
    <w:rsid w:val="008A7839"/>
    <w:rsid w:val="008A7FBD"/>
    <w:rsid w:val="008B0D4C"/>
    <w:rsid w:val="008C1FD2"/>
    <w:rsid w:val="008C3607"/>
    <w:rsid w:val="008C5745"/>
    <w:rsid w:val="008D0BAE"/>
    <w:rsid w:val="008D2619"/>
    <w:rsid w:val="008D4DF2"/>
    <w:rsid w:val="008D6EE1"/>
    <w:rsid w:val="008E05AB"/>
    <w:rsid w:val="008E165F"/>
    <w:rsid w:val="008E1EA6"/>
    <w:rsid w:val="008E26A0"/>
    <w:rsid w:val="008E28D7"/>
    <w:rsid w:val="008E5019"/>
    <w:rsid w:val="008E5A9C"/>
    <w:rsid w:val="008E60E8"/>
    <w:rsid w:val="008F1D75"/>
    <w:rsid w:val="008F2531"/>
    <w:rsid w:val="008F324E"/>
    <w:rsid w:val="008F44C3"/>
    <w:rsid w:val="008F562B"/>
    <w:rsid w:val="008F6EDC"/>
    <w:rsid w:val="008F7416"/>
    <w:rsid w:val="009063EE"/>
    <w:rsid w:val="009078C1"/>
    <w:rsid w:val="00907C8F"/>
    <w:rsid w:val="00907FC8"/>
    <w:rsid w:val="00917E32"/>
    <w:rsid w:val="009201A0"/>
    <w:rsid w:val="009247BE"/>
    <w:rsid w:val="00930712"/>
    <w:rsid w:val="00937C15"/>
    <w:rsid w:val="0094176E"/>
    <w:rsid w:val="00941ACE"/>
    <w:rsid w:val="00941CF9"/>
    <w:rsid w:val="009444FC"/>
    <w:rsid w:val="00956E8F"/>
    <w:rsid w:val="009621BC"/>
    <w:rsid w:val="00962249"/>
    <w:rsid w:val="00963DA0"/>
    <w:rsid w:val="0096446D"/>
    <w:rsid w:val="00964895"/>
    <w:rsid w:val="00966CB4"/>
    <w:rsid w:val="00970830"/>
    <w:rsid w:val="00970B4C"/>
    <w:rsid w:val="00971627"/>
    <w:rsid w:val="00973E80"/>
    <w:rsid w:val="0097765D"/>
    <w:rsid w:val="009812CF"/>
    <w:rsid w:val="0098254A"/>
    <w:rsid w:val="00983220"/>
    <w:rsid w:val="00984845"/>
    <w:rsid w:val="00985145"/>
    <w:rsid w:val="00985647"/>
    <w:rsid w:val="00986C69"/>
    <w:rsid w:val="009879CE"/>
    <w:rsid w:val="00990DC0"/>
    <w:rsid w:val="0099126F"/>
    <w:rsid w:val="00993212"/>
    <w:rsid w:val="00995ECD"/>
    <w:rsid w:val="00996530"/>
    <w:rsid w:val="00996946"/>
    <w:rsid w:val="009A2B32"/>
    <w:rsid w:val="009A3050"/>
    <w:rsid w:val="009A7057"/>
    <w:rsid w:val="009B21DC"/>
    <w:rsid w:val="009B39A7"/>
    <w:rsid w:val="009B490A"/>
    <w:rsid w:val="009B4E33"/>
    <w:rsid w:val="009B6FD4"/>
    <w:rsid w:val="009B7397"/>
    <w:rsid w:val="009C58E6"/>
    <w:rsid w:val="009C6212"/>
    <w:rsid w:val="009C7547"/>
    <w:rsid w:val="009D0ECE"/>
    <w:rsid w:val="009D4DC2"/>
    <w:rsid w:val="009D71D4"/>
    <w:rsid w:val="009E0347"/>
    <w:rsid w:val="009E2022"/>
    <w:rsid w:val="009E48E7"/>
    <w:rsid w:val="009E69AB"/>
    <w:rsid w:val="009F1D5F"/>
    <w:rsid w:val="009F4F69"/>
    <w:rsid w:val="009F71B3"/>
    <w:rsid w:val="00A01C7B"/>
    <w:rsid w:val="00A06EA9"/>
    <w:rsid w:val="00A10773"/>
    <w:rsid w:val="00A127A4"/>
    <w:rsid w:val="00A14070"/>
    <w:rsid w:val="00A148CA"/>
    <w:rsid w:val="00A15ED9"/>
    <w:rsid w:val="00A177DF"/>
    <w:rsid w:val="00A2104C"/>
    <w:rsid w:val="00A22566"/>
    <w:rsid w:val="00A32594"/>
    <w:rsid w:val="00A350C5"/>
    <w:rsid w:val="00A375C5"/>
    <w:rsid w:val="00A42DC5"/>
    <w:rsid w:val="00A4333B"/>
    <w:rsid w:val="00A4398A"/>
    <w:rsid w:val="00A45971"/>
    <w:rsid w:val="00A46221"/>
    <w:rsid w:val="00A4697E"/>
    <w:rsid w:val="00A507F1"/>
    <w:rsid w:val="00A517D2"/>
    <w:rsid w:val="00A529DF"/>
    <w:rsid w:val="00A629CA"/>
    <w:rsid w:val="00A62E04"/>
    <w:rsid w:val="00A64380"/>
    <w:rsid w:val="00A64B03"/>
    <w:rsid w:val="00A70D6C"/>
    <w:rsid w:val="00A72AFE"/>
    <w:rsid w:val="00A72C88"/>
    <w:rsid w:val="00A731FE"/>
    <w:rsid w:val="00A85A54"/>
    <w:rsid w:val="00A861D3"/>
    <w:rsid w:val="00A87031"/>
    <w:rsid w:val="00A91CE7"/>
    <w:rsid w:val="00A95D34"/>
    <w:rsid w:val="00AA1D5F"/>
    <w:rsid w:val="00AA2AE7"/>
    <w:rsid w:val="00AA3E95"/>
    <w:rsid w:val="00AB1238"/>
    <w:rsid w:val="00AB5239"/>
    <w:rsid w:val="00AB6771"/>
    <w:rsid w:val="00AB6DEE"/>
    <w:rsid w:val="00AB7D5D"/>
    <w:rsid w:val="00AC1EDE"/>
    <w:rsid w:val="00AC3A2C"/>
    <w:rsid w:val="00AC497D"/>
    <w:rsid w:val="00AC52F8"/>
    <w:rsid w:val="00AC64F2"/>
    <w:rsid w:val="00AD0D63"/>
    <w:rsid w:val="00AD43EC"/>
    <w:rsid w:val="00AD4972"/>
    <w:rsid w:val="00AD6EF3"/>
    <w:rsid w:val="00AD7D65"/>
    <w:rsid w:val="00AE18F7"/>
    <w:rsid w:val="00AE1CFC"/>
    <w:rsid w:val="00AE2180"/>
    <w:rsid w:val="00AE4FDE"/>
    <w:rsid w:val="00AF07CB"/>
    <w:rsid w:val="00AF0FB2"/>
    <w:rsid w:val="00AF1B2C"/>
    <w:rsid w:val="00AF2E4F"/>
    <w:rsid w:val="00B021B2"/>
    <w:rsid w:val="00B04861"/>
    <w:rsid w:val="00B05ED6"/>
    <w:rsid w:val="00B108E9"/>
    <w:rsid w:val="00B1723D"/>
    <w:rsid w:val="00B1742D"/>
    <w:rsid w:val="00B17F6B"/>
    <w:rsid w:val="00B20E64"/>
    <w:rsid w:val="00B31698"/>
    <w:rsid w:val="00B31DB0"/>
    <w:rsid w:val="00B31DCE"/>
    <w:rsid w:val="00B3429A"/>
    <w:rsid w:val="00B3466B"/>
    <w:rsid w:val="00B34DC3"/>
    <w:rsid w:val="00B43665"/>
    <w:rsid w:val="00B4531C"/>
    <w:rsid w:val="00B50067"/>
    <w:rsid w:val="00B50503"/>
    <w:rsid w:val="00B51622"/>
    <w:rsid w:val="00B52726"/>
    <w:rsid w:val="00B53A95"/>
    <w:rsid w:val="00B541E5"/>
    <w:rsid w:val="00B570C5"/>
    <w:rsid w:val="00B5750E"/>
    <w:rsid w:val="00B608B9"/>
    <w:rsid w:val="00B60EDA"/>
    <w:rsid w:val="00B64F13"/>
    <w:rsid w:val="00B664FB"/>
    <w:rsid w:val="00B720C2"/>
    <w:rsid w:val="00B73C8F"/>
    <w:rsid w:val="00B743B1"/>
    <w:rsid w:val="00B76854"/>
    <w:rsid w:val="00B77AE4"/>
    <w:rsid w:val="00B80341"/>
    <w:rsid w:val="00B81273"/>
    <w:rsid w:val="00B822E3"/>
    <w:rsid w:val="00B825E4"/>
    <w:rsid w:val="00B833C7"/>
    <w:rsid w:val="00B87457"/>
    <w:rsid w:val="00B87F46"/>
    <w:rsid w:val="00B91574"/>
    <w:rsid w:val="00B939A2"/>
    <w:rsid w:val="00B9472A"/>
    <w:rsid w:val="00B96898"/>
    <w:rsid w:val="00B96F1E"/>
    <w:rsid w:val="00B97D42"/>
    <w:rsid w:val="00BA2EB7"/>
    <w:rsid w:val="00BA4F18"/>
    <w:rsid w:val="00BA590D"/>
    <w:rsid w:val="00BA6363"/>
    <w:rsid w:val="00BB0779"/>
    <w:rsid w:val="00BB2FD9"/>
    <w:rsid w:val="00BB47A9"/>
    <w:rsid w:val="00BC0770"/>
    <w:rsid w:val="00BC09FA"/>
    <w:rsid w:val="00BC4946"/>
    <w:rsid w:val="00BC5F49"/>
    <w:rsid w:val="00BC7139"/>
    <w:rsid w:val="00BC731D"/>
    <w:rsid w:val="00BD1049"/>
    <w:rsid w:val="00BD1C69"/>
    <w:rsid w:val="00BD203F"/>
    <w:rsid w:val="00BD2C29"/>
    <w:rsid w:val="00BD41AA"/>
    <w:rsid w:val="00BE2288"/>
    <w:rsid w:val="00BE24A2"/>
    <w:rsid w:val="00BE3433"/>
    <w:rsid w:val="00BE416F"/>
    <w:rsid w:val="00BE44DF"/>
    <w:rsid w:val="00BF0B71"/>
    <w:rsid w:val="00BF0C2B"/>
    <w:rsid w:val="00BF19A3"/>
    <w:rsid w:val="00BF3066"/>
    <w:rsid w:val="00BF36AE"/>
    <w:rsid w:val="00BF4E46"/>
    <w:rsid w:val="00BF72EC"/>
    <w:rsid w:val="00BF74F2"/>
    <w:rsid w:val="00BF7B36"/>
    <w:rsid w:val="00C00754"/>
    <w:rsid w:val="00C037BF"/>
    <w:rsid w:val="00C04A7A"/>
    <w:rsid w:val="00C10249"/>
    <w:rsid w:val="00C12E39"/>
    <w:rsid w:val="00C23C2F"/>
    <w:rsid w:val="00C24E0A"/>
    <w:rsid w:val="00C2687C"/>
    <w:rsid w:val="00C30580"/>
    <w:rsid w:val="00C36423"/>
    <w:rsid w:val="00C36BD6"/>
    <w:rsid w:val="00C402DD"/>
    <w:rsid w:val="00C462AC"/>
    <w:rsid w:val="00C465A0"/>
    <w:rsid w:val="00C473E7"/>
    <w:rsid w:val="00C5011D"/>
    <w:rsid w:val="00C50A9D"/>
    <w:rsid w:val="00C53ADC"/>
    <w:rsid w:val="00C54C37"/>
    <w:rsid w:val="00C551F8"/>
    <w:rsid w:val="00C574FE"/>
    <w:rsid w:val="00C601D1"/>
    <w:rsid w:val="00C61933"/>
    <w:rsid w:val="00C6455A"/>
    <w:rsid w:val="00C64840"/>
    <w:rsid w:val="00C65A81"/>
    <w:rsid w:val="00C6711E"/>
    <w:rsid w:val="00C705AB"/>
    <w:rsid w:val="00C717A2"/>
    <w:rsid w:val="00C814C5"/>
    <w:rsid w:val="00C81BA7"/>
    <w:rsid w:val="00C82E47"/>
    <w:rsid w:val="00C8375D"/>
    <w:rsid w:val="00C83DAA"/>
    <w:rsid w:val="00C83F47"/>
    <w:rsid w:val="00C8516E"/>
    <w:rsid w:val="00C86020"/>
    <w:rsid w:val="00C87F3A"/>
    <w:rsid w:val="00C919FB"/>
    <w:rsid w:val="00C967D0"/>
    <w:rsid w:val="00C97C9C"/>
    <w:rsid w:val="00CA2E59"/>
    <w:rsid w:val="00CA4D97"/>
    <w:rsid w:val="00CA4FA9"/>
    <w:rsid w:val="00CA6BD7"/>
    <w:rsid w:val="00CB5382"/>
    <w:rsid w:val="00CB716E"/>
    <w:rsid w:val="00CB7A56"/>
    <w:rsid w:val="00CC02DF"/>
    <w:rsid w:val="00CC3140"/>
    <w:rsid w:val="00CC4CD5"/>
    <w:rsid w:val="00CC5BA7"/>
    <w:rsid w:val="00CD4034"/>
    <w:rsid w:val="00CD5628"/>
    <w:rsid w:val="00CE337F"/>
    <w:rsid w:val="00CE6048"/>
    <w:rsid w:val="00CF5C01"/>
    <w:rsid w:val="00D013CE"/>
    <w:rsid w:val="00D0211E"/>
    <w:rsid w:val="00D02FB1"/>
    <w:rsid w:val="00D0406E"/>
    <w:rsid w:val="00D05B58"/>
    <w:rsid w:val="00D065CF"/>
    <w:rsid w:val="00D07FA1"/>
    <w:rsid w:val="00D11512"/>
    <w:rsid w:val="00D133BC"/>
    <w:rsid w:val="00D15099"/>
    <w:rsid w:val="00D1763C"/>
    <w:rsid w:val="00D20F69"/>
    <w:rsid w:val="00D21174"/>
    <w:rsid w:val="00D22D98"/>
    <w:rsid w:val="00D237F0"/>
    <w:rsid w:val="00D24054"/>
    <w:rsid w:val="00D26421"/>
    <w:rsid w:val="00D34C52"/>
    <w:rsid w:val="00D3637B"/>
    <w:rsid w:val="00D41EE4"/>
    <w:rsid w:val="00D44556"/>
    <w:rsid w:val="00D459DA"/>
    <w:rsid w:val="00D45DFF"/>
    <w:rsid w:val="00D46ABA"/>
    <w:rsid w:val="00D50EBF"/>
    <w:rsid w:val="00D510BB"/>
    <w:rsid w:val="00D53432"/>
    <w:rsid w:val="00D60112"/>
    <w:rsid w:val="00D62970"/>
    <w:rsid w:val="00D62CD5"/>
    <w:rsid w:val="00D635F1"/>
    <w:rsid w:val="00D6415A"/>
    <w:rsid w:val="00D674D4"/>
    <w:rsid w:val="00D7216E"/>
    <w:rsid w:val="00D73235"/>
    <w:rsid w:val="00D801FE"/>
    <w:rsid w:val="00D82855"/>
    <w:rsid w:val="00D82A35"/>
    <w:rsid w:val="00D84AA6"/>
    <w:rsid w:val="00D850BB"/>
    <w:rsid w:val="00D86B39"/>
    <w:rsid w:val="00D87A39"/>
    <w:rsid w:val="00D90BDA"/>
    <w:rsid w:val="00D90EEE"/>
    <w:rsid w:val="00D91518"/>
    <w:rsid w:val="00D93948"/>
    <w:rsid w:val="00D942D7"/>
    <w:rsid w:val="00D95977"/>
    <w:rsid w:val="00D96793"/>
    <w:rsid w:val="00D9717F"/>
    <w:rsid w:val="00D97DD0"/>
    <w:rsid w:val="00DA2348"/>
    <w:rsid w:val="00DA47DF"/>
    <w:rsid w:val="00DA529E"/>
    <w:rsid w:val="00DA56D5"/>
    <w:rsid w:val="00DA6134"/>
    <w:rsid w:val="00DA6176"/>
    <w:rsid w:val="00DA70CE"/>
    <w:rsid w:val="00DA7A1D"/>
    <w:rsid w:val="00DB2630"/>
    <w:rsid w:val="00DB348E"/>
    <w:rsid w:val="00DB421A"/>
    <w:rsid w:val="00DB4EEC"/>
    <w:rsid w:val="00DB5B5A"/>
    <w:rsid w:val="00DC12A3"/>
    <w:rsid w:val="00DC1336"/>
    <w:rsid w:val="00DC4B05"/>
    <w:rsid w:val="00DC50BF"/>
    <w:rsid w:val="00DC5B03"/>
    <w:rsid w:val="00DD045A"/>
    <w:rsid w:val="00DD32AD"/>
    <w:rsid w:val="00DD3480"/>
    <w:rsid w:val="00DD65CB"/>
    <w:rsid w:val="00DE00C2"/>
    <w:rsid w:val="00DE50F3"/>
    <w:rsid w:val="00DE52A8"/>
    <w:rsid w:val="00DE7EAE"/>
    <w:rsid w:val="00DF1D5C"/>
    <w:rsid w:val="00DF7196"/>
    <w:rsid w:val="00E00AB4"/>
    <w:rsid w:val="00E019E5"/>
    <w:rsid w:val="00E03EF6"/>
    <w:rsid w:val="00E03FB5"/>
    <w:rsid w:val="00E040CA"/>
    <w:rsid w:val="00E061F4"/>
    <w:rsid w:val="00E07CA6"/>
    <w:rsid w:val="00E12BF8"/>
    <w:rsid w:val="00E168C0"/>
    <w:rsid w:val="00E172C9"/>
    <w:rsid w:val="00E2089F"/>
    <w:rsid w:val="00E227F5"/>
    <w:rsid w:val="00E237EA"/>
    <w:rsid w:val="00E276E6"/>
    <w:rsid w:val="00E337FB"/>
    <w:rsid w:val="00E37631"/>
    <w:rsid w:val="00E43CB3"/>
    <w:rsid w:val="00E46225"/>
    <w:rsid w:val="00E4755A"/>
    <w:rsid w:val="00E476A4"/>
    <w:rsid w:val="00E566D9"/>
    <w:rsid w:val="00E60D23"/>
    <w:rsid w:val="00E626DC"/>
    <w:rsid w:val="00E62BD2"/>
    <w:rsid w:val="00E63BCC"/>
    <w:rsid w:val="00E65DBC"/>
    <w:rsid w:val="00E66C4E"/>
    <w:rsid w:val="00E707A7"/>
    <w:rsid w:val="00E72F8B"/>
    <w:rsid w:val="00E74632"/>
    <w:rsid w:val="00E748AD"/>
    <w:rsid w:val="00E75F1F"/>
    <w:rsid w:val="00E7630C"/>
    <w:rsid w:val="00E83102"/>
    <w:rsid w:val="00E839A1"/>
    <w:rsid w:val="00E84DDE"/>
    <w:rsid w:val="00E85AB8"/>
    <w:rsid w:val="00E86B4B"/>
    <w:rsid w:val="00E87E7C"/>
    <w:rsid w:val="00E90368"/>
    <w:rsid w:val="00E90493"/>
    <w:rsid w:val="00E93109"/>
    <w:rsid w:val="00E942EB"/>
    <w:rsid w:val="00E94922"/>
    <w:rsid w:val="00E95E31"/>
    <w:rsid w:val="00E95F8D"/>
    <w:rsid w:val="00E96140"/>
    <w:rsid w:val="00E96827"/>
    <w:rsid w:val="00EA10E9"/>
    <w:rsid w:val="00EA1BE5"/>
    <w:rsid w:val="00EA774E"/>
    <w:rsid w:val="00EB1CFD"/>
    <w:rsid w:val="00EB4985"/>
    <w:rsid w:val="00EB4B93"/>
    <w:rsid w:val="00EB561B"/>
    <w:rsid w:val="00EB6948"/>
    <w:rsid w:val="00EB7188"/>
    <w:rsid w:val="00EC424D"/>
    <w:rsid w:val="00EC5237"/>
    <w:rsid w:val="00ED2003"/>
    <w:rsid w:val="00ED52FE"/>
    <w:rsid w:val="00ED763F"/>
    <w:rsid w:val="00ED7ACE"/>
    <w:rsid w:val="00EE143F"/>
    <w:rsid w:val="00EE183E"/>
    <w:rsid w:val="00EE2B91"/>
    <w:rsid w:val="00EE5320"/>
    <w:rsid w:val="00EE5E09"/>
    <w:rsid w:val="00EE5F33"/>
    <w:rsid w:val="00EF1EE6"/>
    <w:rsid w:val="00EF42E5"/>
    <w:rsid w:val="00EF7CC0"/>
    <w:rsid w:val="00F010BD"/>
    <w:rsid w:val="00F028E6"/>
    <w:rsid w:val="00F03A91"/>
    <w:rsid w:val="00F0448F"/>
    <w:rsid w:val="00F05C77"/>
    <w:rsid w:val="00F101B2"/>
    <w:rsid w:val="00F1068D"/>
    <w:rsid w:val="00F10CC6"/>
    <w:rsid w:val="00F15AF9"/>
    <w:rsid w:val="00F160B7"/>
    <w:rsid w:val="00F2488E"/>
    <w:rsid w:val="00F25B6A"/>
    <w:rsid w:val="00F26947"/>
    <w:rsid w:val="00F2749E"/>
    <w:rsid w:val="00F321BC"/>
    <w:rsid w:val="00F41852"/>
    <w:rsid w:val="00F4507D"/>
    <w:rsid w:val="00F454D1"/>
    <w:rsid w:val="00F4587E"/>
    <w:rsid w:val="00F45AD7"/>
    <w:rsid w:val="00F519BF"/>
    <w:rsid w:val="00F575A2"/>
    <w:rsid w:val="00F57728"/>
    <w:rsid w:val="00F6033A"/>
    <w:rsid w:val="00F631BD"/>
    <w:rsid w:val="00F67737"/>
    <w:rsid w:val="00F73565"/>
    <w:rsid w:val="00F73B01"/>
    <w:rsid w:val="00F7456F"/>
    <w:rsid w:val="00F750AE"/>
    <w:rsid w:val="00F801C4"/>
    <w:rsid w:val="00F822E1"/>
    <w:rsid w:val="00F82301"/>
    <w:rsid w:val="00F8231E"/>
    <w:rsid w:val="00F82669"/>
    <w:rsid w:val="00F848E1"/>
    <w:rsid w:val="00F87547"/>
    <w:rsid w:val="00F90257"/>
    <w:rsid w:val="00F938D6"/>
    <w:rsid w:val="00F94754"/>
    <w:rsid w:val="00F95761"/>
    <w:rsid w:val="00F95A33"/>
    <w:rsid w:val="00F96037"/>
    <w:rsid w:val="00F969D1"/>
    <w:rsid w:val="00FA04E0"/>
    <w:rsid w:val="00FA0589"/>
    <w:rsid w:val="00FA0BC3"/>
    <w:rsid w:val="00FA72B8"/>
    <w:rsid w:val="00FB01E5"/>
    <w:rsid w:val="00FB09B4"/>
    <w:rsid w:val="00FB0A9B"/>
    <w:rsid w:val="00FB0BEA"/>
    <w:rsid w:val="00FB46D1"/>
    <w:rsid w:val="00FB719F"/>
    <w:rsid w:val="00FC1ABF"/>
    <w:rsid w:val="00FC22F1"/>
    <w:rsid w:val="00FC7F9E"/>
    <w:rsid w:val="00FD2E5E"/>
    <w:rsid w:val="00FD374D"/>
    <w:rsid w:val="00FD4B6A"/>
    <w:rsid w:val="00FD553A"/>
    <w:rsid w:val="00FD59ED"/>
    <w:rsid w:val="00FD65D4"/>
    <w:rsid w:val="00FD7BBD"/>
    <w:rsid w:val="00FE0AB6"/>
    <w:rsid w:val="00FE60F3"/>
    <w:rsid w:val="00FE620C"/>
    <w:rsid w:val="00FE6B96"/>
    <w:rsid w:val="00FE6CEC"/>
    <w:rsid w:val="00FE7C79"/>
    <w:rsid w:val="00FF331B"/>
    <w:rsid w:val="00FF377E"/>
    <w:rsid w:val="00FF5872"/>
    <w:rsid w:val="00FF5A0C"/>
    <w:rsid w:val="00FF5FFB"/>
    <w:rsid w:val="00FF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D313"/>
  <w15:chartTrackingRefBased/>
  <w15:docId w15:val="{8BDE5973-FBC2-48B7-AA14-8170D9D0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61308C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163B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3B36"/>
  </w:style>
  <w:style w:type="paragraph" w:styleId="Piedepgina">
    <w:name w:val="footer"/>
    <w:basedOn w:val="Normal"/>
    <w:link w:val="PiedepginaCar"/>
    <w:uiPriority w:val="99"/>
    <w:unhideWhenUsed/>
    <w:rsid w:val="00163B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3B36"/>
  </w:style>
  <w:style w:type="character" w:styleId="Refdecomentario">
    <w:name w:val="annotation reference"/>
    <w:basedOn w:val="Fuentedeprrafopredeter"/>
    <w:uiPriority w:val="99"/>
    <w:semiHidden/>
    <w:unhideWhenUsed/>
    <w:rsid w:val="00EC52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C52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C523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52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5237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E337FB"/>
    <w:pPr>
      <w:ind w:left="720"/>
      <w:contextualSpacing/>
    </w:pPr>
  </w:style>
  <w:style w:type="character" w:styleId="Nmerodepgina">
    <w:name w:val="page number"/>
    <w:basedOn w:val="Fuentedeprrafopredeter"/>
    <w:uiPriority w:val="99"/>
    <w:semiHidden/>
    <w:unhideWhenUsed/>
    <w:rsid w:val="00886299"/>
  </w:style>
  <w:style w:type="paragraph" w:styleId="Revisin">
    <w:name w:val="Revision"/>
    <w:hidden/>
    <w:uiPriority w:val="99"/>
    <w:semiHidden/>
    <w:rsid w:val="00A629CA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737792"/>
    <w:pPr>
      <w:spacing w:beforeAutospacing="1" w:after="0" w:afterAutospacing="1" w:line="240" w:lineRule="auto"/>
      <w:jc w:val="center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C6711E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C6711E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275EA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03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7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71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21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2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7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0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0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4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9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3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2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5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8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2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9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8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307</Words>
  <Characters>12694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YAXMEHEN BELLO CHAVOLLA</dc:creator>
  <cp:keywords/>
  <dc:description/>
  <cp:lastModifiedBy>OMAR YAXMEHEN BELLO CHAVOLLA</cp:lastModifiedBy>
  <cp:revision>9</cp:revision>
  <cp:lastPrinted>2021-08-06T02:26:00Z</cp:lastPrinted>
  <dcterms:created xsi:type="dcterms:W3CDTF">2024-03-20T15:40:00Z</dcterms:created>
  <dcterms:modified xsi:type="dcterms:W3CDTF">2024-03-25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175986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ZOTERO_PREF_1">
    <vt:lpwstr>&lt;data data-version="3" zotero-version="6.0.25"&gt;&lt;session id="YoAgdUoP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7" name="ZOTERO_PREF_2">
    <vt:lpwstr>cJournalAbbreviations" value="true"/&gt;&lt;/prefs&gt;&lt;/data&gt;</vt:lpwstr>
  </property>
</Properties>
</file>